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60ECC" w14:textId="301EA127" w:rsidR="005B4978" w:rsidRDefault="00862318" w:rsidP="00862318">
      <w:pPr>
        <w:spacing w:after="0" w:line="480" w:lineRule="auto"/>
        <w:rPr>
          <w:rFonts w:eastAsia="Arial" w:cs="Arial"/>
          <w:b/>
          <w:bCs/>
          <w:kern w:val="24"/>
          <w:sz w:val="30"/>
          <w:szCs w:val="30"/>
          <w:lang w:val="en-GB" w:eastAsia="en-GB"/>
        </w:rPr>
      </w:pPr>
      <w:r w:rsidRPr="00862318">
        <w:rPr>
          <w:rFonts w:eastAsia="Arial" w:cs="Arial"/>
          <w:b/>
          <w:bCs/>
          <w:kern w:val="24"/>
          <w:sz w:val="30"/>
          <w:szCs w:val="30"/>
          <w:lang w:val="en-GB" w:eastAsia="en-GB"/>
        </w:rPr>
        <w:t>Androgen Deprivation Therapy-Related Fracture Risk in Prostate Cancer: a</w:t>
      </w:r>
      <w:r w:rsidR="00FC1C54">
        <w:rPr>
          <w:rFonts w:eastAsia="Arial" w:cs="Arial"/>
          <w:b/>
          <w:bCs/>
          <w:kern w:val="24"/>
          <w:sz w:val="30"/>
          <w:szCs w:val="30"/>
          <w:lang w:val="en-GB" w:eastAsia="en-GB"/>
        </w:rPr>
        <w:t>n</w:t>
      </w:r>
      <w:r w:rsidRPr="00862318">
        <w:rPr>
          <w:rFonts w:eastAsia="Arial" w:cs="Arial"/>
          <w:b/>
          <w:bCs/>
          <w:kern w:val="24"/>
          <w:sz w:val="30"/>
          <w:szCs w:val="30"/>
          <w:lang w:val="en-GB" w:eastAsia="en-GB"/>
        </w:rPr>
        <w:t xml:space="preserve"> Insurance Claims Database Study in Japan</w:t>
      </w:r>
    </w:p>
    <w:p w14:paraId="57BDFF13" w14:textId="77777777" w:rsidR="006C2718" w:rsidRDefault="006C2718" w:rsidP="00862318">
      <w:pPr>
        <w:spacing w:after="0" w:line="480" w:lineRule="auto"/>
        <w:rPr>
          <w:b/>
          <w:bCs/>
          <w:sz w:val="28"/>
          <w:szCs w:val="28"/>
          <w:lang w:val="en-GB"/>
        </w:rPr>
      </w:pPr>
    </w:p>
    <w:p w14:paraId="1B62F80A" w14:textId="317E5CE1" w:rsidR="006C2718" w:rsidRPr="006C2718" w:rsidRDefault="006C2718" w:rsidP="00862318">
      <w:pPr>
        <w:spacing w:after="0" w:line="480" w:lineRule="auto"/>
        <w:rPr>
          <w:rFonts w:eastAsia="Arial" w:cs="Arial"/>
          <w:b/>
          <w:bCs/>
          <w:kern w:val="24"/>
          <w:sz w:val="36"/>
          <w:szCs w:val="36"/>
          <w:lang w:val="en-GB" w:eastAsia="en-GB"/>
        </w:rPr>
      </w:pPr>
      <w:r w:rsidRPr="006C2718">
        <w:rPr>
          <w:b/>
          <w:bCs/>
          <w:sz w:val="28"/>
          <w:szCs w:val="28"/>
          <w:lang w:val="en-GB"/>
        </w:rPr>
        <w:t>SUPPLEMENTARY MATERIAL</w:t>
      </w:r>
    </w:p>
    <w:p w14:paraId="605E0CDC" w14:textId="77777777" w:rsidR="00BC3554" w:rsidRPr="00F80596" w:rsidRDefault="00366C2B" w:rsidP="00862318">
      <w:pPr>
        <w:pStyle w:val="Heading2"/>
        <w:spacing w:before="120" w:line="480" w:lineRule="auto"/>
        <w:rPr>
          <w:lang w:eastAsia="ja-JP"/>
        </w:rPr>
      </w:pPr>
      <w:r w:rsidRPr="00F80596">
        <w:rPr>
          <w:lang w:eastAsia="ja-JP"/>
        </w:rPr>
        <w:t>Supplementary Table 1.</w:t>
      </w:r>
    </w:p>
    <w:p w14:paraId="1C112664" w14:textId="5393F867" w:rsidR="00366C2B" w:rsidRPr="00F80596" w:rsidRDefault="00366C2B" w:rsidP="00862318">
      <w:pPr>
        <w:pStyle w:val="Heading2"/>
        <w:spacing w:before="120" w:line="480" w:lineRule="auto"/>
        <w:rPr>
          <w:i w:val="0"/>
          <w:iCs w:val="0"/>
          <w:lang w:eastAsia="ja-JP"/>
        </w:rPr>
      </w:pPr>
      <w:r w:rsidRPr="00F80596">
        <w:rPr>
          <w:i w:val="0"/>
          <w:iCs w:val="0"/>
          <w:lang w:eastAsia="ja-JP"/>
        </w:rPr>
        <w:t>Disease codes used to identify prostate cancer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3969"/>
        <w:gridCol w:w="1134"/>
        <w:gridCol w:w="2693"/>
      </w:tblGrid>
      <w:tr w:rsidR="00366C2B" w:rsidRPr="00F80596" w14:paraId="3F000C00" w14:textId="77777777" w:rsidTr="006C271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A9B79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  <w:t>ICD-10 cod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B664C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  <w:t>ICD-10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03652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  <w:t>Japanese disease cod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0B0EB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eastAsia="MS Gothic" w:hAnsi="Arial Narrow" w:cs="MS Gothic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MS Gothic" w:hAnsi="Arial Narrow" w:cs="MS Gothic"/>
                <w:b/>
                <w:bCs/>
                <w:sz w:val="20"/>
                <w:szCs w:val="20"/>
                <w:lang w:eastAsia="fr-FR"/>
              </w:rPr>
              <w:t>Japanese disease code name</w:t>
            </w:r>
          </w:p>
        </w:tc>
      </w:tr>
      <w:tr w:rsidR="00366C2B" w:rsidRPr="00F80596" w14:paraId="61C0C86A" w14:textId="77777777" w:rsidTr="006C271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933AA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6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FEE87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Malignant neoplasm of prost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E8EED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185900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0E0ACB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Prostate cancer</w:t>
            </w:r>
          </w:p>
        </w:tc>
      </w:tr>
      <w:tr w:rsidR="00366C2B" w:rsidRPr="00F80596" w14:paraId="5ECBC9CB" w14:textId="77777777" w:rsidTr="006C271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56CF7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6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C20D23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Malignant neoplasm of prosta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E9D2F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884804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0C0A9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astration-resistant prostate cancer</w:t>
            </w:r>
          </w:p>
        </w:tc>
      </w:tr>
      <w:tr w:rsidR="00366C2B" w:rsidRPr="00F80596" w14:paraId="534C520C" w14:textId="77777777" w:rsidTr="006C271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95124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6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AB2E3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Malignant neoplasm of prosta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D7C04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884804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B7F38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Localized prostate cancer</w:t>
            </w:r>
          </w:p>
        </w:tc>
      </w:tr>
      <w:tr w:rsidR="00366C2B" w:rsidRPr="00F80596" w14:paraId="6EB1A66A" w14:textId="77777777" w:rsidTr="006C271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473DF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6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DFFDE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Malignant neoplasm of prosta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1D908F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884806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3F9E88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Progressive prostate cancer</w:t>
            </w:r>
          </w:p>
        </w:tc>
      </w:tr>
      <w:tr w:rsidR="00366C2B" w:rsidRPr="00F80596" w14:paraId="68E6D913" w14:textId="77777777" w:rsidTr="006C271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A16A3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6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334DF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Malignant neoplasm of prostat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2017B2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884807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39C27B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Prostate cancer recurrence</w:t>
            </w:r>
          </w:p>
        </w:tc>
      </w:tr>
      <w:tr w:rsidR="00366C2B" w:rsidRPr="005F1CBC" w14:paraId="2BB8D18D" w14:textId="77777777" w:rsidTr="006C271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2996C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795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4B72C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val="en-US" w:eastAsia="fr-FR"/>
              </w:rPr>
              <w:t>Secondary malignant neoplasm of bone and bone marr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40567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884278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001FC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val="en-US" w:eastAsia="fr-FR"/>
              </w:rPr>
              <w:t>Bone metastases of prostate cancer</w:t>
            </w:r>
          </w:p>
        </w:tc>
      </w:tr>
      <w:tr w:rsidR="00366C2B" w:rsidRPr="00F80596" w14:paraId="601206A5" w14:textId="77777777" w:rsidTr="006C2718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BE01E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C79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1CD32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val="en-US" w:eastAsia="fr-FR"/>
              </w:rPr>
              <w:t>Secondary malignant neoplasm of other specified sit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9B907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884815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C0E6B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 xml:space="preserve">Metastatic prostatic </w:t>
            </w:r>
            <w:proofErr w:type="spellStart"/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tumor</w:t>
            </w:r>
            <w:proofErr w:type="spellEnd"/>
          </w:p>
        </w:tc>
      </w:tr>
      <w:tr w:rsidR="00366C2B" w:rsidRPr="005F1CBC" w14:paraId="5CA57A18" w14:textId="77777777" w:rsidTr="006C2718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5D7BC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Z988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22170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Other specified postsurgical stat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98CDF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center"/>
              <w:rPr>
                <w:rFonts w:ascii="Arial Narrow" w:hAnsi="Arial Narrow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eastAsia="fr-FR"/>
              </w:rPr>
              <w:t>8848075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E0FEB" w14:textId="77777777" w:rsidR="00366C2B" w:rsidRPr="00F80596" w:rsidRDefault="00366C2B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  <w:lang w:val="en-US" w:eastAsia="fr-FR"/>
              </w:rPr>
              <w:t>Postoperative status of prostate cancer</w:t>
            </w:r>
          </w:p>
        </w:tc>
      </w:tr>
    </w:tbl>
    <w:p w14:paraId="6083731E" w14:textId="77777777" w:rsidR="00B71766" w:rsidRDefault="00B71766" w:rsidP="00862318">
      <w:pPr>
        <w:pStyle w:val="Heading2"/>
        <w:spacing w:before="120" w:line="480" w:lineRule="auto"/>
        <w:rPr>
          <w:i w:val="0"/>
          <w:iCs w:val="0"/>
          <w:lang w:eastAsia="ja-JP"/>
        </w:rPr>
      </w:pPr>
    </w:p>
    <w:p w14:paraId="7F8C2354" w14:textId="77777777" w:rsidR="00B71766" w:rsidRDefault="00B71766">
      <w:pPr>
        <w:rPr>
          <w:b/>
          <w:bCs/>
          <w:sz w:val="24"/>
          <w:szCs w:val="24"/>
          <w:lang w:val="en-GB" w:eastAsia="ja-JP"/>
        </w:rPr>
      </w:pPr>
      <w:r w:rsidRPr="00FC1C54">
        <w:rPr>
          <w:i/>
          <w:iCs/>
          <w:lang w:val="en-GB" w:eastAsia="ja-JP"/>
        </w:rPr>
        <w:br w:type="page"/>
      </w:r>
    </w:p>
    <w:p w14:paraId="3F1F83C1" w14:textId="3E4BDDE3" w:rsidR="00BC3554" w:rsidRPr="008C520E" w:rsidRDefault="00BC3554" w:rsidP="00862318">
      <w:pPr>
        <w:pStyle w:val="Heading2"/>
        <w:spacing w:before="120" w:line="480" w:lineRule="auto"/>
        <w:rPr>
          <w:i w:val="0"/>
          <w:iCs w:val="0"/>
          <w:lang w:eastAsia="ja-JP"/>
        </w:rPr>
      </w:pPr>
      <w:r w:rsidRPr="008C520E">
        <w:rPr>
          <w:i w:val="0"/>
          <w:iCs w:val="0"/>
          <w:lang w:eastAsia="ja-JP"/>
        </w:rPr>
        <w:lastRenderedPageBreak/>
        <w:t>Disease codes used to identify diseases potentially reducing bone density</w:t>
      </w:r>
    </w:p>
    <w:tbl>
      <w:tblPr>
        <w:tblW w:w="7452" w:type="dxa"/>
        <w:jc w:val="center"/>
        <w:tblLook w:val="04A0" w:firstRow="1" w:lastRow="0" w:firstColumn="1" w:lastColumn="0" w:noHBand="0" w:noVBand="1"/>
      </w:tblPr>
      <w:tblGrid>
        <w:gridCol w:w="1276"/>
        <w:gridCol w:w="6176"/>
      </w:tblGrid>
      <w:tr w:rsidR="00BC3554" w:rsidRPr="008C520E" w14:paraId="19ACEDA4" w14:textId="77777777" w:rsidTr="00B71766">
        <w:trPr>
          <w:trHeight w:val="30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56A9" w14:textId="18F0E178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  <w:t>ICD-10 code</w:t>
            </w:r>
          </w:p>
        </w:tc>
        <w:tc>
          <w:tcPr>
            <w:tcW w:w="6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592D" w14:textId="4C9AE9A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b/>
                <w:bCs/>
                <w:sz w:val="20"/>
                <w:szCs w:val="20"/>
                <w:lang w:eastAsia="fr-FR"/>
              </w:rPr>
              <w:t>ICD-10 name</w:t>
            </w:r>
          </w:p>
        </w:tc>
      </w:tr>
      <w:tr w:rsidR="00BC3554" w:rsidRPr="008C520E" w14:paraId="42353EC1" w14:textId="77777777" w:rsidTr="00B71766">
        <w:trPr>
          <w:trHeight w:val="30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5B56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050</w:t>
            </w:r>
          </w:p>
        </w:tc>
        <w:tc>
          <w:tcPr>
            <w:tcW w:w="6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B2E8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Thyrotoxicosis with diffuse goitre</w:t>
            </w:r>
          </w:p>
        </w:tc>
      </w:tr>
      <w:tr w:rsidR="00BC3554" w:rsidRPr="008C520E" w14:paraId="0AD9B2DD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4F1A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051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BE2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Thyrotoxicosis with toxic single thyroid nodule</w:t>
            </w:r>
          </w:p>
        </w:tc>
      </w:tr>
      <w:tr w:rsidR="00BC3554" w:rsidRPr="008C520E" w14:paraId="00996FF8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FE1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052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D266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Thyrotoxicosis with toxic multinodular goitre</w:t>
            </w:r>
          </w:p>
        </w:tc>
      </w:tr>
      <w:tr w:rsidR="00BC3554" w:rsidRPr="008C520E" w14:paraId="3A3727E3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3990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053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331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Thyrotoxicosis from ectopic thyroid tissue</w:t>
            </w:r>
          </w:p>
        </w:tc>
      </w:tr>
      <w:tr w:rsidR="00BC3554" w:rsidRPr="008C520E" w14:paraId="084036E8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130B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055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631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Thyroid crisis or storm</w:t>
            </w:r>
          </w:p>
        </w:tc>
      </w:tr>
      <w:tr w:rsidR="00BC3554" w:rsidRPr="008C520E" w14:paraId="4E4C3DF1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148F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058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738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Other thyrotoxicosis</w:t>
            </w:r>
          </w:p>
        </w:tc>
      </w:tr>
      <w:tr w:rsidR="00BC3554" w:rsidRPr="008C520E" w14:paraId="0DDD631B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3525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059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A2E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Thyrotoxicosis, unspecified</w:t>
            </w:r>
          </w:p>
        </w:tc>
      </w:tr>
      <w:tr w:rsidR="00BC3554" w:rsidRPr="008C520E" w14:paraId="27FEC6AB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5B9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10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058D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Primary hyperparathyroidism</w:t>
            </w:r>
          </w:p>
        </w:tc>
      </w:tr>
      <w:tr w:rsidR="00BC3554" w:rsidRPr="008C520E" w14:paraId="5085A7A4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84B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11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974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Secondary hyperparathyroidism, not elsewhere classified</w:t>
            </w:r>
          </w:p>
        </w:tc>
      </w:tr>
      <w:tr w:rsidR="00BC3554" w:rsidRPr="008C520E" w14:paraId="6E3F8121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2C20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13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089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Hyperparathyroidism, unspecified</w:t>
            </w:r>
          </w:p>
        </w:tc>
      </w:tr>
      <w:tr w:rsidR="00BC3554" w:rsidRPr="008C520E" w14:paraId="1DE5C055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B305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14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D2D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Other specified disorders of parathyroid gland</w:t>
            </w:r>
          </w:p>
        </w:tc>
      </w:tr>
      <w:tr w:rsidR="00BC3554" w:rsidRPr="008C520E" w14:paraId="3B9553EA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2D36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15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A2A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Disorder of parathyroid gland, unspecified</w:t>
            </w:r>
          </w:p>
        </w:tc>
      </w:tr>
      <w:tr w:rsidR="00BC3554" w:rsidRPr="008C520E" w14:paraId="11EE932F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1CDC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91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07F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Testicular hypofunction</w:t>
            </w:r>
          </w:p>
        </w:tc>
      </w:tr>
      <w:tr w:rsidR="00BC3554" w:rsidRPr="008C520E" w14:paraId="486B4225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2AA6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83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B1A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Primary ovarian failure</w:t>
            </w:r>
          </w:p>
        </w:tc>
      </w:tr>
      <w:tr w:rsidR="00BC3554" w:rsidRPr="008C520E" w14:paraId="714F0A2D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6D24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40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E6E6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Pituitary-dependent Cushing disease</w:t>
            </w:r>
          </w:p>
        </w:tc>
      </w:tr>
      <w:tr w:rsidR="00BC3554" w:rsidRPr="008C520E" w14:paraId="3F441802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4DAC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41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7390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Nelson syndrome</w:t>
            </w:r>
          </w:p>
        </w:tc>
      </w:tr>
      <w:tr w:rsidR="00BC3554" w:rsidRPr="008C520E" w14:paraId="3107497F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B89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42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1332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Drug-induced Cushing syndrome</w:t>
            </w:r>
          </w:p>
        </w:tc>
      </w:tr>
      <w:tr w:rsidR="00BC3554" w:rsidRPr="008C520E" w14:paraId="3C191B15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48ED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43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AA5B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Ectopic ACTH syndrome</w:t>
            </w:r>
          </w:p>
        </w:tc>
      </w:tr>
      <w:tr w:rsidR="00BC3554" w:rsidRPr="008C520E" w14:paraId="3655DD78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CD0C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44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CBA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Alcohol-induced pseudo-Cushing syndrome</w:t>
            </w:r>
          </w:p>
        </w:tc>
      </w:tr>
      <w:tr w:rsidR="00BC3554" w:rsidRPr="008C520E" w14:paraId="25068929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C87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48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8E7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Other Cushing syndrome</w:t>
            </w:r>
          </w:p>
        </w:tc>
      </w:tr>
      <w:tr w:rsidR="00BC3554" w:rsidRPr="008C520E" w14:paraId="061E02EA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AB76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49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EDE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Cushing syndrome, unspecified</w:t>
            </w:r>
          </w:p>
        </w:tc>
      </w:tr>
      <w:tr w:rsidR="00BC3554" w:rsidRPr="008C520E" w14:paraId="39528C5E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6C93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E274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2BA2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Other and unspecified adrenocortical insufficiency</w:t>
            </w:r>
          </w:p>
        </w:tc>
      </w:tr>
      <w:tr w:rsidR="00BC3554" w:rsidRPr="008C520E" w14:paraId="15B01F76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B391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A099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7BBE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Gastroenteritis and colitis of unspecified origin</w:t>
            </w:r>
          </w:p>
        </w:tc>
      </w:tr>
      <w:tr w:rsidR="00BC3554" w:rsidRPr="008C520E" w14:paraId="3FF8AD02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9E0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B181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F35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Chronic viral hepatitis B without delta-agent</w:t>
            </w:r>
          </w:p>
        </w:tc>
      </w:tr>
      <w:tr w:rsidR="00BC3554" w:rsidRPr="008C520E" w14:paraId="485C43D7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0DE1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B182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36A5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Chronic viral hepatitis C</w:t>
            </w:r>
          </w:p>
        </w:tc>
      </w:tr>
      <w:tr w:rsidR="00BC3554" w:rsidRPr="008C520E" w14:paraId="498DF55F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582A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C900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A8F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</w:tr>
      <w:tr w:rsidR="00BC3554" w:rsidRPr="008C520E" w14:paraId="40B74A00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AE8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D472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E79D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Monoclonal gammopathy of undetermined significance (MGUS)</w:t>
            </w:r>
          </w:p>
        </w:tc>
      </w:tr>
      <w:tr w:rsidR="00BC3554" w:rsidRPr="008C520E" w14:paraId="0434E1E9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547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K529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287C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Noninfective gastroenteritis and colitis, unspecified</w:t>
            </w:r>
          </w:p>
        </w:tc>
      </w:tr>
      <w:tr w:rsidR="00BC3554" w:rsidRPr="008C520E" w14:paraId="51B8AD55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5858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K703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2AB8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Alcoholic cirrhosis of liver</w:t>
            </w:r>
          </w:p>
        </w:tc>
      </w:tr>
      <w:tr w:rsidR="00BC3554" w:rsidRPr="008C520E" w14:paraId="2A20B95F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8393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K743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753E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Primary biliary cirrhosis</w:t>
            </w:r>
          </w:p>
        </w:tc>
      </w:tr>
      <w:tr w:rsidR="00BC3554" w:rsidRPr="008C520E" w14:paraId="423FC48E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2FED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K746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7CB4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Other and unspecified cirrhosis of liver</w:t>
            </w:r>
          </w:p>
        </w:tc>
      </w:tr>
      <w:tr w:rsidR="00BC3554" w:rsidRPr="008C520E" w14:paraId="33542792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5A26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M804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201F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Drug-induced osteoporosis with pathological fracture</w:t>
            </w:r>
          </w:p>
        </w:tc>
      </w:tr>
      <w:tr w:rsidR="00BC3554" w:rsidRPr="008C520E" w14:paraId="5E3B8E05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B81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M8045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7EF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Drug-induced osteoporosis with pathological fracture</w:t>
            </w:r>
          </w:p>
        </w:tc>
      </w:tr>
      <w:tr w:rsidR="00BC3554" w:rsidRPr="008C520E" w14:paraId="3CFA033D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99F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M8046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080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Drug-induced osteoporosis with pathological fracture</w:t>
            </w:r>
          </w:p>
        </w:tc>
      </w:tr>
      <w:tr w:rsidR="00BC3554" w:rsidRPr="008C520E" w14:paraId="784C3617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4D9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M8048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2EE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 xml:space="preserve">Drug-induced osteoporosis with pathological </w:t>
            </w:r>
            <w:proofErr w:type="spellStart"/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fracture;Other</w:t>
            </w:r>
            <w:proofErr w:type="spellEnd"/>
          </w:p>
        </w:tc>
      </w:tr>
      <w:tr w:rsidR="00BC3554" w:rsidRPr="008C520E" w14:paraId="50539FEF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432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M8149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51C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 xml:space="preserve">Drug-induced </w:t>
            </w:r>
            <w:proofErr w:type="spellStart"/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osteoporosis;Site</w:t>
            </w:r>
            <w:proofErr w:type="spellEnd"/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 xml:space="preserve"> unspecified</w:t>
            </w:r>
          </w:p>
        </w:tc>
      </w:tr>
      <w:tr w:rsidR="00BC3554" w:rsidRPr="008C520E" w14:paraId="4892DC91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8B8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N258</w:t>
            </w:r>
          </w:p>
        </w:tc>
        <w:tc>
          <w:tcPr>
            <w:tcW w:w="61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CF8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Other disorders resulting from impaired renal tubular function</w:t>
            </w:r>
          </w:p>
        </w:tc>
      </w:tr>
      <w:tr w:rsidR="00BC3554" w:rsidRPr="00F80596" w14:paraId="2A481390" w14:textId="77777777" w:rsidTr="00B71766">
        <w:trPr>
          <w:trHeight w:val="300"/>
          <w:jc w:val="center"/>
        </w:trPr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828A" w14:textId="77777777" w:rsidR="00BC3554" w:rsidRPr="008C520E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sz w:val="20"/>
                <w:szCs w:val="20"/>
                <w:lang w:eastAsia="en-GB"/>
              </w:rPr>
            </w:pPr>
            <w:r w:rsidRPr="008C520E">
              <w:rPr>
                <w:rFonts w:ascii="Arial Narrow" w:hAnsi="Arial Narrow"/>
                <w:sz w:val="20"/>
                <w:szCs w:val="20"/>
                <w:lang w:eastAsia="en-GB"/>
              </w:rPr>
              <w:t>Q822</w:t>
            </w:r>
          </w:p>
        </w:tc>
        <w:tc>
          <w:tcPr>
            <w:tcW w:w="6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0B623" w14:textId="77777777" w:rsidR="00BC3554" w:rsidRPr="00F80596" w:rsidRDefault="00BC3554" w:rsidP="00CE7729">
            <w:pPr>
              <w:pStyle w:val="Tablecontent"/>
              <w:spacing w:before="60" w:after="60" w:line="480" w:lineRule="auto"/>
              <w:jc w:val="left"/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C520E">
              <w:rPr>
                <w:rFonts w:ascii="Arial Narrow" w:hAnsi="Arial Narrow"/>
                <w:color w:val="000000"/>
                <w:sz w:val="20"/>
                <w:szCs w:val="20"/>
                <w:lang w:eastAsia="en-GB"/>
              </w:rPr>
              <w:t>Mastocytosis</w:t>
            </w:r>
            <w:proofErr w:type="spellEnd"/>
          </w:p>
        </w:tc>
      </w:tr>
    </w:tbl>
    <w:p w14:paraId="396F65F9" w14:textId="77777777" w:rsidR="00BC3554" w:rsidRPr="00F80596" w:rsidRDefault="00BC3554" w:rsidP="00CE7729">
      <w:pPr>
        <w:pStyle w:val="Corpsdetexte2"/>
        <w:spacing w:line="480" w:lineRule="auto"/>
        <w:ind w:firstLine="0"/>
      </w:pPr>
    </w:p>
    <w:p w14:paraId="5349CEBF" w14:textId="77777777" w:rsidR="00BC3554" w:rsidRPr="00F80596" w:rsidRDefault="00BC3554" w:rsidP="00862318">
      <w:pPr>
        <w:pStyle w:val="Corpsdetexte2"/>
        <w:spacing w:line="480" w:lineRule="auto"/>
        <w:sectPr w:rsidR="00BC3554" w:rsidRPr="00F80596" w:rsidSect="008C520E">
          <w:footerReference w:type="default" r:id="rId11"/>
          <w:type w:val="continuous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14:paraId="518D6208" w14:textId="77777777" w:rsidR="00366C2B" w:rsidRPr="00F80596" w:rsidRDefault="00366C2B" w:rsidP="00862318">
      <w:pPr>
        <w:pStyle w:val="Heading2"/>
        <w:pageBreakBefore/>
        <w:spacing w:before="120" w:line="480" w:lineRule="auto"/>
        <w:rPr>
          <w:b w:val="0"/>
          <w:bCs w:val="0"/>
          <w:i w:val="0"/>
          <w:iCs w:val="0"/>
          <w:lang w:eastAsia="ja-JP"/>
        </w:rPr>
      </w:pPr>
      <w:r w:rsidRPr="00F80596">
        <w:rPr>
          <w:lang w:eastAsia="ja-JP"/>
        </w:rPr>
        <w:t xml:space="preserve">Supplementary Table 2. </w:t>
      </w:r>
      <w:r w:rsidRPr="00F80596">
        <w:rPr>
          <w:b w:val="0"/>
          <w:bCs w:val="0"/>
          <w:i w:val="0"/>
          <w:iCs w:val="0"/>
        </w:rPr>
        <w:t>Crude cumulative fracture incidence rates by year and by fracture site</w:t>
      </w:r>
      <w:r w:rsidRPr="00F80596">
        <w:rPr>
          <w:b w:val="0"/>
          <w:bCs w:val="0"/>
          <w:i w:val="0"/>
          <w:iCs w:val="0"/>
          <w:lang w:eastAsia="ja-JP"/>
        </w:rPr>
        <w:t>.</w:t>
      </w:r>
    </w:p>
    <w:tbl>
      <w:tblPr>
        <w:tblW w:w="14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44"/>
        <w:gridCol w:w="1644"/>
        <w:gridCol w:w="1644"/>
        <w:gridCol w:w="1644"/>
        <w:gridCol w:w="1644"/>
        <w:gridCol w:w="1644"/>
        <w:gridCol w:w="1644"/>
        <w:gridCol w:w="1644"/>
      </w:tblGrid>
      <w:tr w:rsidR="00366C2B" w:rsidRPr="00F80596" w14:paraId="01794BAF" w14:textId="77777777" w:rsidTr="003E0A4C">
        <w:trPr>
          <w:trHeight w:val="300"/>
        </w:trPr>
        <w:tc>
          <w:tcPr>
            <w:tcW w:w="12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F6B548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</w:t>
            </w: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br/>
            </w: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follow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-up</w:t>
            </w:r>
          </w:p>
        </w:tc>
        <w:tc>
          <w:tcPr>
            <w:tcW w:w="32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565F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ll fracture sites</w:t>
            </w:r>
          </w:p>
        </w:tc>
        <w:tc>
          <w:tcPr>
            <w:tcW w:w="32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5BAA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Vertebral</w:t>
            </w:r>
            <w:proofErr w:type="spellEnd"/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fracture</w:t>
            </w:r>
          </w:p>
        </w:tc>
        <w:tc>
          <w:tcPr>
            <w:tcW w:w="32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57CA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vertebral</w:t>
            </w:r>
            <w:proofErr w:type="spellEnd"/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fracture</w:t>
            </w:r>
          </w:p>
        </w:tc>
        <w:tc>
          <w:tcPr>
            <w:tcW w:w="32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C7F3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Hip fracture</w:t>
            </w:r>
          </w:p>
        </w:tc>
      </w:tr>
      <w:tr w:rsidR="00366C2B" w:rsidRPr="00F80596" w14:paraId="08738B21" w14:textId="77777777" w:rsidTr="003E0A4C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91ED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1D72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+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7FAD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-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E585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+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05D8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-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0959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+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7159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-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374D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+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5CD5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  <w:lang w:eastAsia="fr-FR"/>
              </w:rPr>
              <w:t>ADT-</w:t>
            </w:r>
          </w:p>
        </w:tc>
      </w:tr>
      <w:tr w:rsidR="00366C2B" w:rsidRPr="00F80596" w14:paraId="1C5A066C" w14:textId="77777777" w:rsidTr="003E0A4C">
        <w:trPr>
          <w:trHeight w:val="300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228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FE4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4 - 0.04]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482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2]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C4A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1 - 0.02]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154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4F9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1 - 0.02]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C3D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542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C48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0 [0.00 - 0.00]</w:t>
            </w:r>
          </w:p>
        </w:tc>
      </w:tr>
      <w:tr w:rsidR="00366C2B" w:rsidRPr="00F80596" w14:paraId="30816171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A7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BB4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6 [0.06 - 0.0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542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3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84F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741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673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0F6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CB1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4E2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0 - 0.01]</w:t>
            </w:r>
          </w:p>
        </w:tc>
      </w:tr>
      <w:tr w:rsidR="00366C2B" w:rsidRPr="00F80596" w14:paraId="1ECC74AA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05E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CD8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8 [0.08 - 0.0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810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4 - 0.0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38C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3 - 0.0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ADC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1 - 0.0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393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3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5E0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1 - 0.0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2B5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07D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</w:tr>
      <w:tr w:rsidR="00366C2B" w:rsidRPr="00F80596" w14:paraId="13FDF1BB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D6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0BD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0 [0.09 - 0.10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27E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5 [0.05 - 0.0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7E0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4 - 0.0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176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7E6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4 - 0.0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5F12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566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FF2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</w:tr>
      <w:tr w:rsidR="00366C2B" w:rsidRPr="00F80596" w14:paraId="76D0A535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4AC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B45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1 [0.11 - 0.1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57F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6 [0.05 - 0.0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CF6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5 [0.05 - 0.0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E05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8DF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5 [0.04 - 0.0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375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2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D83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2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D1B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</w:tr>
      <w:tr w:rsidR="00366C2B" w:rsidRPr="00F80596" w14:paraId="11B8F3AA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DDF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FC0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2 [0.12 - 0.1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CA2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7 [0.06 - 0.0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ADC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6 [0.05 - 0.0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D91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2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640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5 [0.05 - 0.0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597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3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7D9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667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1]</w:t>
            </w:r>
          </w:p>
        </w:tc>
      </w:tr>
      <w:tr w:rsidR="00366C2B" w:rsidRPr="00F80596" w14:paraId="478169C8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8D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6FE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4 [0.13 - 0.1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DBF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8 [0.07 - 0.0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686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6 [0.06 - 0.0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1C0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3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D00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6 [0.06 - 0.0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641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3 - 0.0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FED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2 - 0.03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ECA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1 [0.01 - 0.02]</w:t>
            </w:r>
          </w:p>
        </w:tc>
      </w:tr>
      <w:tr w:rsidR="00366C2B" w:rsidRPr="00F80596" w14:paraId="68C18112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F07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0F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5 [0.14 - 0.16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C0D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9 [0.08 - 0.09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D60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7 [0.06 - 0.0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61B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3 - 0.0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C85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7 [0.06 - 0.0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D52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4 - 0.0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2D0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3 - 0.0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324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1 - 0.02]</w:t>
            </w:r>
          </w:p>
        </w:tc>
      </w:tr>
      <w:tr w:rsidR="00366C2B" w:rsidRPr="00F80596" w14:paraId="6909CA1A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C3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23C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6 [0.15 - 0.17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3E3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0 [0.09 - 0.11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C0C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7 [0.07 - 0.0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907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3 - 0.0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474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7 [0.07 - 0.08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2A8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4 - 0.05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DA9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3 [0.03 - 0.04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E4A6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3]</w:t>
            </w:r>
          </w:p>
        </w:tc>
      </w:tr>
      <w:tr w:rsidR="00366C2B" w:rsidRPr="00F80596" w14:paraId="23DEC3EE" w14:textId="77777777" w:rsidTr="003E0A4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B427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225E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7 [0.16 - 0.19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4D1C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10 [0.09 - 0.12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B3D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8 [0.07 - 0.09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38AC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4 - 0.05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F292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8 [0.07 - 0.09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A1CC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5 [0.04 - 0.05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FAC5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4 [0.03 - 0.05]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2F3C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fr-FR"/>
              </w:rPr>
              <w:t>0.02 [0.02 - 0.03]</w:t>
            </w:r>
          </w:p>
        </w:tc>
      </w:tr>
    </w:tbl>
    <w:p w14:paraId="340F5981" w14:textId="77777777" w:rsidR="00366C2B" w:rsidRPr="00F80596" w:rsidRDefault="00366C2B" w:rsidP="00862318">
      <w:pPr>
        <w:spacing w:before="120" w:after="0" w:line="480" w:lineRule="auto"/>
        <w:rPr>
          <w:lang w:val="en-GB" w:eastAsia="ja-JP"/>
        </w:rPr>
      </w:pPr>
    </w:p>
    <w:p w14:paraId="4BE96DBF" w14:textId="77777777" w:rsidR="00366C2B" w:rsidRPr="00F80596" w:rsidRDefault="00366C2B" w:rsidP="00862318">
      <w:pPr>
        <w:pStyle w:val="Heading2"/>
        <w:pageBreakBefore/>
        <w:spacing w:before="120" w:line="480" w:lineRule="auto"/>
        <w:rPr>
          <w:lang w:eastAsia="ja-JP"/>
        </w:rPr>
        <w:sectPr w:rsidR="00366C2B" w:rsidRPr="00F80596" w:rsidSect="008C520E">
          <w:type w:val="continuous"/>
          <w:pgSz w:w="16838" w:h="11906" w:orient="landscape"/>
          <w:pgMar w:top="1701" w:right="1701" w:bottom="1701" w:left="1701" w:header="709" w:footer="709" w:gutter="0"/>
          <w:cols w:space="708"/>
          <w:docGrid w:linePitch="360"/>
        </w:sectPr>
      </w:pPr>
    </w:p>
    <w:p w14:paraId="552427F4" w14:textId="052FC10C" w:rsidR="00366C2B" w:rsidRPr="00F80596" w:rsidRDefault="00366C2B" w:rsidP="00862318">
      <w:pPr>
        <w:pStyle w:val="Heading2"/>
        <w:pageBreakBefore/>
        <w:spacing w:before="120" w:line="480" w:lineRule="auto"/>
        <w:rPr>
          <w:i w:val="0"/>
          <w:iCs w:val="0"/>
          <w:lang w:eastAsia="ja-JP"/>
        </w:rPr>
      </w:pPr>
      <w:r w:rsidRPr="00F80596">
        <w:rPr>
          <w:lang w:eastAsia="ja-JP"/>
        </w:rPr>
        <w:t xml:space="preserve">Supplementary Table 3. </w:t>
      </w:r>
      <w:r w:rsidR="004146E6" w:rsidRPr="00974A7F">
        <w:rPr>
          <w:i w:val="0"/>
          <w:iCs w:val="0"/>
          <w:lang w:eastAsia="ja-JP"/>
        </w:rPr>
        <w:t xml:space="preserve">Cox </w:t>
      </w:r>
      <w:r w:rsidR="004146E6" w:rsidRPr="004146E6">
        <w:rPr>
          <w:b w:val="0"/>
          <w:bCs w:val="0"/>
          <w:i w:val="0"/>
          <w:iCs w:val="0"/>
        </w:rPr>
        <w:t>c</w:t>
      </w:r>
      <w:r w:rsidRPr="00F80596">
        <w:rPr>
          <w:b w:val="0"/>
          <w:bCs w:val="0"/>
          <w:i w:val="0"/>
          <w:iCs w:val="0"/>
        </w:rPr>
        <w:t xml:space="preserve">ause-specific </w:t>
      </w:r>
      <w:r w:rsidR="004146E6">
        <w:rPr>
          <w:b w:val="0"/>
          <w:bCs w:val="0"/>
          <w:i w:val="0"/>
          <w:iCs w:val="0"/>
        </w:rPr>
        <w:t>hazard</w:t>
      </w:r>
      <w:r w:rsidRPr="00F80596">
        <w:rPr>
          <w:b w:val="0"/>
          <w:bCs w:val="0"/>
          <w:i w:val="0"/>
          <w:iCs w:val="0"/>
        </w:rPr>
        <w:t xml:space="preserve"> models for fracture risk by site</w:t>
      </w:r>
      <w:r w:rsidRPr="00F80596">
        <w:rPr>
          <w:b w:val="0"/>
          <w:bCs w:val="0"/>
          <w:i w:val="0"/>
          <w:iCs w:val="0"/>
          <w:lang w:eastAsia="ja-JP"/>
        </w:rPr>
        <w:t>.</w:t>
      </w:r>
    </w:p>
    <w:p w14:paraId="671DA73C" w14:textId="77777777" w:rsidR="00366C2B" w:rsidRPr="00F80596" w:rsidRDefault="00366C2B" w:rsidP="00862318">
      <w:pPr>
        <w:spacing w:before="120" w:after="0" w:line="480" w:lineRule="auto"/>
        <w:rPr>
          <w:rFonts w:cstheme="minorHAnsi"/>
          <w:b/>
          <w:bCs/>
          <w:sz w:val="24"/>
          <w:szCs w:val="24"/>
          <w:lang w:val="en-US"/>
        </w:rPr>
      </w:pPr>
      <w:r w:rsidRPr="00F80596">
        <w:rPr>
          <w:rFonts w:cstheme="minorHAnsi"/>
          <w:b/>
          <w:bCs/>
          <w:sz w:val="24"/>
          <w:szCs w:val="24"/>
          <w:lang w:val="en-US"/>
        </w:rPr>
        <w:t>ADT+ Cohort versus ADT- cohort</w:t>
      </w:r>
    </w:p>
    <w:tbl>
      <w:tblPr>
        <w:tblW w:w="8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5"/>
        <w:gridCol w:w="933"/>
        <w:gridCol w:w="1191"/>
        <w:gridCol w:w="1586"/>
        <w:gridCol w:w="1020"/>
      </w:tblGrid>
      <w:tr w:rsidR="00366C2B" w:rsidRPr="00F80596" w14:paraId="6CE5D602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A2B4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All fracture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FC18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7F3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Adjusted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H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F74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70A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366C2B" w:rsidRPr="00F80596" w14:paraId="292B5BDE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FECA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DT (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ny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732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B55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1.63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0B4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[1.52; 1.75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36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36F8A54E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235E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treatment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 initi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D78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By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B5D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B8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[1.09; 1.1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93F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6B4761E8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5FBF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mentia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82E5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83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1.7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214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[1.53; 2.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06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7CF53D1A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E71C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iabete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F15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899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1.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458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[1.05; 1.2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974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6E98B656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F9E4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Chronic kidney disease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8BF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C73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407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[0.97; 1.2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A56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0.133</w:t>
            </w:r>
          </w:p>
        </w:tc>
      </w:tr>
      <w:tr w:rsidR="00366C2B" w:rsidRPr="00F80596" w14:paraId="4319576A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F17B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Sleep disorder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FFC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7E7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B4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[1.21 1.4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337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645622C6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B570C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Rheumatoid arthriti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7438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2F3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378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[1.20; 1.95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0FE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6E8038F1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DF51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Vertebral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fracture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41B0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343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Adjusted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H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A13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355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366C2B" w:rsidRPr="00F80596" w14:paraId="72B0BD11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5718F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DT (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ny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461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346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</w:rPr>
              <w:t>1.75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2F0E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</w:rPr>
              <w:t>[1.57; 1.95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0B8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366C2B" w:rsidRPr="00F80596" w14:paraId="60B2BF5A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32C2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treatment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 initi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007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By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98D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</w:rPr>
              <w:t>1.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22D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</w:rPr>
              <w:t>[1.</w:t>
            </w:r>
            <w:r w:rsidRPr="00F80596">
              <w:rPr>
                <w:rFonts w:ascii="Arial Narrow" w:hAnsi="Arial Narrow"/>
                <w:sz w:val="20"/>
                <w:szCs w:val="20"/>
                <w:lang w:eastAsia="ja-JP"/>
              </w:rPr>
              <w:t>10</w:t>
            </w:r>
            <w:r w:rsidRPr="00F80596">
              <w:rPr>
                <w:rFonts w:ascii="Arial Narrow" w:hAnsi="Arial Narrow"/>
                <w:sz w:val="20"/>
                <w:szCs w:val="20"/>
              </w:rPr>
              <w:t>; 1.1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443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366C2B" w:rsidRPr="00F80596" w14:paraId="47A92655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B856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mentia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908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C03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E00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24; 1.9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770A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</w:tr>
      <w:tr w:rsidR="00366C2B" w:rsidRPr="00F80596" w14:paraId="6746AFE3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744E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iabete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9D9E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829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81D5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88; 1.1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8DA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729</w:t>
            </w:r>
          </w:p>
        </w:tc>
      </w:tr>
      <w:tr w:rsidR="00366C2B" w:rsidRPr="00F80596" w14:paraId="7E9D9BEF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7E58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Chronic kidney disease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B88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121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E56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61; 1.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9395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056</w:t>
            </w:r>
          </w:p>
        </w:tc>
      </w:tr>
      <w:tr w:rsidR="00366C2B" w:rsidRPr="00F80596" w14:paraId="578F0A66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13BC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Sleep disorder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138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E74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3C3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20; 1.5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06FE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11E600B5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ED9E0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Rheumatoid arthriti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932A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9071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0B4E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99; 2.1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99FD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060</w:t>
            </w:r>
          </w:p>
        </w:tc>
      </w:tr>
      <w:tr w:rsidR="00366C2B" w:rsidRPr="00F80596" w14:paraId="5C3C145D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CE10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Non-</w:t>
            </w: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vertebral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fracture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F100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E30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Adjusted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H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D23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A0A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366C2B" w:rsidRPr="00F80596" w14:paraId="321D9DF3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0AA1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DT (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ny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89F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D3D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F79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48; 1.84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279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0799B718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3690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treatment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 initi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108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By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BE5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E02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06; 1.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1C2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4E53F67F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C16D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mentia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44C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038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0FF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01; 1.7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451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039</w:t>
            </w:r>
          </w:p>
        </w:tc>
      </w:tr>
      <w:tr w:rsidR="00366C2B" w:rsidRPr="00F80596" w14:paraId="00819525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503D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iabete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EF6E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C1C7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C77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17; 1.4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AEE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62F8FFD7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6577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Chronic kidney disease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427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02C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6F06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95; 1.4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696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137</w:t>
            </w:r>
          </w:p>
        </w:tc>
      </w:tr>
      <w:tr w:rsidR="00366C2B" w:rsidRPr="00F80596" w14:paraId="28BA42B2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D05F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Sleep disorder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8A4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ACD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7E9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20; 1.5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2F3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56E1783F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D5C9E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Rheumatoid arthriti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6C47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C8D8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4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E74FE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97; 2.08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B254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071</w:t>
            </w:r>
          </w:p>
        </w:tc>
      </w:tr>
      <w:tr w:rsidR="00366C2B" w:rsidRPr="00F80596" w14:paraId="27E1E1E5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EDADC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Hip fracture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EF8D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Referenc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746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Adjusted</w:t>
            </w:r>
            <w:proofErr w:type="spellEnd"/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H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A13F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E8E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b/>
                <w:bCs/>
                <w:i/>
                <w:iCs/>
                <w:sz w:val="20"/>
                <w:szCs w:val="20"/>
                <w:lang w:eastAsia="fr-FR"/>
              </w:rPr>
              <w:t>p</w:t>
            </w:r>
            <w:r w:rsidRPr="00F80596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366C2B" w:rsidRPr="00F80596" w14:paraId="57D342BC" w14:textId="77777777" w:rsidTr="003E0A4C">
        <w:trPr>
          <w:trHeight w:val="282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E616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DT (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any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8FF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E1F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55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DE8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32; 1.82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F58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25F11EE8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FD37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treatment</w:t>
            </w:r>
            <w:proofErr w:type="spellEnd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 initi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03D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 xml:space="preserve">By </w:t>
            </w:r>
            <w:proofErr w:type="spellStart"/>
            <w:r w:rsidRPr="00F80596"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44CA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C76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13; 1.1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D7D0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1696DF38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63AE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ementia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C2E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118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606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2.09; 3.4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5E3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366C2B" w:rsidRPr="00F80596" w14:paraId="580EBABB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3366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Diabete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918B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A51E4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943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97; 1.3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A32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106</w:t>
            </w:r>
          </w:p>
        </w:tc>
      </w:tr>
      <w:tr w:rsidR="00366C2B" w:rsidRPr="00F80596" w14:paraId="706B59C3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796A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Chronic kidney disease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BD69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402F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1926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1.09; 1.8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AAFD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009</w:t>
            </w:r>
          </w:p>
        </w:tc>
      </w:tr>
      <w:tr w:rsidR="00366C2B" w:rsidRPr="00F80596" w14:paraId="4DCB54B3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9456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Sleep disorder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82E2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D133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54BC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90; 1.3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ADE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350</w:t>
            </w:r>
          </w:p>
        </w:tc>
      </w:tr>
      <w:tr w:rsidR="00366C2B" w:rsidRPr="00F80596" w14:paraId="76818398" w14:textId="77777777" w:rsidTr="003E0A4C">
        <w:trPr>
          <w:trHeight w:val="282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D2734" w14:textId="77777777" w:rsidR="00366C2B" w:rsidRPr="00F80596" w:rsidRDefault="00366C2B" w:rsidP="00CE7729">
            <w:pPr>
              <w:spacing w:before="60" w:after="60" w:line="480" w:lineRule="auto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Rheumatoid arthritis during pre-treatment perio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5B701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</w:pPr>
            <w:r w:rsidRPr="00F80596">
              <w:rPr>
                <w:rFonts w:ascii="Arial Narrow" w:eastAsia="Times New Roman" w:hAnsi="Arial Narrow" w:cs="Calibri"/>
                <w:sz w:val="20"/>
                <w:szCs w:val="20"/>
                <w:lang w:val="en-US" w:eastAsia="fr-FR"/>
              </w:rPr>
              <w:t>Absent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5A7548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235C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[0.70; 2.32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5FF57" w14:textId="77777777" w:rsidR="00366C2B" w:rsidRPr="00F80596" w:rsidRDefault="00366C2B" w:rsidP="00CE7729">
            <w:pPr>
              <w:spacing w:before="60" w:after="60" w:line="48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  <w:lang w:eastAsia="fr-FR"/>
              </w:rPr>
            </w:pPr>
            <w:r w:rsidRPr="00F80596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FR"/>
              </w:rPr>
              <w:t>0.424</w:t>
            </w:r>
          </w:p>
        </w:tc>
      </w:tr>
    </w:tbl>
    <w:p w14:paraId="2C638E8A" w14:textId="42ABA2D1" w:rsidR="00366C2B" w:rsidRPr="00F80596" w:rsidRDefault="00366C2B" w:rsidP="00862318">
      <w:pPr>
        <w:pStyle w:val="Heading2"/>
        <w:pageBreakBefore/>
        <w:spacing w:before="120" w:line="480" w:lineRule="auto"/>
        <w:rPr>
          <w:i w:val="0"/>
          <w:iCs w:val="0"/>
          <w:lang w:eastAsia="ja-JP"/>
        </w:rPr>
      </w:pPr>
      <w:r w:rsidRPr="00F80596">
        <w:rPr>
          <w:lang w:eastAsia="ja-JP"/>
        </w:rPr>
        <w:t xml:space="preserve">Supplementary Figure. </w:t>
      </w:r>
      <w:r w:rsidRPr="00F80596">
        <w:rPr>
          <w:b w:val="0"/>
          <w:bCs w:val="0"/>
          <w:i w:val="0"/>
          <w:iCs w:val="0"/>
        </w:rPr>
        <w:t>Study design</w:t>
      </w:r>
      <w:r w:rsidRPr="00F80596">
        <w:rPr>
          <w:b w:val="0"/>
          <w:bCs w:val="0"/>
          <w:i w:val="0"/>
          <w:iCs w:val="0"/>
          <w:lang w:eastAsia="ja-JP"/>
        </w:rPr>
        <w:t>.</w:t>
      </w:r>
    </w:p>
    <w:p w14:paraId="02600420" w14:textId="77777777" w:rsidR="00366C2B" w:rsidRPr="00F80596" w:rsidRDefault="00366C2B" w:rsidP="00862318">
      <w:pPr>
        <w:spacing w:before="120" w:after="0" w:line="480" w:lineRule="auto"/>
        <w:rPr>
          <w:lang w:val="en-GB"/>
        </w:rPr>
      </w:pPr>
    </w:p>
    <w:p w14:paraId="0415E099" w14:textId="3AFF2D9C" w:rsidR="00366C2B" w:rsidRDefault="00366C2B" w:rsidP="00862318">
      <w:pPr>
        <w:pStyle w:val="Corps"/>
        <w:spacing w:line="480" w:lineRule="auto"/>
        <w:ind w:firstLine="0"/>
        <w:rPr>
          <w:lang w:eastAsia="ja-JP"/>
        </w:rPr>
      </w:pPr>
      <w:r w:rsidRPr="00F80596">
        <w:rPr>
          <w:noProof/>
          <w:lang w:val="en-US"/>
        </w:rPr>
        <w:drawing>
          <wp:inline distT="0" distB="0" distL="0" distR="0" wp14:anchorId="464F361A" wp14:editId="67DB5A83">
            <wp:extent cx="5400040" cy="2481580"/>
            <wp:effectExtent l="0" t="0" r="0" b="0"/>
            <wp:docPr id="161963365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66C2B" w:rsidSect="008C520E">
      <w:footerReference w:type="default" r:id="rId13"/>
      <w:type w:val="continuous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63B9A" w14:textId="77777777" w:rsidR="00EB5FB6" w:rsidRDefault="00EB5FB6" w:rsidP="005B4978">
      <w:pPr>
        <w:spacing w:after="0" w:line="240" w:lineRule="auto"/>
      </w:pPr>
      <w:r>
        <w:separator/>
      </w:r>
    </w:p>
  </w:endnote>
  <w:endnote w:type="continuationSeparator" w:id="0">
    <w:p w14:paraId="38263C82" w14:textId="77777777" w:rsidR="00EB5FB6" w:rsidRDefault="00EB5FB6" w:rsidP="005B4978">
      <w:pPr>
        <w:spacing w:after="0" w:line="240" w:lineRule="auto"/>
      </w:pPr>
      <w:r>
        <w:continuationSeparator/>
      </w:r>
    </w:p>
  </w:endnote>
  <w:endnote w:type="continuationNotice" w:id="1">
    <w:p w14:paraId="535F01A5" w14:textId="77777777" w:rsidR="00EB5FB6" w:rsidRDefault="00EB5F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??">
    <w:altName w:val="游ゴシック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9007657"/>
      <w:docPartObj>
        <w:docPartGallery w:val="Page Numbers (Bottom of Page)"/>
        <w:docPartUnique/>
      </w:docPartObj>
    </w:sdtPr>
    <w:sdtEndPr/>
    <w:sdtContent>
      <w:p w14:paraId="489F609F" w14:textId="2F73152B" w:rsidR="003E0A4C" w:rsidRDefault="003E0A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520E">
          <w:rPr>
            <w:noProof/>
          </w:rPr>
          <w:t>4</w:t>
        </w:r>
        <w:r>
          <w:fldChar w:fldCharType="end"/>
        </w:r>
      </w:p>
    </w:sdtContent>
  </w:sdt>
  <w:p w14:paraId="18949B17" w14:textId="77777777" w:rsidR="003E0A4C" w:rsidRDefault="003E0A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548022"/>
      <w:docPartObj>
        <w:docPartGallery w:val="Page Numbers (Bottom of Page)"/>
        <w:docPartUnique/>
      </w:docPartObj>
    </w:sdtPr>
    <w:sdtEndPr/>
    <w:sdtContent>
      <w:p w14:paraId="7F21DC03" w14:textId="2B2D2EF0" w:rsidR="003E0A4C" w:rsidRDefault="003E0A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520E">
          <w:rPr>
            <w:noProof/>
          </w:rPr>
          <w:t>7</w:t>
        </w:r>
        <w:r>
          <w:fldChar w:fldCharType="end"/>
        </w:r>
      </w:p>
    </w:sdtContent>
  </w:sdt>
  <w:p w14:paraId="02599D19" w14:textId="77777777" w:rsidR="003E0A4C" w:rsidRDefault="003E0A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D38E5" w14:textId="77777777" w:rsidR="00EB5FB6" w:rsidRDefault="00EB5FB6" w:rsidP="005B4978">
      <w:pPr>
        <w:spacing w:after="0" w:line="240" w:lineRule="auto"/>
      </w:pPr>
      <w:r>
        <w:separator/>
      </w:r>
    </w:p>
  </w:footnote>
  <w:footnote w:type="continuationSeparator" w:id="0">
    <w:p w14:paraId="62D94464" w14:textId="77777777" w:rsidR="00EB5FB6" w:rsidRDefault="00EB5FB6" w:rsidP="005B4978">
      <w:pPr>
        <w:spacing w:after="0" w:line="240" w:lineRule="auto"/>
      </w:pPr>
      <w:r>
        <w:continuationSeparator/>
      </w:r>
    </w:p>
  </w:footnote>
  <w:footnote w:type="continuationNotice" w:id="1">
    <w:p w14:paraId="561FC4E2" w14:textId="77777777" w:rsidR="00EB5FB6" w:rsidRDefault="00EB5F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A64AE"/>
    <w:multiLevelType w:val="hybridMultilevel"/>
    <w:tmpl w:val="86283A5E"/>
    <w:lvl w:ilvl="0" w:tplc="AA7A9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BEC5DC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647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C27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4C0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78B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9E6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B61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E7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5B4736"/>
    <w:multiLevelType w:val="hybridMultilevel"/>
    <w:tmpl w:val="6ADA83BA"/>
    <w:lvl w:ilvl="0" w:tplc="DE9E06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8851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E2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C6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500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2E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7C6C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C2A3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0A63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1E12A57"/>
    <w:multiLevelType w:val="hybridMultilevel"/>
    <w:tmpl w:val="E90AB87C"/>
    <w:lvl w:ilvl="0" w:tplc="F558B9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826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38B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8A11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648A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6E5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9A0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EE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A6D6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CB79D6"/>
    <w:multiLevelType w:val="hybridMultilevel"/>
    <w:tmpl w:val="32FC559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D048F"/>
    <w:multiLevelType w:val="hybridMultilevel"/>
    <w:tmpl w:val="4ED8367E"/>
    <w:lvl w:ilvl="0" w:tplc="FCE8F31E">
      <w:start w:val="1"/>
      <w:numFmt w:val="decimal"/>
      <w:lvlText w:val="%1)"/>
      <w:lvlJc w:val="left"/>
      <w:pPr>
        <w:ind w:left="630" w:hanging="420"/>
      </w:pPr>
      <w:rPr>
        <w:rFonts w:hint="eastAsia"/>
        <w:i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5" w15:restartNumberingAfterBreak="0">
    <w:nsid w:val="1645178E"/>
    <w:multiLevelType w:val="hybridMultilevel"/>
    <w:tmpl w:val="BF9C7A68"/>
    <w:lvl w:ilvl="0" w:tplc="829E5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C0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225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F698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3233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4B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967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86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A5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A1C5542"/>
    <w:multiLevelType w:val="hybridMultilevel"/>
    <w:tmpl w:val="2DAA3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D51C4"/>
    <w:multiLevelType w:val="hybridMultilevel"/>
    <w:tmpl w:val="047E9DC0"/>
    <w:lvl w:ilvl="0" w:tplc="44C24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A05A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9C50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2EA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B29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6694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241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4A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9A6AE3"/>
    <w:multiLevelType w:val="hybridMultilevel"/>
    <w:tmpl w:val="9BD49814"/>
    <w:lvl w:ilvl="0" w:tplc="E5E660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600C74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16865A">
      <w:numFmt w:val="bullet"/>
      <w:lvlText w:val=""/>
      <w:lvlJc w:val="left"/>
      <w:pPr>
        <w:tabs>
          <w:tab w:val="num" w:pos="2771"/>
        </w:tabs>
        <w:ind w:left="2771" w:hanging="360"/>
      </w:pPr>
      <w:rPr>
        <w:rFonts w:ascii="Wingdings" w:hAnsi="Wingdings" w:hint="default"/>
      </w:rPr>
    </w:lvl>
    <w:lvl w:ilvl="3" w:tplc="8B40A4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3014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2289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22A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924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54B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435140"/>
    <w:multiLevelType w:val="hybridMultilevel"/>
    <w:tmpl w:val="A59CC256"/>
    <w:lvl w:ilvl="0" w:tplc="DA16F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E429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48772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CE9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287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1E6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187D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A6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AA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3A47D55"/>
    <w:multiLevelType w:val="hybridMultilevel"/>
    <w:tmpl w:val="F410891C"/>
    <w:lvl w:ilvl="0" w:tplc="8C88A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AE34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BE78B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24E89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747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1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063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64C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D86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4C30BFE"/>
    <w:multiLevelType w:val="multilevel"/>
    <w:tmpl w:val="A8EE4BC0"/>
    <w:lvl w:ilvl="0">
      <w:start w:val="1"/>
      <w:numFmt w:val="bullet"/>
      <w:pStyle w:val="Bullets"/>
      <w:lvlText w:val="•"/>
      <w:lvlJc w:val="left"/>
      <w:rPr>
        <w:rFonts w:ascii="Arial" w:hAnsi="Arial" w:hint="default"/>
        <w:caps w:val="0"/>
        <w:strike w:val="0"/>
        <w:dstrike w:val="0"/>
        <w:vanish w:val="0"/>
        <w:color w:val="0080BB"/>
        <w:w w:val="100"/>
        <w:position w:val="0"/>
        <w:sz w:val="28"/>
        <w:vertAlign w:val="baseline"/>
      </w:rPr>
    </w:lvl>
    <w:lvl w:ilvl="1">
      <w:start w:val="1"/>
      <w:numFmt w:val="bullet"/>
      <w:lvlText w:val="•"/>
      <w:lvlJc w:val="left"/>
      <w:pPr>
        <w:ind w:left="656" w:hanging="340"/>
      </w:pPr>
      <w:rPr>
        <w:rFonts w:ascii="Arial" w:hAnsi="Arial" w:hint="default"/>
        <w:color w:val="0070C0"/>
        <w:spacing w:val="6"/>
        <w:w w:val="100"/>
        <w:position w:val="0"/>
        <w:sz w:val="20"/>
        <w:u w:val="none" w:color="A5A5A5" w:themeColor="accent3"/>
      </w:rPr>
    </w:lvl>
    <w:lvl w:ilvl="2">
      <w:start w:val="1"/>
      <w:numFmt w:val="bullet"/>
      <w:lvlText w:val="◦"/>
      <w:lvlJc w:val="left"/>
      <w:pPr>
        <w:ind w:left="996" w:hanging="340"/>
      </w:pPr>
      <w:rPr>
        <w:rFonts w:ascii="Arial" w:hAnsi="Arial" w:hint="default"/>
        <w:color w:val="0080BB"/>
      </w:rPr>
    </w:lvl>
    <w:lvl w:ilvl="3">
      <w:start w:val="1"/>
      <w:numFmt w:val="bullet"/>
      <w:lvlText w:val="─"/>
      <w:lvlJc w:val="left"/>
      <w:pPr>
        <w:ind w:left="1336" w:hanging="340"/>
      </w:pPr>
      <w:rPr>
        <w:rFonts w:ascii="Arial" w:hAnsi="Arial" w:hint="default"/>
        <w:color w:val="0080BB"/>
      </w:rPr>
    </w:lvl>
    <w:lvl w:ilvl="4">
      <w:start w:val="1"/>
      <w:numFmt w:val="bullet"/>
      <w:lvlText w:val="▫"/>
      <w:lvlJc w:val="left"/>
      <w:pPr>
        <w:ind w:left="1676" w:hanging="340"/>
      </w:pPr>
      <w:rPr>
        <w:rFonts w:ascii="Arial" w:hAnsi="Arial" w:hint="default"/>
        <w:color w:val="0080BB"/>
        <w:w w:val="100"/>
      </w:rPr>
    </w:lvl>
    <w:lvl w:ilvl="5">
      <w:start w:val="1"/>
      <w:numFmt w:val="lowerRoman"/>
      <w:lvlText w:val="(%6)"/>
      <w:lvlJc w:val="left"/>
      <w:pPr>
        <w:ind w:left="2016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356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696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036" w:hanging="340"/>
      </w:pPr>
      <w:rPr>
        <w:rFonts w:hint="default"/>
      </w:rPr>
    </w:lvl>
  </w:abstractNum>
  <w:abstractNum w:abstractNumId="12" w15:restartNumberingAfterBreak="0">
    <w:nsid w:val="2EEC40A1"/>
    <w:multiLevelType w:val="hybridMultilevel"/>
    <w:tmpl w:val="508C7AC4"/>
    <w:lvl w:ilvl="0" w:tplc="4E08050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F6D63E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C8CD3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2AD3E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487F7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ECFCC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62011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1EE88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1C02F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FD6E36"/>
    <w:multiLevelType w:val="hybridMultilevel"/>
    <w:tmpl w:val="7AA6B7FE"/>
    <w:lvl w:ilvl="0" w:tplc="24B0C6DC">
      <w:numFmt w:val="bullet"/>
      <w:lvlText w:val=""/>
      <w:lvlJc w:val="left"/>
      <w:pPr>
        <w:ind w:left="360" w:hanging="360"/>
      </w:pPr>
      <w:rPr>
        <w:rFonts w:ascii="Wingdings" w:eastAsia="MS Mincho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C0C6488"/>
    <w:multiLevelType w:val="hybridMultilevel"/>
    <w:tmpl w:val="FDBA55A8"/>
    <w:lvl w:ilvl="0" w:tplc="672A53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D411D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C4EF7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E88C62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84B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D093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40AC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D8C7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107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EEA51CC"/>
    <w:multiLevelType w:val="hybridMultilevel"/>
    <w:tmpl w:val="E8AE15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58CA18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624EAA"/>
    <w:multiLevelType w:val="hybridMultilevel"/>
    <w:tmpl w:val="3BB27E7C"/>
    <w:lvl w:ilvl="0" w:tplc="C14031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DEA7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8A58B2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A432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A451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420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02DC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6270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8CF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A670AF6"/>
    <w:multiLevelType w:val="hybridMultilevel"/>
    <w:tmpl w:val="642696A2"/>
    <w:lvl w:ilvl="0" w:tplc="918A08D0">
      <w:numFmt w:val="bullet"/>
      <w:lvlText w:val=""/>
      <w:lvlJc w:val="left"/>
      <w:pPr>
        <w:ind w:left="360" w:hanging="360"/>
      </w:pPr>
      <w:rPr>
        <w:rFonts w:ascii="Wingdings" w:eastAsia="MS Mincho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1D63D16"/>
    <w:multiLevelType w:val="hybridMultilevel"/>
    <w:tmpl w:val="812CF2E6"/>
    <w:lvl w:ilvl="0" w:tplc="E87A18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527F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4E884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D82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B4F7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6A1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CCC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A28F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9EE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1E04F40"/>
    <w:multiLevelType w:val="hybridMultilevel"/>
    <w:tmpl w:val="1BA8570C"/>
    <w:lvl w:ilvl="0" w:tplc="DD34CE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2A2CE6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64F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B0F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1E0E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2033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06C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583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E24F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B505D63"/>
    <w:multiLevelType w:val="hybridMultilevel"/>
    <w:tmpl w:val="C9CC1670"/>
    <w:lvl w:ilvl="0" w:tplc="3F12E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28FBF6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3EDAB6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6AC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6CC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6A7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76E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FE93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98E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1037790"/>
    <w:multiLevelType w:val="hybridMultilevel"/>
    <w:tmpl w:val="5B6EF5E8"/>
    <w:lvl w:ilvl="0" w:tplc="4CF00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24A6E0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4AC7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BA75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08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DE54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CC6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64C7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F881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3CB2EF9"/>
    <w:multiLevelType w:val="hybridMultilevel"/>
    <w:tmpl w:val="8A14C74E"/>
    <w:lvl w:ilvl="0" w:tplc="833C3B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47FD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F0DB5C"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C8F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9235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969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2AD1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BE84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80A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85B3418"/>
    <w:multiLevelType w:val="hybridMultilevel"/>
    <w:tmpl w:val="8E60807E"/>
    <w:lvl w:ilvl="0" w:tplc="C1D4824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5663E8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56C4F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64836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A0779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EE23A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AABD6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E8E941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D0C3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073D4"/>
    <w:multiLevelType w:val="hybridMultilevel"/>
    <w:tmpl w:val="00E00030"/>
    <w:lvl w:ilvl="0" w:tplc="3844CE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numFmt w:val="bullet"/>
      <w:lvlText w:val="-"/>
      <w:lvlJc w:val="left"/>
      <w:pPr>
        <w:ind w:left="1440" w:hanging="360"/>
      </w:pPr>
      <w:rPr>
        <w:rFonts w:ascii="Arial" w:eastAsia="MS ??" w:hAnsi="Arial" w:hint="default"/>
      </w:rPr>
    </w:lvl>
    <w:lvl w:ilvl="2" w:tplc="000504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3D5702"/>
    <w:multiLevelType w:val="hybridMultilevel"/>
    <w:tmpl w:val="A50A0282"/>
    <w:lvl w:ilvl="0" w:tplc="DE2E430C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E758DB"/>
    <w:multiLevelType w:val="hybridMultilevel"/>
    <w:tmpl w:val="DC401D34"/>
    <w:lvl w:ilvl="0" w:tplc="05A614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D4222E3"/>
    <w:multiLevelType w:val="hybridMultilevel"/>
    <w:tmpl w:val="19623F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1130F7"/>
    <w:multiLevelType w:val="hybridMultilevel"/>
    <w:tmpl w:val="20604806"/>
    <w:lvl w:ilvl="0" w:tplc="5CA6B180">
      <w:numFmt w:val="bullet"/>
      <w:lvlText w:val=""/>
      <w:lvlJc w:val="left"/>
      <w:pPr>
        <w:ind w:left="360" w:hanging="360"/>
      </w:pPr>
      <w:rPr>
        <w:rFonts w:ascii="Wingdings" w:eastAsia="MS Mincho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1"/>
  </w:num>
  <w:num w:numId="3">
    <w:abstractNumId w:val="19"/>
  </w:num>
  <w:num w:numId="4">
    <w:abstractNumId w:val="20"/>
  </w:num>
  <w:num w:numId="5">
    <w:abstractNumId w:val="0"/>
  </w:num>
  <w:num w:numId="6">
    <w:abstractNumId w:val="8"/>
  </w:num>
  <w:num w:numId="7">
    <w:abstractNumId w:val="16"/>
  </w:num>
  <w:num w:numId="8">
    <w:abstractNumId w:val="22"/>
  </w:num>
  <w:num w:numId="9">
    <w:abstractNumId w:val="1"/>
  </w:num>
  <w:num w:numId="10">
    <w:abstractNumId w:val="10"/>
  </w:num>
  <w:num w:numId="11">
    <w:abstractNumId w:val="7"/>
  </w:num>
  <w:num w:numId="12">
    <w:abstractNumId w:val="18"/>
  </w:num>
  <w:num w:numId="13">
    <w:abstractNumId w:val="25"/>
  </w:num>
  <w:num w:numId="14">
    <w:abstractNumId w:val="6"/>
  </w:num>
  <w:num w:numId="15">
    <w:abstractNumId w:val="4"/>
  </w:num>
  <w:num w:numId="16">
    <w:abstractNumId w:val="12"/>
  </w:num>
  <w:num w:numId="17">
    <w:abstractNumId w:val="23"/>
  </w:num>
  <w:num w:numId="18">
    <w:abstractNumId w:val="26"/>
  </w:num>
  <w:num w:numId="19">
    <w:abstractNumId w:val="5"/>
  </w:num>
  <w:num w:numId="20">
    <w:abstractNumId w:val="14"/>
  </w:num>
  <w:num w:numId="21">
    <w:abstractNumId w:val="9"/>
  </w:num>
  <w:num w:numId="22">
    <w:abstractNumId w:val="11"/>
  </w:num>
  <w:num w:numId="23">
    <w:abstractNumId w:val="24"/>
  </w:num>
  <w:num w:numId="24">
    <w:abstractNumId w:val="15"/>
  </w:num>
  <w:num w:numId="25">
    <w:abstractNumId w:val="17"/>
  </w:num>
  <w:num w:numId="26">
    <w:abstractNumId w:val="28"/>
  </w:num>
  <w:num w:numId="27">
    <w:abstractNumId w:val="13"/>
  </w:num>
  <w:num w:numId="28">
    <w:abstractNumId w:val="3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tfaarp2d9stf4ev2vy5fzxnpzfv2252x92z&quot;&gt;Japan OP &amp;amp; PC&lt;record-ids&gt;&lt;item&gt;62&lt;/item&gt;&lt;item&gt;70&lt;/item&gt;&lt;item&gt;81&lt;/item&gt;&lt;item&gt;84&lt;/item&gt;&lt;item&gt;85&lt;/item&gt;&lt;item&gt;87&lt;/item&gt;&lt;item&gt;88&lt;/item&gt;&lt;item&gt;91&lt;/item&gt;&lt;item&gt;92&lt;/item&gt;&lt;item&gt;99&lt;/item&gt;&lt;item&gt;100&lt;/item&gt;&lt;item&gt;111&lt;/item&gt;&lt;item&gt;114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/record-ids&gt;&lt;/item&gt;&lt;/Libraries&gt;"/>
  </w:docVars>
  <w:rsids>
    <w:rsidRoot w:val="004C4527"/>
    <w:rsid w:val="0000159B"/>
    <w:rsid w:val="00002085"/>
    <w:rsid w:val="00002908"/>
    <w:rsid w:val="00002B28"/>
    <w:rsid w:val="00003517"/>
    <w:rsid w:val="0000378A"/>
    <w:rsid w:val="0000484F"/>
    <w:rsid w:val="00005C2E"/>
    <w:rsid w:val="0000636A"/>
    <w:rsid w:val="000065EA"/>
    <w:rsid w:val="00006F13"/>
    <w:rsid w:val="00007C17"/>
    <w:rsid w:val="00007E74"/>
    <w:rsid w:val="0001018D"/>
    <w:rsid w:val="000104F5"/>
    <w:rsid w:val="00010C04"/>
    <w:rsid w:val="00010F9D"/>
    <w:rsid w:val="000111E9"/>
    <w:rsid w:val="00011BFC"/>
    <w:rsid w:val="00014E13"/>
    <w:rsid w:val="000160D7"/>
    <w:rsid w:val="00016134"/>
    <w:rsid w:val="000163C9"/>
    <w:rsid w:val="0001675D"/>
    <w:rsid w:val="00017E34"/>
    <w:rsid w:val="00020717"/>
    <w:rsid w:val="00021156"/>
    <w:rsid w:val="0002129B"/>
    <w:rsid w:val="00022CEF"/>
    <w:rsid w:val="000236C9"/>
    <w:rsid w:val="000238A9"/>
    <w:rsid w:val="000248D3"/>
    <w:rsid w:val="000253C3"/>
    <w:rsid w:val="000270CF"/>
    <w:rsid w:val="00027BA2"/>
    <w:rsid w:val="0003008A"/>
    <w:rsid w:val="000319BC"/>
    <w:rsid w:val="00031B90"/>
    <w:rsid w:val="00031C7C"/>
    <w:rsid w:val="00032435"/>
    <w:rsid w:val="0003385F"/>
    <w:rsid w:val="00034F46"/>
    <w:rsid w:val="00034F50"/>
    <w:rsid w:val="000354C2"/>
    <w:rsid w:val="00036089"/>
    <w:rsid w:val="000408D9"/>
    <w:rsid w:val="00042AE0"/>
    <w:rsid w:val="000439DF"/>
    <w:rsid w:val="000453B1"/>
    <w:rsid w:val="00046E3E"/>
    <w:rsid w:val="00047328"/>
    <w:rsid w:val="0004746C"/>
    <w:rsid w:val="0004780D"/>
    <w:rsid w:val="00047A78"/>
    <w:rsid w:val="00051E3C"/>
    <w:rsid w:val="000531A3"/>
    <w:rsid w:val="00053646"/>
    <w:rsid w:val="000537A9"/>
    <w:rsid w:val="00054278"/>
    <w:rsid w:val="000544FF"/>
    <w:rsid w:val="00054A81"/>
    <w:rsid w:val="000556BE"/>
    <w:rsid w:val="00055CC6"/>
    <w:rsid w:val="00055F2C"/>
    <w:rsid w:val="00056E41"/>
    <w:rsid w:val="00057CE2"/>
    <w:rsid w:val="00057FDA"/>
    <w:rsid w:val="00061771"/>
    <w:rsid w:val="00062D4F"/>
    <w:rsid w:val="00062FE6"/>
    <w:rsid w:val="000632EB"/>
    <w:rsid w:val="00063774"/>
    <w:rsid w:val="00063E62"/>
    <w:rsid w:val="0006539A"/>
    <w:rsid w:val="0006605A"/>
    <w:rsid w:val="00066468"/>
    <w:rsid w:val="00070B6A"/>
    <w:rsid w:val="0007130B"/>
    <w:rsid w:val="000716C9"/>
    <w:rsid w:val="0007322A"/>
    <w:rsid w:val="00073CCF"/>
    <w:rsid w:val="00073DDA"/>
    <w:rsid w:val="0007408F"/>
    <w:rsid w:val="0007484D"/>
    <w:rsid w:val="00074B8E"/>
    <w:rsid w:val="00074E5F"/>
    <w:rsid w:val="000759DF"/>
    <w:rsid w:val="0007631C"/>
    <w:rsid w:val="00076E85"/>
    <w:rsid w:val="000775D9"/>
    <w:rsid w:val="00077624"/>
    <w:rsid w:val="000779FC"/>
    <w:rsid w:val="00077AE9"/>
    <w:rsid w:val="00081691"/>
    <w:rsid w:val="0008238A"/>
    <w:rsid w:val="0008375F"/>
    <w:rsid w:val="0008376E"/>
    <w:rsid w:val="00084FFD"/>
    <w:rsid w:val="00086769"/>
    <w:rsid w:val="00086CCB"/>
    <w:rsid w:val="00087A8F"/>
    <w:rsid w:val="00090FB0"/>
    <w:rsid w:val="0009226F"/>
    <w:rsid w:val="00094577"/>
    <w:rsid w:val="000949EE"/>
    <w:rsid w:val="00096C02"/>
    <w:rsid w:val="000A0DBC"/>
    <w:rsid w:val="000A17ED"/>
    <w:rsid w:val="000A1CFF"/>
    <w:rsid w:val="000A2C8D"/>
    <w:rsid w:val="000A324D"/>
    <w:rsid w:val="000A336A"/>
    <w:rsid w:val="000A4F70"/>
    <w:rsid w:val="000B0061"/>
    <w:rsid w:val="000B0340"/>
    <w:rsid w:val="000B16B3"/>
    <w:rsid w:val="000B18E6"/>
    <w:rsid w:val="000B1FC7"/>
    <w:rsid w:val="000B2C72"/>
    <w:rsid w:val="000B3899"/>
    <w:rsid w:val="000B3D6A"/>
    <w:rsid w:val="000B4256"/>
    <w:rsid w:val="000B5BF9"/>
    <w:rsid w:val="000B60B9"/>
    <w:rsid w:val="000B6B15"/>
    <w:rsid w:val="000B7532"/>
    <w:rsid w:val="000B7C01"/>
    <w:rsid w:val="000B7CB7"/>
    <w:rsid w:val="000C0112"/>
    <w:rsid w:val="000C144A"/>
    <w:rsid w:val="000C2225"/>
    <w:rsid w:val="000C2C0C"/>
    <w:rsid w:val="000C33F1"/>
    <w:rsid w:val="000C478C"/>
    <w:rsid w:val="000C52E8"/>
    <w:rsid w:val="000C6426"/>
    <w:rsid w:val="000C7391"/>
    <w:rsid w:val="000C7E02"/>
    <w:rsid w:val="000D0406"/>
    <w:rsid w:val="000D088B"/>
    <w:rsid w:val="000D0CCF"/>
    <w:rsid w:val="000D11FA"/>
    <w:rsid w:val="000D1565"/>
    <w:rsid w:val="000D1C30"/>
    <w:rsid w:val="000D1EBD"/>
    <w:rsid w:val="000D2035"/>
    <w:rsid w:val="000D271B"/>
    <w:rsid w:val="000D2825"/>
    <w:rsid w:val="000D2C54"/>
    <w:rsid w:val="000D45B8"/>
    <w:rsid w:val="000D4E0F"/>
    <w:rsid w:val="000D6331"/>
    <w:rsid w:val="000D69ED"/>
    <w:rsid w:val="000D71D7"/>
    <w:rsid w:val="000E0F85"/>
    <w:rsid w:val="000E1885"/>
    <w:rsid w:val="000E1AB1"/>
    <w:rsid w:val="000E2661"/>
    <w:rsid w:val="000E37FF"/>
    <w:rsid w:val="000E4419"/>
    <w:rsid w:val="000E635A"/>
    <w:rsid w:val="000E6D3E"/>
    <w:rsid w:val="000F155E"/>
    <w:rsid w:val="000F17FA"/>
    <w:rsid w:val="000F1C0D"/>
    <w:rsid w:val="000F2DF0"/>
    <w:rsid w:val="000F2F98"/>
    <w:rsid w:val="000F615C"/>
    <w:rsid w:val="000F63FD"/>
    <w:rsid w:val="000F7852"/>
    <w:rsid w:val="000F79D9"/>
    <w:rsid w:val="000F7E87"/>
    <w:rsid w:val="00100B0D"/>
    <w:rsid w:val="00100B39"/>
    <w:rsid w:val="001010B9"/>
    <w:rsid w:val="00102E21"/>
    <w:rsid w:val="001035B7"/>
    <w:rsid w:val="00103F76"/>
    <w:rsid w:val="0010401D"/>
    <w:rsid w:val="0010471B"/>
    <w:rsid w:val="00105448"/>
    <w:rsid w:val="00111D45"/>
    <w:rsid w:val="00112B9B"/>
    <w:rsid w:val="00113519"/>
    <w:rsid w:val="0011394B"/>
    <w:rsid w:val="00114578"/>
    <w:rsid w:val="001162F5"/>
    <w:rsid w:val="00116EA4"/>
    <w:rsid w:val="00116F63"/>
    <w:rsid w:val="00120233"/>
    <w:rsid w:val="0012069A"/>
    <w:rsid w:val="00122084"/>
    <w:rsid w:val="00122A27"/>
    <w:rsid w:val="001230DE"/>
    <w:rsid w:val="00124569"/>
    <w:rsid w:val="001262CF"/>
    <w:rsid w:val="0012639F"/>
    <w:rsid w:val="00126AB3"/>
    <w:rsid w:val="00126DF4"/>
    <w:rsid w:val="0012723D"/>
    <w:rsid w:val="00132FBE"/>
    <w:rsid w:val="001339FC"/>
    <w:rsid w:val="0013429F"/>
    <w:rsid w:val="0013557D"/>
    <w:rsid w:val="001360AB"/>
    <w:rsid w:val="001367C2"/>
    <w:rsid w:val="00140AC8"/>
    <w:rsid w:val="0014101B"/>
    <w:rsid w:val="001416DF"/>
    <w:rsid w:val="00141ED3"/>
    <w:rsid w:val="00143111"/>
    <w:rsid w:val="001456D6"/>
    <w:rsid w:val="001458EA"/>
    <w:rsid w:val="0014633D"/>
    <w:rsid w:val="00150969"/>
    <w:rsid w:val="00150FFC"/>
    <w:rsid w:val="00151088"/>
    <w:rsid w:val="00151951"/>
    <w:rsid w:val="00154FFB"/>
    <w:rsid w:val="00155E83"/>
    <w:rsid w:val="001565BE"/>
    <w:rsid w:val="00156A57"/>
    <w:rsid w:val="00160046"/>
    <w:rsid w:val="001611A7"/>
    <w:rsid w:val="001623CC"/>
    <w:rsid w:val="0016285D"/>
    <w:rsid w:val="001629B4"/>
    <w:rsid w:val="00162C83"/>
    <w:rsid w:val="00163242"/>
    <w:rsid w:val="001640FD"/>
    <w:rsid w:val="00164587"/>
    <w:rsid w:val="0017031A"/>
    <w:rsid w:val="00170320"/>
    <w:rsid w:val="00170F71"/>
    <w:rsid w:val="001716A5"/>
    <w:rsid w:val="00171995"/>
    <w:rsid w:val="00171DB2"/>
    <w:rsid w:val="001721F0"/>
    <w:rsid w:val="001729E1"/>
    <w:rsid w:val="00172AA4"/>
    <w:rsid w:val="001732AA"/>
    <w:rsid w:val="00173424"/>
    <w:rsid w:val="00173F5C"/>
    <w:rsid w:val="0017461F"/>
    <w:rsid w:val="001759FC"/>
    <w:rsid w:val="0017625D"/>
    <w:rsid w:val="00176483"/>
    <w:rsid w:val="00176695"/>
    <w:rsid w:val="0017722A"/>
    <w:rsid w:val="001775DE"/>
    <w:rsid w:val="00180E68"/>
    <w:rsid w:val="001828C6"/>
    <w:rsid w:val="0018308C"/>
    <w:rsid w:val="00184D50"/>
    <w:rsid w:val="0018532F"/>
    <w:rsid w:val="00185C30"/>
    <w:rsid w:val="00187472"/>
    <w:rsid w:val="00191C0C"/>
    <w:rsid w:val="001927F3"/>
    <w:rsid w:val="001932B3"/>
    <w:rsid w:val="00193EA3"/>
    <w:rsid w:val="001940FA"/>
    <w:rsid w:val="0019483B"/>
    <w:rsid w:val="001978AC"/>
    <w:rsid w:val="00197A49"/>
    <w:rsid w:val="001A16F6"/>
    <w:rsid w:val="001A2021"/>
    <w:rsid w:val="001A2BF6"/>
    <w:rsid w:val="001A2C24"/>
    <w:rsid w:val="001A3AA0"/>
    <w:rsid w:val="001A435C"/>
    <w:rsid w:val="001A48C7"/>
    <w:rsid w:val="001A540B"/>
    <w:rsid w:val="001A5C96"/>
    <w:rsid w:val="001A72C0"/>
    <w:rsid w:val="001A79E4"/>
    <w:rsid w:val="001B1AC8"/>
    <w:rsid w:val="001B1BCB"/>
    <w:rsid w:val="001B2FFF"/>
    <w:rsid w:val="001B301F"/>
    <w:rsid w:val="001B46CD"/>
    <w:rsid w:val="001B49CC"/>
    <w:rsid w:val="001B4DB8"/>
    <w:rsid w:val="001B4E5B"/>
    <w:rsid w:val="001B5C7E"/>
    <w:rsid w:val="001B6590"/>
    <w:rsid w:val="001B75D0"/>
    <w:rsid w:val="001B7AB7"/>
    <w:rsid w:val="001C06FA"/>
    <w:rsid w:val="001C0870"/>
    <w:rsid w:val="001C087A"/>
    <w:rsid w:val="001C2D8E"/>
    <w:rsid w:val="001C2E87"/>
    <w:rsid w:val="001C3073"/>
    <w:rsid w:val="001C48E7"/>
    <w:rsid w:val="001C507A"/>
    <w:rsid w:val="001C5891"/>
    <w:rsid w:val="001C6E0E"/>
    <w:rsid w:val="001C78D7"/>
    <w:rsid w:val="001D1CE3"/>
    <w:rsid w:val="001D3483"/>
    <w:rsid w:val="001D35E4"/>
    <w:rsid w:val="001D37EC"/>
    <w:rsid w:val="001D3F09"/>
    <w:rsid w:val="001D4785"/>
    <w:rsid w:val="001D4E04"/>
    <w:rsid w:val="001D5A3C"/>
    <w:rsid w:val="001D6784"/>
    <w:rsid w:val="001D7204"/>
    <w:rsid w:val="001D7994"/>
    <w:rsid w:val="001E02CC"/>
    <w:rsid w:val="001E0424"/>
    <w:rsid w:val="001E0790"/>
    <w:rsid w:val="001E094D"/>
    <w:rsid w:val="001E0D18"/>
    <w:rsid w:val="001E361C"/>
    <w:rsid w:val="001E3B23"/>
    <w:rsid w:val="001E4165"/>
    <w:rsid w:val="001E4DCE"/>
    <w:rsid w:val="001E6B9F"/>
    <w:rsid w:val="001E7C60"/>
    <w:rsid w:val="001E7E88"/>
    <w:rsid w:val="001F0897"/>
    <w:rsid w:val="001F0DA9"/>
    <w:rsid w:val="001F1874"/>
    <w:rsid w:val="001F18F0"/>
    <w:rsid w:val="001F26E2"/>
    <w:rsid w:val="001F3582"/>
    <w:rsid w:val="001F37AF"/>
    <w:rsid w:val="001F44F1"/>
    <w:rsid w:val="001F5576"/>
    <w:rsid w:val="001F55F5"/>
    <w:rsid w:val="001F5A3B"/>
    <w:rsid w:val="001F5FF2"/>
    <w:rsid w:val="001F6747"/>
    <w:rsid w:val="001F76F9"/>
    <w:rsid w:val="0020045F"/>
    <w:rsid w:val="002010D3"/>
    <w:rsid w:val="00201F83"/>
    <w:rsid w:val="0020302F"/>
    <w:rsid w:val="00203F44"/>
    <w:rsid w:val="00204B96"/>
    <w:rsid w:val="00206A95"/>
    <w:rsid w:val="00206AFC"/>
    <w:rsid w:val="00206D3D"/>
    <w:rsid w:val="002073D7"/>
    <w:rsid w:val="00207697"/>
    <w:rsid w:val="00210258"/>
    <w:rsid w:val="0021143E"/>
    <w:rsid w:val="0021152B"/>
    <w:rsid w:val="00211AFD"/>
    <w:rsid w:val="002129C0"/>
    <w:rsid w:val="00212E76"/>
    <w:rsid w:val="00214CF8"/>
    <w:rsid w:val="00214DC7"/>
    <w:rsid w:val="00214FC2"/>
    <w:rsid w:val="00215735"/>
    <w:rsid w:val="00215E50"/>
    <w:rsid w:val="00215E51"/>
    <w:rsid w:val="00216345"/>
    <w:rsid w:val="00220B05"/>
    <w:rsid w:val="00220BD0"/>
    <w:rsid w:val="00220D27"/>
    <w:rsid w:val="00220FD5"/>
    <w:rsid w:val="0022242F"/>
    <w:rsid w:val="002229E6"/>
    <w:rsid w:val="002242DE"/>
    <w:rsid w:val="002258B9"/>
    <w:rsid w:val="00226D3E"/>
    <w:rsid w:val="002278F2"/>
    <w:rsid w:val="00231AC4"/>
    <w:rsid w:val="00231B82"/>
    <w:rsid w:val="00231D01"/>
    <w:rsid w:val="002320EC"/>
    <w:rsid w:val="00232950"/>
    <w:rsid w:val="002329D0"/>
    <w:rsid w:val="00235154"/>
    <w:rsid w:val="0023515B"/>
    <w:rsid w:val="002360E7"/>
    <w:rsid w:val="0023720B"/>
    <w:rsid w:val="002406C6"/>
    <w:rsid w:val="00240973"/>
    <w:rsid w:val="00240AF6"/>
    <w:rsid w:val="00240BE7"/>
    <w:rsid w:val="002415AF"/>
    <w:rsid w:val="0024265E"/>
    <w:rsid w:val="00244007"/>
    <w:rsid w:val="002442E8"/>
    <w:rsid w:val="00246E08"/>
    <w:rsid w:val="0025008F"/>
    <w:rsid w:val="002514E1"/>
    <w:rsid w:val="00252D6E"/>
    <w:rsid w:val="002531F7"/>
    <w:rsid w:val="00253B92"/>
    <w:rsid w:val="00254F30"/>
    <w:rsid w:val="00255193"/>
    <w:rsid w:val="00257C5F"/>
    <w:rsid w:val="0026014A"/>
    <w:rsid w:val="00261BCC"/>
    <w:rsid w:val="00261D7A"/>
    <w:rsid w:val="00262016"/>
    <w:rsid w:val="00262D77"/>
    <w:rsid w:val="00263104"/>
    <w:rsid w:val="002650CC"/>
    <w:rsid w:val="002654D1"/>
    <w:rsid w:val="00265747"/>
    <w:rsid w:val="002674B1"/>
    <w:rsid w:val="002679E7"/>
    <w:rsid w:val="002709FB"/>
    <w:rsid w:val="002715DB"/>
    <w:rsid w:val="00271C6F"/>
    <w:rsid w:val="0027474D"/>
    <w:rsid w:val="002760A0"/>
    <w:rsid w:val="00277181"/>
    <w:rsid w:val="002774EE"/>
    <w:rsid w:val="0027750F"/>
    <w:rsid w:val="00280710"/>
    <w:rsid w:val="00280E24"/>
    <w:rsid w:val="002820C7"/>
    <w:rsid w:val="00284950"/>
    <w:rsid w:val="0028520C"/>
    <w:rsid w:val="00287B0B"/>
    <w:rsid w:val="00291264"/>
    <w:rsid w:val="0029137A"/>
    <w:rsid w:val="002922FC"/>
    <w:rsid w:val="00292980"/>
    <w:rsid w:val="002933D8"/>
    <w:rsid w:val="00293793"/>
    <w:rsid w:val="0029399A"/>
    <w:rsid w:val="00294A6A"/>
    <w:rsid w:val="002953C3"/>
    <w:rsid w:val="002960B6"/>
    <w:rsid w:val="00296FDC"/>
    <w:rsid w:val="002A1BF5"/>
    <w:rsid w:val="002A2371"/>
    <w:rsid w:val="002A2C0E"/>
    <w:rsid w:val="002A3E73"/>
    <w:rsid w:val="002A4140"/>
    <w:rsid w:val="002A446B"/>
    <w:rsid w:val="002A48D5"/>
    <w:rsid w:val="002A4AB4"/>
    <w:rsid w:val="002A6421"/>
    <w:rsid w:val="002A6613"/>
    <w:rsid w:val="002A7147"/>
    <w:rsid w:val="002A7490"/>
    <w:rsid w:val="002A77E9"/>
    <w:rsid w:val="002A7837"/>
    <w:rsid w:val="002A7F93"/>
    <w:rsid w:val="002B0500"/>
    <w:rsid w:val="002B0943"/>
    <w:rsid w:val="002B1126"/>
    <w:rsid w:val="002B1937"/>
    <w:rsid w:val="002B1D52"/>
    <w:rsid w:val="002B4B16"/>
    <w:rsid w:val="002B5307"/>
    <w:rsid w:val="002B5C16"/>
    <w:rsid w:val="002B7857"/>
    <w:rsid w:val="002C1435"/>
    <w:rsid w:val="002C143E"/>
    <w:rsid w:val="002C1900"/>
    <w:rsid w:val="002C462C"/>
    <w:rsid w:val="002C464C"/>
    <w:rsid w:val="002C5884"/>
    <w:rsid w:val="002C653E"/>
    <w:rsid w:val="002C692A"/>
    <w:rsid w:val="002C748E"/>
    <w:rsid w:val="002C7CC6"/>
    <w:rsid w:val="002D0283"/>
    <w:rsid w:val="002D0F44"/>
    <w:rsid w:val="002D0FC1"/>
    <w:rsid w:val="002D17B1"/>
    <w:rsid w:val="002D1BFB"/>
    <w:rsid w:val="002D513A"/>
    <w:rsid w:val="002D5F41"/>
    <w:rsid w:val="002D6EA7"/>
    <w:rsid w:val="002D71F7"/>
    <w:rsid w:val="002E005E"/>
    <w:rsid w:val="002E0966"/>
    <w:rsid w:val="002E0CBF"/>
    <w:rsid w:val="002E15FD"/>
    <w:rsid w:val="002E18BD"/>
    <w:rsid w:val="002E2EF2"/>
    <w:rsid w:val="002E30AF"/>
    <w:rsid w:val="002E4F0C"/>
    <w:rsid w:val="002E683A"/>
    <w:rsid w:val="002E6A21"/>
    <w:rsid w:val="002E6B01"/>
    <w:rsid w:val="002E6CF8"/>
    <w:rsid w:val="002E73F1"/>
    <w:rsid w:val="002E7EF3"/>
    <w:rsid w:val="002F0533"/>
    <w:rsid w:val="002F09DA"/>
    <w:rsid w:val="002F199A"/>
    <w:rsid w:val="002F223F"/>
    <w:rsid w:val="002F2F4D"/>
    <w:rsid w:val="002F33B0"/>
    <w:rsid w:val="002F4DFC"/>
    <w:rsid w:val="002F60C2"/>
    <w:rsid w:val="002F6E08"/>
    <w:rsid w:val="002F7DFB"/>
    <w:rsid w:val="003001E6"/>
    <w:rsid w:val="00300D74"/>
    <w:rsid w:val="003019A6"/>
    <w:rsid w:val="00301F7F"/>
    <w:rsid w:val="0030371E"/>
    <w:rsid w:val="00305E6E"/>
    <w:rsid w:val="00305F16"/>
    <w:rsid w:val="003065E1"/>
    <w:rsid w:val="0030743D"/>
    <w:rsid w:val="00307B2F"/>
    <w:rsid w:val="0031081C"/>
    <w:rsid w:val="00310C95"/>
    <w:rsid w:val="003123EE"/>
    <w:rsid w:val="0031248E"/>
    <w:rsid w:val="00312B0B"/>
    <w:rsid w:val="00315826"/>
    <w:rsid w:val="00315AD0"/>
    <w:rsid w:val="003167EF"/>
    <w:rsid w:val="00320D61"/>
    <w:rsid w:val="0032144D"/>
    <w:rsid w:val="00324622"/>
    <w:rsid w:val="003250AB"/>
    <w:rsid w:val="00325D0F"/>
    <w:rsid w:val="00325D2B"/>
    <w:rsid w:val="00325D80"/>
    <w:rsid w:val="00326490"/>
    <w:rsid w:val="00327F10"/>
    <w:rsid w:val="00330A24"/>
    <w:rsid w:val="00330D52"/>
    <w:rsid w:val="00331DFF"/>
    <w:rsid w:val="00331F74"/>
    <w:rsid w:val="00334E6C"/>
    <w:rsid w:val="003357C5"/>
    <w:rsid w:val="00336108"/>
    <w:rsid w:val="00337179"/>
    <w:rsid w:val="003376FC"/>
    <w:rsid w:val="00340FA3"/>
    <w:rsid w:val="00341D50"/>
    <w:rsid w:val="00343485"/>
    <w:rsid w:val="00343A24"/>
    <w:rsid w:val="003445EC"/>
    <w:rsid w:val="00344856"/>
    <w:rsid w:val="00345398"/>
    <w:rsid w:val="00345A0C"/>
    <w:rsid w:val="00345D2D"/>
    <w:rsid w:val="00346075"/>
    <w:rsid w:val="00346566"/>
    <w:rsid w:val="00346C94"/>
    <w:rsid w:val="003473DA"/>
    <w:rsid w:val="003475B5"/>
    <w:rsid w:val="00347620"/>
    <w:rsid w:val="003478EF"/>
    <w:rsid w:val="003506A2"/>
    <w:rsid w:val="003517E9"/>
    <w:rsid w:val="003519B5"/>
    <w:rsid w:val="00351B39"/>
    <w:rsid w:val="00353BD0"/>
    <w:rsid w:val="00353F35"/>
    <w:rsid w:val="00354152"/>
    <w:rsid w:val="00354A23"/>
    <w:rsid w:val="00355723"/>
    <w:rsid w:val="00356070"/>
    <w:rsid w:val="00356B3A"/>
    <w:rsid w:val="00357C82"/>
    <w:rsid w:val="00357DEE"/>
    <w:rsid w:val="00360A40"/>
    <w:rsid w:val="00361A5A"/>
    <w:rsid w:val="00362360"/>
    <w:rsid w:val="003647A3"/>
    <w:rsid w:val="00365FA3"/>
    <w:rsid w:val="00366C2B"/>
    <w:rsid w:val="00366E67"/>
    <w:rsid w:val="00367765"/>
    <w:rsid w:val="003678E9"/>
    <w:rsid w:val="00367B44"/>
    <w:rsid w:val="00370416"/>
    <w:rsid w:val="003709B3"/>
    <w:rsid w:val="00370A6E"/>
    <w:rsid w:val="00370F1D"/>
    <w:rsid w:val="00371D6D"/>
    <w:rsid w:val="0037357A"/>
    <w:rsid w:val="00374428"/>
    <w:rsid w:val="00374473"/>
    <w:rsid w:val="003747BE"/>
    <w:rsid w:val="00376364"/>
    <w:rsid w:val="0037771A"/>
    <w:rsid w:val="003779DB"/>
    <w:rsid w:val="00377E44"/>
    <w:rsid w:val="00377FE2"/>
    <w:rsid w:val="003800B8"/>
    <w:rsid w:val="003823D7"/>
    <w:rsid w:val="003828F8"/>
    <w:rsid w:val="00382E8F"/>
    <w:rsid w:val="00383DD4"/>
    <w:rsid w:val="003841E4"/>
    <w:rsid w:val="003854B6"/>
    <w:rsid w:val="00387B0A"/>
    <w:rsid w:val="00390916"/>
    <w:rsid w:val="00391B69"/>
    <w:rsid w:val="00392A0A"/>
    <w:rsid w:val="00393597"/>
    <w:rsid w:val="0039403B"/>
    <w:rsid w:val="00395719"/>
    <w:rsid w:val="00396811"/>
    <w:rsid w:val="0039704B"/>
    <w:rsid w:val="003973DD"/>
    <w:rsid w:val="00397409"/>
    <w:rsid w:val="00397898"/>
    <w:rsid w:val="003A0448"/>
    <w:rsid w:val="003A0945"/>
    <w:rsid w:val="003A2373"/>
    <w:rsid w:val="003A2B40"/>
    <w:rsid w:val="003A3254"/>
    <w:rsid w:val="003A3D13"/>
    <w:rsid w:val="003A4C44"/>
    <w:rsid w:val="003B1900"/>
    <w:rsid w:val="003B1EB2"/>
    <w:rsid w:val="003B2117"/>
    <w:rsid w:val="003B363A"/>
    <w:rsid w:val="003B418D"/>
    <w:rsid w:val="003B45B4"/>
    <w:rsid w:val="003B5005"/>
    <w:rsid w:val="003B5193"/>
    <w:rsid w:val="003C0CAA"/>
    <w:rsid w:val="003C12D1"/>
    <w:rsid w:val="003C31EE"/>
    <w:rsid w:val="003C351F"/>
    <w:rsid w:val="003C432F"/>
    <w:rsid w:val="003C4C52"/>
    <w:rsid w:val="003C52B3"/>
    <w:rsid w:val="003C5D01"/>
    <w:rsid w:val="003C7627"/>
    <w:rsid w:val="003C7D48"/>
    <w:rsid w:val="003C7F1B"/>
    <w:rsid w:val="003D0A89"/>
    <w:rsid w:val="003D124B"/>
    <w:rsid w:val="003D2264"/>
    <w:rsid w:val="003D2D40"/>
    <w:rsid w:val="003D3954"/>
    <w:rsid w:val="003D46F0"/>
    <w:rsid w:val="003D4E4E"/>
    <w:rsid w:val="003D4EEF"/>
    <w:rsid w:val="003D5A71"/>
    <w:rsid w:val="003D5B65"/>
    <w:rsid w:val="003D64A3"/>
    <w:rsid w:val="003D7B5A"/>
    <w:rsid w:val="003E0A4C"/>
    <w:rsid w:val="003E206B"/>
    <w:rsid w:val="003E3644"/>
    <w:rsid w:val="003E42A6"/>
    <w:rsid w:val="003E4341"/>
    <w:rsid w:val="003E5B5A"/>
    <w:rsid w:val="003E66D9"/>
    <w:rsid w:val="003E780C"/>
    <w:rsid w:val="003E7AD6"/>
    <w:rsid w:val="003F1E88"/>
    <w:rsid w:val="003F4073"/>
    <w:rsid w:val="003F4DCA"/>
    <w:rsid w:val="003F4E35"/>
    <w:rsid w:val="003F6070"/>
    <w:rsid w:val="003F7890"/>
    <w:rsid w:val="004006D4"/>
    <w:rsid w:val="0040096B"/>
    <w:rsid w:val="0040135B"/>
    <w:rsid w:val="0040465F"/>
    <w:rsid w:val="004050B2"/>
    <w:rsid w:val="0040548F"/>
    <w:rsid w:val="00406998"/>
    <w:rsid w:val="00407755"/>
    <w:rsid w:val="00407DFD"/>
    <w:rsid w:val="00410376"/>
    <w:rsid w:val="004110DE"/>
    <w:rsid w:val="00411D9E"/>
    <w:rsid w:val="00411DAF"/>
    <w:rsid w:val="00412894"/>
    <w:rsid w:val="00412C81"/>
    <w:rsid w:val="0041321F"/>
    <w:rsid w:val="004134EA"/>
    <w:rsid w:val="00413CB2"/>
    <w:rsid w:val="00413D3D"/>
    <w:rsid w:val="004146E6"/>
    <w:rsid w:val="00414821"/>
    <w:rsid w:val="00414CAA"/>
    <w:rsid w:val="00415482"/>
    <w:rsid w:val="00415660"/>
    <w:rsid w:val="00416443"/>
    <w:rsid w:val="00416906"/>
    <w:rsid w:val="004217DA"/>
    <w:rsid w:val="00421C20"/>
    <w:rsid w:val="00422323"/>
    <w:rsid w:val="004236FF"/>
    <w:rsid w:val="004240C0"/>
    <w:rsid w:val="00424B2D"/>
    <w:rsid w:val="004256FD"/>
    <w:rsid w:val="00425B2A"/>
    <w:rsid w:val="004268BD"/>
    <w:rsid w:val="004268D2"/>
    <w:rsid w:val="00426E4D"/>
    <w:rsid w:val="004277DD"/>
    <w:rsid w:val="00430C58"/>
    <w:rsid w:val="00431774"/>
    <w:rsid w:val="00431B8F"/>
    <w:rsid w:val="00431C39"/>
    <w:rsid w:val="004320A4"/>
    <w:rsid w:val="00432204"/>
    <w:rsid w:val="0043250C"/>
    <w:rsid w:val="00432963"/>
    <w:rsid w:val="00433EB1"/>
    <w:rsid w:val="00440147"/>
    <w:rsid w:val="00440370"/>
    <w:rsid w:val="00440B36"/>
    <w:rsid w:val="0044116B"/>
    <w:rsid w:val="0044126D"/>
    <w:rsid w:val="00441906"/>
    <w:rsid w:val="004419B5"/>
    <w:rsid w:val="00443547"/>
    <w:rsid w:val="00443A51"/>
    <w:rsid w:val="004441C9"/>
    <w:rsid w:val="00444B3C"/>
    <w:rsid w:val="004466C9"/>
    <w:rsid w:val="00446C91"/>
    <w:rsid w:val="00447884"/>
    <w:rsid w:val="004478E7"/>
    <w:rsid w:val="00450A30"/>
    <w:rsid w:val="0045182C"/>
    <w:rsid w:val="00455035"/>
    <w:rsid w:val="004554E6"/>
    <w:rsid w:val="004559DD"/>
    <w:rsid w:val="004575B9"/>
    <w:rsid w:val="0046275A"/>
    <w:rsid w:val="00462900"/>
    <w:rsid w:val="00463888"/>
    <w:rsid w:val="00464E9C"/>
    <w:rsid w:val="00470BA8"/>
    <w:rsid w:val="00471266"/>
    <w:rsid w:val="00471EEB"/>
    <w:rsid w:val="004728F5"/>
    <w:rsid w:val="004737AB"/>
    <w:rsid w:val="0047637B"/>
    <w:rsid w:val="004767C8"/>
    <w:rsid w:val="00476A1D"/>
    <w:rsid w:val="00477ACD"/>
    <w:rsid w:val="00480C08"/>
    <w:rsid w:val="00481C53"/>
    <w:rsid w:val="00481CAF"/>
    <w:rsid w:val="0048321C"/>
    <w:rsid w:val="00483FF5"/>
    <w:rsid w:val="00484295"/>
    <w:rsid w:val="00484B41"/>
    <w:rsid w:val="004851AF"/>
    <w:rsid w:val="00485CAF"/>
    <w:rsid w:val="00486493"/>
    <w:rsid w:val="004878FD"/>
    <w:rsid w:val="00487BF1"/>
    <w:rsid w:val="00487DB2"/>
    <w:rsid w:val="00487ED5"/>
    <w:rsid w:val="00490A70"/>
    <w:rsid w:val="00490BD7"/>
    <w:rsid w:val="00491727"/>
    <w:rsid w:val="00491E8C"/>
    <w:rsid w:val="00492263"/>
    <w:rsid w:val="00492742"/>
    <w:rsid w:val="00493548"/>
    <w:rsid w:val="0049459B"/>
    <w:rsid w:val="004949BA"/>
    <w:rsid w:val="00495CA4"/>
    <w:rsid w:val="004961E6"/>
    <w:rsid w:val="0049630F"/>
    <w:rsid w:val="00496EC7"/>
    <w:rsid w:val="00497308"/>
    <w:rsid w:val="004A0E65"/>
    <w:rsid w:val="004A0FCE"/>
    <w:rsid w:val="004A0FF9"/>
    <w:rsid w:val="004A13A7"/>
    <w:rsid w:val="004A1B6B"/>
    <w:rsid w:val="004A279F"/>
    <w:rsid w:val="004A3422"/>
    <w:rsid w:val="004A3CAD"/>
    <w:rsid w:val="004A4105"/>
    <w:rsid w:val="004A6870"/>
    <w:rsid w:val="004A6AFD"/>
    <w:rsid w:val="004A712D"/>
    <w:rsid w:val="004A74CE"/>
    <w:rsid w:val="004A755F"/>
    <w:rsid w:val="004A7CFB"/>
    <w:rsid w:val="004B04DB"/>
    <w:rsid w:val="004B0938"/>
    <w:rsid w:val="004B1B56"/>
    <w:rsid w:val="004B25E6"/>
    <w:rsid w:val="004B28CC"/>
    <w:rsid w:val="004B2E61"/>
    <w:rsid w:val="004B2F42"/>
    <w:rsid w:val="004B6157"/>
    <w:rsid w:val="004B6943"/>
    <w:rsid w:val="004B6DDC"/>
    <w:rsid w:val="004B79C8"/>
    <w:rsid w:val="004B7FE6"/>
    <w:rsid w:val="004C1960"/>
    <w:rsid w:val="004C1D90"/>
    <w:rsid w:val="004C1E17"/>
    <w:rsid w:val="004C338E"/>
    <w:rsid w:val="004C37D1"/>
    <w:rsid w:val="004C4261"/>
    <w:rsid w:val="004C4527"/>
    <w:rsid w:val="004C4E7D"/>
    <w:rsid w:val="004C63D9"/>
    <w:rsid w:val="004C6EF3"/>
    <w:rsid w:val="004C721D"/>
    <w:rsid w:val="004D0E9C"/>
    <w:rsid w:val="004D29CD"/>
    <w:rsid w:val="004D410B"/>
    <w:rsid w:val="004D4277"/>
    <w:rsid w:val="004D4667"/>
    <w:rsid w:val="004D4A2B"/>
    <w:rsid w:val="004D4A75"/>
    <w:rsid w:val="004D54C9"/>
    <w:rsid w:val="004D6FD2"/>
    <w:rsid w:val="004D6FDE"/>
    <w:rsid w:val="004E0390"/>
    <w:rsid w:val="004E044C"/>
    <w:rsid w:val="004E096B"/>
    <w:rsid w:val="004E117F"/>
    <w:rsid w:val="004E266D"/>
    <w:rsid w:val="004E2806"/>
    <w:rsid w:val="004E2848"/>
    <w:rsid w:val="004E2868"/>
    <w:rsid w:val="004E60F4"/>
    <w:rsid w:val="004E6248"/>
    <w:rsid w:val="004E65D3"/>
    <w:rsid w:val="004E669F"/>
    <w:rsid w:val="004F0056"/>
    <w:rsid w:val="004F033A"/>
    <w:rsid w:val="004F0A04"/>
    <w:rsid w:val="004F1317"/>
    <w:rsid w:val="004F1779"/>
    <w:rsid w:val="004F1783"/>
    <w:rsid w:val="004F21B7"/>
    <w:rsid w:val="004F3220"/>
    <w:rsid w:val="004F380B"/>
    <w:rsid w:val="004F3F3C"/>
    <w:rsid w:val="004F44E7"/>
    <w:rsid w:val="004F56F0"/>
    <w:rsid w:val="004F599F"/>
    <w:rsid w:val="004F6198"/>
    <w:rsid w:val="004F6F2B"/>
    <w:rsid w:val="004F7835"/>
    <w:rsid w:val="005000F8"/>
    <w:rsid w:val="005002E0"/>
    <w:rsid w:val="005016AD"/>
    <w:rsid w:val="005035E3"/>
    <w:rsid w:val="00504DB1"/>
    <w:rsid w:val="00504F46"/>
    <w:rsid w:val="00505433"/>
    <w:rsid w:val="0050580C"/>
    <w:rsid w:val="005060A2"/>
    <w:rsid w:val="00507A1A"/>
    <w:rsid w:val="005100DE"/>
    <w:rsid w:val="0051014C"/>
    <w:rsid w:val="0051036D"/>
    <w:rsid w:val="00511624"/>
    <w:rsid w:val="00511F0E"/>
    <w:rsid w:val="005137B3"/>
    <w:rsid w:val="005137C6"/>
    <w:rsid w:val="00515FD0"/>
    <w:rsid w:val="005172CE"/>
    <w:rsid w:val="00517E21"/>
    <w:rsid w:val="005211FB"/>
    <w:rsid w:val="00521761"/>
    <w:rsid w:val="00521A07"/>
    <w:rsid w:val="00522069"/>
    <w:rsid w:val="0052365B"/>
    <w:rsid w:val="005239FB"/>
    <w:rsid w:val="00526646"/>
    <w:rsid w:val="005324FC"/>
    <w:rsid w:val="00532830"/>
    <w:rsid w:val="005329AE"/>
    <w:rsid w:val="005335C0"/>
    <w:rsid w:val="00533763"/>
    <w:rsid w:val="00533D32"/>
    <w:rsid w:val="00533E07"/>
    <w:rsid w:val="00534249"/>
    <w:rsid w:val="005346E1"/>
    <w:rsid w:val="005349DF"/>
    <w:rsid w:val="00536E52"/>
    <w:rsid w:val="00537FAB"/>
    <w:rsid w:val="005409E8"/>
    <w:rsid w:val="005411A7"/>
    <w:rsid w:val="00542A2D"/>
    <w:rsid w:val="00550035"/>
    <w:rsid w:val="00550918"/>
    <w:rsid w:val="00551269"/>
    <w:rsid w:val="00551521"/>
    <w:rsid w:val="00551591"/>
    <w:rsid w:val="0055256D"/>
    <w:rsid w:val="00552BE8"/>
    <w:rsid w:val="00553917"/>
    <w:rsid w:val="00554620"/>
    <w:rsid w:val="00555786"/>
    <w:rsid w:val="005558F5"/>
    <w:rsid w:val="00556292"/>
    <w:rsid w:val="005565EB"/>
    <w:rsid w:val="005576E5"/>
    <w:rsid w:val="00557B9B"/>
    <w:rsid w:val="00557F41"/>
    <w:rsid w:val="00560AF5"/>
    <w:rsid w:val="005622B8"/>
    <w:rsid w:val="00562587"/>
    <w:rsid w:val="00562BD7"/>
    <w:rsid w:val="0056368D"/>
    <w:rsid w:val="00563C91"/>
    <w:rsid w:val="00564800"/>
    <w:rsid w:val="005658DD"/>
    <w:rsid w:val="00565A2E"/>
    <w:rsid w:val="00566845"/>
    <w:rsid w:val="00566FBD"/>
    <w:rsid w:val="00567349"/>
    <w:rsid w:val="0057288F"/>
    <w:rsid w:val="00574041"/>
    <w:rsid w:val="00574684"/>
    <w:rsid w:val="00575C91"/>
    <w:rsid w:val="005765BD"/>
    <w:rsid w:val="00576AD5"/>
    <w:rsid w:val="0057720F"/>
    <w:rsid w:val="00577323"/>
    <w:rsid w:val="0058001A"/>
    <w:rsid w:val="00581722"/>
    <w:rsid w:val="00581915"/>
    <w:rsid w:val="00581DBE"/>
    <w:rsid w:val="00581F72"/>
    <w:rsid w:val="0058239D"/>
    <w:rsid w:val="00583043"/>
    <w:rsid w:val="0058494E"/>
    <w:rsid w:val="00584E86"/>
    <w:rsid w:val="00585DB2"/>
    <w:rsid w:val="00586D4E"/>
    <w:rsid w:val="00586F1D"/>
    <w:rsid w:val="00587FD7"/>
    <w:rsid w:val="00592A91"/>
    <w:rsid w:val="005930EC"/>
    <w:rsid w:val="0059532B"/>
    <w:rsid w:val="00595A08"/>
    <w:rsid w:val="00595E12"/>
    <w:rsid w:val="0059628B"/>
    <w:rsid w:val="00596422"/>
    <w:rsid w:val="005A18B9"/>
    <w:rsid w:val="005A3142"/>
    <w:rsid w:val="005A38D7"/>
    <w:rsid w:val="005A47D3"/>
    <w:rsid w:val="005A4D60"/>
    <w:rsid w:val="005A664A"/>
    <w:rsid w:val="005B1B5E"/>
    <w:rsid w:val="005B2B7B"/>
    <w:rsid w:val="005B2D2B"/>
    <w:rsid w:val="005B2E2B"/>
    <w:rsid w:val="005B3BCD"/>
    <w:rsid w:val="005B4978"/>
    <w:rsid w:val="005B5ABC"/>
    <w:rsid w:val="005C013A"/>
    <w:rsid w:val="005C02A3"/>
    <w:rsid w:val="005C0701"/>
    <w:rsid w:val="005C0BA9"/>
    <w:rsid w:val="005C0C0F"/>
    <w:rsid w:val="005C0D98"/>
    <w:rsid w:val="005C0E30"/>
    <w:rsid w:val="005C0FC3"/>
    <w:rsid w:val="005C10C7"/>
    <w:rsid w:val="005C180B"/>
    <w:rsid w:val="005C20DC"/>
    <w:rsid w:val="005C2105"/>
    <w:rsid w:val="005C2153"/>
    <w:rsid w:val="005C34F6"/>
    <w:rsid w:val="005C429B"/>
    <w:rsid w:val="005C5533"/>
    <w:rsid w:val="005C56DB"/>
    <w:rsid w:val="005C7F20"/>
    <w:rsid w:val="005D0B2F"/>
    <w:rsid w:val="005D2B99"/>
    <w:rsid w:val="005D2EF2"/>
    <w:rsid w:val="005D3B0F"/>
    <w:rsid w:val="005D3C28"/>
    <w:rsid w:val="005D3F24"/>
    <w:rsid w:val="005D50C8"/>
    <w:rsid w:val="005D6ACE"/>
    <w:rsid w:val="005D7A41"/>
    <w:rsid w:val="005E001D"/>
    <w:rsid w:val="005E033F"/>
    <w:rsid w:val="005E072F"/>
    <w:rsid w:val="005E09CD"/>
    <w:rsid w:val="005E15CF"/>
    <w:rsid w:val="005E19C2"/>
    <w:rsid w:val="005E3384"/>
    <w:rsid w:val="005E52DB"/>
    <w:rsid w:val="005E79CC"/>
    <w:rsid w:val="005F0564"/>
    <w:rsid w:val="005F0921"/>
    <w:rsid w:val="005F10F9"/>
    <w:rsid w:val="005F11B6"/>
    <w:rsid w:val="005F15C1"/>
    <w:rsid w:val="005F19A4"/>
    <w:rsid w:val="005F1AE9"/>
    <w:rsid w:val="005F1CBC"/>
    <w:rsid w:val="005F2EB7"/>
    <w:rsid w:val="005F400C"/>
    <w:rsid w:val="005F55D0"/>
    <w:rsid w:val="00600956"/>
    <w:rsid w:val="00601648"/>
    <w:rsid w:val="0060240C"/>
    <w:rsid w:val="00602507"/>
    <w:rsid w:val="0060279E"/>
    <w:rsid w:val="00602A8C"/>
    <w:rsid w:val="0060386B"/>
    <w:rsid w:val="00604D5A"/>
    <w:rsid w:val="006067B1"/>
    <w:rsid w:val="0061003A"/>
    <w:rsid w:val="0061032B"/>
    <w:rsid w:val="00610412"/>
    <w:rsid w:val="00610D20"/>
    <w:rsid w:val="00612C7A"/>
    <w:rsid w:val="00615195"/>
    <w:rsid w:val="00615695"/>
    <w:rsid w:val="00615F0A"/>
    <w:rsid w:val="00615F43"/>
    <w:rsid w:val="00621170"/>
    <w:rsid w:val="00621415"/>
    <w:rsid w:val="006221E5"/>
    <w:rsid w:val="00622ABB"/>
    <w:rsid w:val="00622AC7"/>
    <w:rsid w:val="0062401D"/>
    <w:rsid w:val="0062455C"/>
    <w:rsid w:val="00624583"/>
    <w:rsid w:val="0062495A"/>
    <w:rsid w:val="00624F28"/>
    <w:rsid w:val="00626072"/>
    <w:rsid w:val="0062627A"/>
    <w:rsid w:val="00626680"/>
    <w:rsid w:val="00626D8E"/>
    <w:rsid w:val="00630B9C"/>
    <w:rsid w:val="00631F2C"/>
    <w:rsid w:val="00633DA5"/>
    <w:rsid w:val="00634143"/>
    <w:rsid w:val="0063432A"/>
    <w:rsid w:val="0063441A"/>
    <w:rsid w:val="00634A2B"/>
    <w:rsid w:val="00634C70"/>
    <w:rsid w:val="006350F3"/>
    <w:rsid w:val="00635935"/>
    <w:rsid w:val="00636098"/>
    <w:rsid w:val="006362C8"/>
    <w:rsid w:val="0063712E"/>
    <w:rsid w:val="00637A87"/>
    <w:rsid w:val="006422B7"/>
    <w:rsid w:val="00642601"/>
    <w:rsid w:val="00642D29"/>
    <w:rsid w:val="00645010"/>
    <w:rsid w:val="0064505D"/>
    <w:rsid w:val="006450F1"/>
    <w:rsid w:val="00645B70"/>
    <w:rsid w:val="006473EC"/>
    <w:rsid w:val="006508A4"/>
    <w:rsid w:val="00651086"/>
    <w:rsid w:val="00653BEC"/>
    <w:rsid w:val="006547F1"/>
    <w:rsid w:val="00654DD5"/>
    <w:rsid w:val="00655366"/>
    <w:rsid w:val="0065606C"/>
    <w:rsid w:val="0065737E"/>
    <w:rsid w:val="00657D28"/>
    <w:rsid w:val="00661394"/>
    <w:rsid w:val="00661719"/>
    <w:rsid w:val="00661997"/>
    <w:rsid w:val="0066244F"/>
    <w:rsid w:val="00662E1F"/>
    <w:rsid w:val="00662E83"/>
    <w:rsid w:val="006647EA"/>
    <w:rsid w:val="006655FB"/>
    <w:rsid w:val="006658B6"/>
    <w:rsid w:val="00666A95"/>
    <w:rsid w:val="00667C81"/>
    <w:rsid w:val="0067005D"/>
    <w:rsid w:val="0067028A"/>
    <w:rsid w:val="00672774"/>
    <w:rsid w:val="00674B1D"/>
    <w:rsid w:val="00674F4B"/>
    <w:rsid w:val="00676F32"/>
    <w:rsid w:val="0067714B"/>
    <w:rsid w:val="006773E2"/>
    <w:rsid w:val="00677445"/>
    <w:rsid w:val="00677533"/>
    <w:rsid w:val="006803F4"/>
    <w:rsid w:val="00680937"/>
    <w:rsid w:val="00680B4A"/>
    <w:rsid w:val="00680F74"/>
    <w:rsid w:val="00682067"/>
    <w:rsid w:val="00682E54"/>
    <w:rsid w:val="0068355D"/>
    <w:rsid w:val="00683697"/>
    <w:rsid w:val="00683BD9"/>
    <w:rsid w:val="00684F23"/>
    <w:rsid w:val="00685ACC"/>
    <w:rsid w:val="00686423"/>
    <w:rsid w:val="00686D40"/>
    <w:rsid w:val="0069015B"/>
    <w:rsid w:val="00693899"/>
    <w:rsid w:val="006974E9"/>
    <w:rsid w:val="006A0BF3"/>
    <w:rsid w:val="006A1307"/>
    <w:rsid w:val="006A439F"/>
    <w:rsid w:val="006A45E6"/>
    <w:rsid w:val="006A4E3E"/>
    <w:rsid w:val="006A4EA6"/>
    <w:rsid w:val="006A578F"/>
    <w:rsid w:val="006A6CB9"/>
    <w:rsid w:val="006A6DD2"/>
    <w:rsid w:val="006B0733"/>
    <w:rsid w:val="006B2E2B"/>
    <w:rsid w:val="006B2E74"/>
    <w:rsid w:val="006B413F"/>
    <w:rsid w:val="006B448F"/>
    <w:rsid w:val="006B4EF2"/>
    <w:rsid w:val="006B576A"/>
    <w:rsid w:val="006B631F"/>
    <w:rsid w:val="006B6C99"/>
    <w:rsid w:val="006B7471"/>
    <w:rsid w:val="006C0A75"/>
    <w:rsid w:val="006C1BF7"/>
    <w:rsid w:val="006C1F32"/>
    <w:rsid w:val="006C2718"/>
    <w:rsid w:val="006C325E"/>
    <w:rsid w:val="006C40C6"/>
    <w:rsid w:val="006C56FA"/>
    <w:rsid w:val="006C5E62"/>
    <w:rsid w:val="006C640B"/>
    <w:rsid w:val="006C671B"/>
    <w:rsid w:val="006C6F6F"/>
    <w:rsid w:val="006C742C"/>
    <w:rsid w:val="006C7901"/>
    <w:rsid w:val="006C7DF7"/>
    <w:rsid w:val="006D1794"/>
    <w:rsid w:val="006D2ABB"/>
    <w:rsid w:val="006D437D"/>
    <w:rsid w:val="006D4406"/>
    <w:rsid w:val="006D4487"/>
    <w:rsid w:val="006D4966"/>
    <w:rsid w:val="006D562E"/>
    <w:rsid w:val="006D6BD5"/>
    <w:rsid w:val="006D7A24"/>
    <w:rsid w:val="006E0023"/>
    <w:rsid w:val="006E07EC"/>
    <w:rsid w:val="006E100B"/>
    <w:rsid w:val="006E1715"/>
    <w:rsid w:val="006E2854"/>
    <w:rsid w:val="006E3304"/>
    <w:rsid w:val="006E3993"/>
    <w:rsid w:val="006E4315"/>
    <w:rsid w:val="006E4618"/>
    <w:rsid w:val="006E4CB3"/>
    <w:rsid w:val="006E5BE8"/>
    <w:rsid w:val="006E628B"/>
    <w:rsid w:val="006E7AF9"/>
    <w:rsid w:val="006F175C"/>
    <w:rsid w:val="006F22B8"/>
    <w:rsid w:val="006F30E1"/>
    <w:rsid w:val="006F3F70"/>
    <w:rsid w:val="006F47F7"/>
    <w:rsid w:val="006F6461"/>
    <w:rsid w:val="006F6E11"/>
    <w:rsid w:val="00700696"/>
    <w:rsid w:val="00700ECF"/>
    <w:rsid w:val="00701609"/>
    <w:rsid w:val="007017F7"/>
    <w:rsid w:val="00701B7C"/>
    <w:rsid w:val="00702607"/>
    <w:rsid w:val="00703BEB"/>
    <w:rsid w:val="00704F4C"/>
    <w:rsid w:val="00705387"/>
    <w:rsid w:val="00705C28"/>
    <w:rsid w:val="00711323"/>
    <w:rsid w:val="0071197C"/>
    <w:rsid w:val="00712C63"/>
    <w:rsid w:val="007134E5"/>
    <w:rsid w:val="00714088"/>
    <w:rsid w:val="00715A19"/>
    <w:rsid w:val="00716314"/>
    <w:rsid w:val="00720D0D"/>
    <w:rsid w:val="007231BD"/>
    <w:rsid w:val="00723524"/>
    <w:rsid w:val="00723A32"/>
    <w:rsid w:val="00723A3C"/>
    <w:rsid w:val="00723BB1"/>
    <w:rsid w:val="007264E1"/>
    <w:rsid w:val="00726C0F"/>
    <w:rsid w:val="00726FBF"/>
    <w:rsid w:val="00727109"/>
    <w:rsid w:val="00730978"/>
    <w:rsid w:val="007314CA"/>
    <w:rsid w:val="007316BC"/>
    <w:rsid w:val="00732228"/>
    <w:rsid w:val="00732F23"/>
    <w:rsid w:val="007337DD"/>
    <w:rsid w:val="0073413C"/>
    <w:rsid w:val="00735F00"/>
    <w:rsid w:val="00736143"/>
    <w:rsid w:val="00736BF2"/>
    <w:rsid w:val="00740865"/>
    <w:rsid w:val="00740C63"/>
    <w:rsid w:val="0074162F"/>
    <w:rsid w:val="0074185E"/>
    <w:rsid w:val="00742120"/>
    <w:rsid w:val="0074245B"/>
    <w:rsid w:val="00743437"/>
    <w:rsid w:val="007438AD"/>
    <w:rsid w:val="00744418"/>
    <w:rsid w:val="00745C17"/>
    <w:rsid w:val="007468D6"/>
    <w:rsid w:val="00746BD8"/>
    <w:rsid w:val="0075133A"/>
    <w:rsid w:val="00751A01"/>
    <w:rsid w:val="00752E5A"/>
    <w:rsid w:val="0075566D"/>
    <w:rsid w:val="00760246"/>
    <w:rsid w:val="007610C7"/>
    <w:rsid w:val="00761732"/>
    <w:rsid w:val="00761B4B"/>
    <w:rsid w:val="007627B8"/>
    <w:rsid w:val="00763812"/>
    <w:rsid w:val="00763964"/>
    <w:rsid w:val="0076397F"/>
    <w:rsid w:val="007642D2"/>
    <w:rsid w:val="00766006"/>
    <w:rsid w:val="0076689F"/>
    <w:rsid w:val="007676FC"/>
    <w:rsid w:val="00770FA3"/>
    <w:rsid w:val="0077203F"/>
    <w:rsid w:val="007725CC"/>
    <w:rsid w:val="0077367F"/>
    <w:rsid w:val="0077394A"/>
    <w:rsid w:val="00774184"/>
    <w:rsid w:val="00774777"/>
    <w:rsid w:val="00774CBC"/>
    <w:rsid w:val="00775FAD"/>
    <w:rsid w:val="00780D67"/>
    <w:rsid w:val="00783B66"/>
    <w:rsid w:val="00784EF7"/>
    <w:rsid w:val="0078579D"/>
    <w:rsid w:val="00790DF8"/>
    <w:rsid w:val="00790EA7"/>
    <w:rsid w:val="007912F9"/>
    <w:rsid w:val="007922AE"/>
    <w:rsid w:val="007925BD"/>
    <w:rsid w:val="0079290E"/>
    <w:rsid w:val="00792AB4"/>
    <w:rsid w:val="007931CA"/>
    <w:rsid w:val="007958CB"/>
    <w:rsid w:val="00795A94"/>
    <w:rsid w:val="00797054"/>
    <w:rsid w:val="00797D96"/>
    <w:rsid w:val="007A0169"/>
    <w:rsid w:val="007A08DD"/>
    <w:rsid w:val="007A09E2"/>
    <w:rsid w:val="007A1A64"/>
    <w:rsid w:val="007A28F0"/>
    <w:rsid w:val="007A42C3"/>
    <w:rsid w:val="007A5317"/>
    <w:rsid w:val="007A56DE"/>
    <w:rsid w:val="007A5C3C"/>
    <w:rsid w:val="007A709B"/>
    <w:rsid w:val="007A7D6D"/>
    <w:rsid w:val="007A7D86"/>
    <w:rsid w:val="007B0222"/>
    <w:rsid w:val="007B0714"/>
    <w:rsid w:val="007B0CAF"/>
    <w:rsid w:val="007B1848"/>
    <w:rsid w:val="007B28BA"/>
    <w:rsid w:val="007B2D78"/>
    <w:rsid w:val="007B2FD5"/>
    <w:rsid w:val="007B3AE3"/>
    <w:rsid w:val="007B3C61"/>
    <w:rsid w:val="007B3EB8"/>
    <w:rsid w:val="007B4676"/>
    <w:rsid w:val="007B4F35"/>
    <w:rsid w:val="007B5485"/>
    <w:rsid w:val="007B59AA"/>
    <w:rsid w:val="007B5E12"/>
    <w:rsid w:val="007C090D"/>
    <w:rsid w:val="007C1B6F"/>
    <w:rsid w:val="007C3390"/>
    <w:rsid w:val="007C43E4"/>
    <w:rsid w:val="007C4B84"/>
    <w:rsid w:val="007C6435"/>
    <w:rsid w:val="007C6691"/>
    <w:rsid w:val="007C7BEE"/>
    <w:rsid w:val="007D45ED"/>
    <w:rsid w:val="007D51E8"/>
    <w:rsid w:val="007D56E7"/>
    <w:rsid w:val="007D59A1"/>
    <w:rsid w:val="007D6F9C"/>
    <w:rsid w:val="007E0AC6"/>
    <w:rsid w:val="007E0FA1"/>
    <w:rsid w:val="007E2009"/>
    <w:rsid w:val="007E2A13"/>
    <w:rsid w:val="007E4C84"/>
    <w:rsid w:val="007E4C95"/>
    <w:rsid w:val="007E5312"/>
    <w:rsid w:val="007E6265"/>
    <w:rsid w:val="007E68C3"/>
    <w:rsid w:val="007E758B"/>
    <w:rsid w:val="007E76F1"/>
    <w:rsid w:val="007F108D"/>
    <w:rsid w:val="007F253A"/>
    <w:rsid w:val="007F2653"/>
    <w:rsid w:val="007F42DC"/>
    <w:rsid w:val="007F47FF"/>
    <w:rsid w:val="007F68A2"/>
    <w:rsid w:val="0080033C"/>
    <w:rsid w:val="008005F7"/>
    <w:rsid w:val="0080073B"/>
    <w:rsid w:val="00800A82"/>
    <w:rsid w:val="00801DBC"/>
    <w:rsid w:val="008021E6"/>
    <w:rsid w:val="00802611"/>
    <w:rsid w:val="0080350F"/>
    <w:rsid w:val="00803747"/>
    <w:rsid w:val="00803A5A"/>
    <w:rsid w:val="00804C09"/>
    <w:rsid w:val="0080503C"/>
    <w:rsid w:val="00806402"/>
    <w:rsid w:val="00806BCB"/>
    <w:rsid w:val="008077C4"/>
    <w:rsid w:val="00807F51"/>
    <w:rsid w:val="008106B6"/>
    <w:rsid w:val="0081122B"/>
    <w:rsid w:val="008114CE"/>
    <w:rsid w:val="008115BA"/>
    <w:rsid w:val="0081235D"/>
    <w:rsid w:val="0081387F"/>
    <w:rsid w:val="00813CD9"/>
    <w:rsid w:val="00814D74"/>
    <w:rsid w:val="00815BE4"/>
    <w:rsid w:val="008162C5"/>
    <w:rsid w:val="0081786B"/>
    <w:rsid w:val="0082005B"/>
    <w:rsid w:val="00821B33"/>
    <w:rsid w:val="00822330"/>
    <w:rsid w:val="008227EF"/>
    <w:rsid w:val="00822E55"/>
    <w:rsid w:val="008231D1"/>
    <w:rsid w:val="00823740"/>
    <w:rsid w:val="00825745"/>
    <w:rsid w:val="00825C0F"/>
    <w:rsid w:val="00826192"/>
    <w:rsid w:val="00830564"/>
    <w:rsid w:val="00830CCA"/>
    <w:rsid w:val="00830F6B"/>
    <w:rsid w:val="008319A4"/>
    <w:rsid w:val="00833D9C"/>
    <w:rsid w:val="008341A0"/>
    <w:rsid w:val="008348EF"/>
    <w:rsid w:val="008353EC"/>
    <w:rsid w:val="008355CB"/>
    <w:rsid w:val="00835D92"/>
    <w:rsid w:val="00836799"/>
    <w:rsid w:val="00837145"/>
    <w:rsid w:val="008421D2"/>
    <w:rsid w:val="0084279B"/>
    <w:rsid w:val="0084303F"/>
    <w:rsid w:val="00844D25"/>
    <w:rsid w:val="00846067"/>
    <w:rsid w:val="00846381"/>
    <w:rsid w:val="00846635"/>
    <w:rsid w:val="00846C29"/>
    <w:rsid w:val="0085027A"/>
    <w:rsid w:val="0085191D"/>
    <w:rsid w:val="008519A0"/>
    <w:rsid w:val="00851C8A"/>
    <w:rsid w:val="00855451"/>
    <w:rsid w:val="008559CF"/>
    <w:rsid w:val="008559D0"/>
    <w:rsid w:val="00856075"/>
    <w:rsid w:val="0085678F"/>
    <w:rsid w:val="00857967"/>
    <w:rsid w:val="0085799B"/>
    <w:rsid w:val="0086044B"/>
    <w:rsid w:val="00860E61"/>
    <w:rsid w:val="00860F69"/>
    <w:rsid w:val="00861C82"/>
    <w:rsid w:val="00861CE2"/>
    <w:rsid w:val="00861D8B"/>
    <w:rsid w:val="00862318"/>
    <w:rsid w:val="0086251A"/>
    <w:rsid w:val="008625F4"/>
    <w:rsid w:val="00863BFA"/>
    <w:rsid w:val="008646FB"/>
    <w:rsid w:val="00864974"/>
    <w:rsid w:val="008651FA"/>
    <w:rsid w:val="0086596D"/>
    <w:rsid w:val="00866233"/>
    <w:rsid w:val="00866649"/>
    <w:rsid w:val="008671C5"/>
    <w:rsid w:val="008704CC"/>
    <w:rsid w:val="00870F63"/>
    <w:rsid w:val="00871C2E"/>
    <w:rsid w:val="00872D42"/>
    <w:rsid w:val="00872F3A"/>
    <w:rsid w:val="008736C4"/>
    <w:rsid w:val="008754AF"/>
    <w:rsid w:val="008755AE"/>
    <w:rsid w:val="00877844"/>
    <w:rsid w:val="0088005A"/>
    <w:rsid w:val="00880386"/>
    <w:rsid w:val="008806F4"/>
    <w:rsid w:val="00881AE7"/>
    <w:rsid w:val="00881D8C"/>
    <w:rsid w:val="00882F4C"/>
    <w:rsid w:val="00884219"/>
    <w:rsid w:val="00884EF8"/>
    <w:rsid w:val="008876D6"/>
    <w:rsid w:val="00891376"/>
    <w:rsid w:val="008915A0"/>
    <w:rsid w:val="00892FA3"/>
    <w:rsid w:val="0089360A"/>
    <w:rsid w:val="008938B6"/>
    <w:rsid w:val="00893B6F"/>
    <w:rsid w:val="00894E65"/>
    <w:rsid w:val="00895466"/>
    <w:rsid w:val="00897704"/>
    <w:rsid w:val="00897A39"/>
    <w:rsid w:val="00897AE6"/>
    <w:rsid w:val="008A0917"/>
    <w:rsid w:val="008A12A0"/>
    <w:rsid w:val="008A158E"/>
    <w:rsid w:val="008A1CAF"/>
    <w:rsid w:val="008A29F4"/>
    <w:rsid w:val="008A2ABD"/>
    <w:rsid w:val="008A302A"/>
    <w:rsid w:val="008A5847"/>
    <w:rsid w:val="008A67CD"/>
    <w:rsid w:val="008A69FF"/>
    <w:rsid w:val="008A7CAE"/>
    <w:rsid w:val="008A7FFC"/>
    <w:rsid w:val="008B0350"/>
    <w:rsid w:val="008B0F13"/>
    <w:rsid w:val="008B1B0E"/>
    <w:rsid w:val="008B4769"/>
    <w:rsid w:val="008B62CD"/>
    <w:rsid w:val="008B6A3D"/>
    <w:rsid w:val="008C08B3"/>
    <w:rsid w:val="008C155A"/>
    <w:rsid w:val="008C26D3"/>
    <w:rsid w:val="008C33A6"/>
    <w:rsid w:val="008C3E9C"/>
    <w:rsid w:val="008C45FB"/>
    <w:rsid w:val="008C4BE3"/>
    <w:rsid w:val="008C520E"/>
    <w:rsid w:val="008C532B"/>
    <w:rsid w:val="008C5760"/>
    <w:rsid w:val="008C7DA9"/>
    <w:rsid w:val="008D0924"/>
    <w:rsid w:val="008D15CC"/>
    <w:rsid w:val="008D165E"/>
    <w:rsid w:val="008D1E8C"/>
    <w:rsid w:val="008D36EB"/>
    <w:rsid w:val="008D4035"/>
    <w:rsid w:val="008D5617"/>
    <w:rsid w:val="008D61F3"/>
    <w:rsid w:val="008D6810"/>
    <w:rsid w:val="008D691A"/>
    <w:rsid w:val="008D7416"/>
    <w:rsid w:val="008D76CF"/>
    <w:rsid w:val="008D79C1"/>
    <w:rsid w:val="008D7C7E"/>
    <w:rsid w:val="008E053D"/>
    <w:rsid w:val="008E3818"/>
    <w:rsid w:val="008E4EC1"/>
    <w:rsid w:val="008E5B41"/>
    <w:rsid w:val="008E68D2"/>
    <w:rsid w:val="008E6A98"/>
    <w:rsid w:val="008E6D79"/>
    <w:rsid w:val="008F2158"/>
    <w:rsid w:val="008F22AF"/>
    <w:rsid w:val="008F26C9"/>
    <w:rsid w:val="008F289E"/>
    <w:rsid w:val="008F2FB5"/>
    <w:rsid w:val="008F377D"/>
    <w:rsid w:val="008F38FB"/>
    <w:rsid w:val="008F5A5C"/>
    <w:rsid w:val="008F6664"/>
    <w:rsid w:val="008F7221"/>
    <w:rsid w:val="008F79D1"/>
    <w:rsid w:val="0090254A"/>
    <w:rsid w:val="00905201"/>
    <w:rsid w:val="00906D6E"/>
    <w:rsid w:val="00906F50"/>
    <w:rsid w:val="009072F4"/>
    <w:rsid w:val="00907378"/>
    <w:rsid w:val="009100E2"/>
    <w:rsid w:val="009105BB"/>
    <w:rsid w:val="009112F2"/>
    <w:rsid w:val="009113B0"/>
    <w:rsid w:val="0091368E"/>
    <w:rsid w:val="00913A03"/>
    <w:rsid w:val="00916240"/>
    <w:rsid w:val="00916944"/>
    <w:rsid w:val="00916C2D"/>
    <w:rsid w:val="00916FBE"/>
    <w:rsid w:val="00917E2C"/>
    <w:rsid w:val="0092109D"/>
    <w:rsid w:val="00921A87"/>
    <w:rsid w:val="00923065"/>
    <w:rsid w:val="00923E0C"/>
    <w:rsid w:val="009242F6"/>
    <w:rsid w:val="00924F2B"/>
    <w:rsid w:val="00925283"/>
    <w:rsid w:val="009253B3"/>
    <w:rsid w:val="0092575D"/>
    <w:rsid w:val="00925802"/>
    <w:rsid w:val="00925C59"/>
    <w:rsid w:val="009265B1"/>
    <w:rsid w:val="009277E6"/>
    <w:rsid w:val="00927BA1"/>
    <w:rsid w:val="00930004"/>
    <w:rsid w:val="00930187"/>
    <w:rsid w:val="00931254"/>
    <w:rsid w:val="00931AC1"/>
    <w:rsid w:val="00932119"/>
    <w:rsid w:val="00932477"/>
    <w:rsid w:val="00935613"/>
    <w:rsid w:val="009401F0"/>
    <w:rsid w:val="00940232"/>
    <w:rsid w:val="009406A6"/>
    <w:rsid w:val="00940A74"/>
    <w:rsid w:val="00941D83"/>
    <w:rsid w:val="00942780"/>
    <w:rsid w:val="0094317E"/>
    <w:rsid w:val="00943BEA"/>
    <w:rsid w:val="00943E64"/>
    <w:rsid w:val="009447AD"/>
    <w:rsid w:val="0094480F"/>
    <w:rsid w:val="00944FC1"/>
    <w:rsid w:val="00945472"/>
    <w:rsid w:val="009454CA"/>
    <w:rsid w:val="00945551"/>
    <w:rsid w:val="009464A9"/>
    <w:rsid w:val="00946B8E"/>
    <w:rsid w:val="00946F45"/>
    <w:rsid w:val="00947B31"/>
    <w:rsid w:val="00950521"/>
    <w:rsid w:val="009507A0"/>
    <w:rsid w:val="00950CE6"/>
    <w:rsid w:val="0095178B"/>
    <w:rsid w:val="00951C59"/>
    <w:rsid w:val="00952547"/>
    <w:rsid w:val="0095282F"/>
    <w:rsid w:val="0095294B"/>
    <w:rsid w:val="009534BB"/>
    <w:rsid w:val="009546D0"/>
    <w:rsid w:val="00954EB1"/>
    <w:rsid w:val="00955797"/>
    <w:rsid w:val="00957D7C"/>
    <w:rsid w:val="00957D85"/>
    <w:rsid w:val="00960163"/>
    <w:rsid w:val="00961D85"/>
    <w:rsid w:val="00962460"/>
    <w:rsid w:val="0096249B"/>
    <w:rsid w:val="00962A52"/>
    <w:rsid w:val="00964247"/>
    <w:rsid w:val="0096479B"/>
    <w:rsid w:val="009655D6"/>
    <w:rsid w:val="00965674"/>
    <w:rsid w:val="0096626F"/>
    <w:rsid w:val="009669E5"/>
    <w:rsid w:val="00966B32"/>
    <w:rsid w:val="00966F64"/>
    <w:rsid w:val="00967A28"/>
    <w:rsid w:val="0097174B"/>
    <w:rsid w:val="00972C31"/>
    <w:rsid w:val="00973D58"/>
    <w:rsid w:val="00973D7A"/>
    <w:rsid w:val="00973E17"/>
    <w:rsid w:val="00973E97"/>
    <w:rsid w:val="0097465D"/>
    <w:rsid w:val="00974A7F"/>
    <w:rsid w:val="009772B2"/>
    <w:rsid w:val="00980CD8"/>
    <w:rsid w:val="009842CB"/>
    <w:rsid w:val="0098461F"/>
    <w:rsid w:val="0098558A"/>
    <w:rsid w:val="00991AD7"/>
    <w:rsid w:val="009937C7"/>
    <w:rsid w:val="00993A3B"/>
    <w:rsid w:val="00994A7D"/>
    <w:rsid w:val="009967F7"/>
    <w:rsid w:val="009A1B08"/>
    <w:rsid w:val="009A22A1"/>
    <w:rsid w:val="009A2502"/>
    <w:rsid w:val="009A2747"/>
    <w:rsid w:val="009A34AF"/>
    <w:rsid w:val="009A451D"/>
    <w:rsid w:val="009A4585"/>
    <w:rsid w:val="009A4D5F"/>
    <w:rsid w:val="009A5227"/>
    <w:rsid w:val="009A5E07"/>
    <w:rsid w:val="009A6035"/>
    <w:rsid w:val="009A6DB9"/>
    <w:rsid w:val="009A748B"/>
    <w:rsid w:val="009A7E92"/>
    <w:rsid w:val="009B005B"/>
    <w:rsid w:val="009B0AD3"/>
    <w:rsid w:val="009B0CAB"/>
    <w:rsid w:val="009B4277"/>
    <w:rsid w:val="009B5158"/>
    <w:rsid w:val="009B5258"/>
    <w:rsid w:val="009B5E34"/>
    <w:rsid w:val="009B67CB"/>
    <w:rsid w:val="009B699E"/>
    <w:rsid w:val="009B7505"/>
    <w:rsid w:val="009C122B"/>
    <w:rsid w:val="009C129A"/>
    <w:rsid w:val="009C1DA6"/>
    <w:rsid w:val="009C24E0"/>
    <w:rsid w:val="009C257F"/>
    <w:rsid w:val="009C32E1"/>
    <w:rsid w:val="009C4CDD"/>
    <w:rsid w:val="009C4F1E"/>
    <w:rsid w:val="009C5185"/>
    <w:rsid w:val="009C524F"/>
    <w:rsid w:val="009C5404"/>
    <w:rsid w:val="009C541B"/>
    <w:rsid w:val="009C590B"/>
    <w:rsid w:val="009C5B6C"/>
    <w:rsid w:val="009C6EF2"/>
    <w:rsid w:val="009C7712"/>
    <w:rsid w:val="009D0A26"/>
    <w:rsid w:val="009D26CB"/>
    <w:rsid w:val="009D27BB"/>
    <w:rsid w:val="009D393D"/>
    <w:rsid w:val="009D3B65"/>
    <w:rsid w:val="009D4523"/>
    <w:rsid w:val="009D4E95"/>
    <w:rsid w:val="009D582C"/>
    <w:rsid w:val="009D5CF0"/>
    <w:rsid w:val="009D5CF1"/>
    <w:rsid w:val="009D7E46"/>
    <w:rsid w:val="009E0EE2"/>
    <w:rsid w:val="009E1F3E"/>
    <w:rsid w:val="009E1FA2"/>
    <w:rsid w:val="009E3D93"/>
    <w:rsid w:val="009E3F32"/>
    <w:rsid w:val="009E41AC"/>
    <w:rsid w:val="009E5190"/>
    <w:rsid w:val="009E529A"/>
    <w:rsid w:val="009E62A2"/>
    <w:rsid w:val="009E6C86"/>
    <w:rsid w:val="009E715E"/>
    <w:rsid w:val="009F1081"/>
    <w:rsid w:val="009F16ED"/>
    <w:rsid w:val="009F1C90"/>
    <w:rsid w:val="009F1D8B"/>
    <w:rsid w:val="009F1DF2"/>
    <w:rsid w:val="009F5D5C"/>
    <w:rsid w:val="009F69BC"/>
    <w:rsid w:val="009F6D64"/>
    <w:rsid w:val="009F76E7"/>
    <w:rsid w:val="00A0063D"/>
    <w:rsid w:val="00A01039"/>
    <w:rsid w:val="00A01C51"/>
    <w:rsid w:val="00A01FCB"/>
    <w:rsid w:val="00A02AD4"/>
    <w:rsid w:val="00A02B28"/>
    <w:rsid w:val="00A02B65"/>
    <w:rsid w:val="00A04909"/>
    <w:rsid w:val="00A04D28"/>
    <w:rsid w:val="00A0698B"/>
    <w:rsid w:val="00A07D96"/>
    <w:rsid w:val="00A11753"/>
    <w:rsid w:val="00A11C8E"/>
    <w:rsid w:val="00A12898"/>
    <w:rsid w:val="00A142CD"/>
    <w:rsid w:val="00A1507D"/>
    <w:rsid w:val="00A15D66"/>
    <w:rsid w:val="00A1649A"/>
    <w:rsid w:val="00A21049"/>
    <w:rsid w:val="00A21077"/>
    <w:rsid w:val="00A22C1E"/>
    <w:rsid w:val="00A22C25"/>
    <w:rsid w:val="00A23325"/>
    <w:rsid w:val="00A23C82"/>
    <w:rsid w:val="00A24986"/>
    <w:rsid w:val="00A25ECF"/>
    <w:rsid w:val="00A2711B"/>
    <w:rsid w:val="00A276B1"/>
    <w:rsid w:val="00A300C1"/>
    <w:rsid w:val="00A30392"/>
    <w:rsid w:val="00A3048F"/>
    <w:rsid w:val="00A31190"/>
    <w:rsid w:val="00A31543"/>
    <w:rsid w:val="00A31936"/>
    <w:rsid w:val="00A31E7E"/>
    <w:rsid w:val="00A32EDC"/>
    <w:rsid w:val="00A334A2"/>
    <w:rsid w:val="00A33983"/>
    <w:rsid w:val="00A339CE"/>
    <w:rsid w:val="00A33F49"/>
    <w:rsid w:val="00A34985"/>
    <w:rsid w:val="00A34D29"/>
    <w:rsid w:val="00A35266"/>
    <w:rsid w:val="00A35F6B"/>
    <w:rsid w:val="00A3750B"/>
    <w:rsid w:val="00A3757B"/>
    <w:rsid w:val="00A377BE"/>
    <w:rsid w:val="00A402DA"/>
    <w:rsid w:val="00A406BB"/>
    <w:rsid w:val="00A42F62"/>
    <w:rsid w:val="00A43420"/>
    <w:rsid w:val="00A4396B"/>
    <w:rsid w:val="00A43C5B"/>
    <w:rsid w:val="00A442C8"/>
    <w:rsid w:val="00A463E7"/>
    <w:rsid w:val="00A47057"/>
    <w:rsid w:val="00A50626"/>
    <w:rsid w:val="00A51348"/>
    <w:rsid w:val="00A521CF"/>
    <w:rsid w:val="00A52922"/>
    <w:rsid w:val="00A52924"/>
    <w:rsid w:val="00A52E73"/>
    <w:rsid w:val="00A53EAE"/>
    <w:rsid w:val="00A53F9F"/>
    <w:rsid w:val="00A54125"/>
    <w:rsid w:val="00A54F67"/>
    <w:rsid w:val="00A57685"/>
    <w:rsid w:val="00A57CE7"/>
    <w:rsid w:val="00A57FE9"/>
    <w:rsid w:val="00A605E2"/>
    <w:rsid w:val="00A63370"/>
    <w:rsid w:val="00A65606"/>
    <w:rsid w:val="00A66316"/>
    <w:rsid w:val="00A71043"/>
    <w:rsid w:val="00A72B45"/>
    <w:rsid w:val="00A74873"/>
    <w:rsid w:val="00A7621B"/>
    <w:rsid w:val="00A762B8"/>
    <w:rsid w:val="00A76AB8"/>
    <w:rsid w:val="00A76D4B"/>
    <w:rsid w:val="00A805A1"/>
    <w:rsid w:val="00A81333"/>
    <w:rsid w:val="00A8257F"/>
    <w:rsid w:val="00A83E50"/>
    <w:rsid w:val="00A83F05"/>
    <w:rsid w:val="00A8673A"/>
    <w:rsid w:val="00A8751D"/>
    <w:rsid w:val="00A90E7D"/>
    <w:rsid w:val="00A918E1"/>
    <w:rsid w:val="00A91C19"/>
    <w:rsid w:val="00A92728"/>
    <w:rsid w:val="00A92A78"/>
    <w:rsid w:val="00A93083"/>
    <w:rsid w:val="00A958C1"/>
    <w:rsid w:val="00A9664F"/>
    <w:rsid w:val="00A96D3B"/>
    <w:rsid w:val="00A96E3B"/>
    <w:rsid w:val="00A970B7"/>
    <w:rsid w:val="00AA016C"/>
    <w:rsid w:val="00AA042D"/>
    <w:rsid w:val="00AA1353"/>
    <w:rsid w:val="00AA187F"/>
    <w:rsid w:val="00AA1E20"/>
    <w:rsid w:val="00AA227A"/>
    <w:rsid w:val="00AA255D"/>
    <w:rsid w:val="00AA3003"/>
    <w:rsid w:val="00AA31EC"/>
    <w:rsid w:val="00AA366F"/>
    <w:rsid w:val="00AA4BF1"/>
    <w:rsid w:val="00AA6F0B"/>
    <w:rsid w:val="00AA75FE"/>
    <w:rsid w:val="00AB101A"/>
    <w:rsid w:val="00AB2473"/>
    <w:rsid w:val="00AB25D9"/>
    <w:rsid w:val="00AB2767"/>
    <w:rsid w:val="00AB2B58"/>
    <w:rsid w:val="00AB4260"/>
    <w:rsid w:val="00AB4458"/>
    <w:rsid w:val="00AB57F7"/>
    <w:rsid w:val="00AB6904"/>
    <w:rsid w:val="00AB7321"/>
    <w:rsid w:val="00AB7691"/>
    <w:rsid w:val="00AB7AFE"/>
    <w:rsid w:val="00AC08A7"/>
    <w:rsid w:val="00AC08FE"/>
    <w:rsid w:val="00AC237B"/>
    <w:rsid w:val="00AC2FF1"/>
    <w:rsid w:val="00AC3BB2"/>
    <w:rsid w:val="00AC5D37"/>
    <w:rsid w:val="00AC745B"/>
    <w:rsid w:val="00AC7FDA"/>
    <w:rsid w:val="00AD04E0"/>
    <w:rsid w:val="00AD04F5"/>
    <w:rsid w:val="00AD07B5"/>
    <w:rsid w:val="00AD18D9"/>
    <w:rsid w:val="00AD1D72"/>
    <w:rsid w:val="00AD2160"/>
    <w:rsid w:val="00AD2287"/>
    <w:rsid w:val="00AD25A5"/>
    <w:rsid w:val="00AD25EB"/>
    <w:rsid w:val="00AD36C5"/>
    <w:rsid w:val="00AD4B2C"/>
    <w:rsid w:val="00AD55EA"/>
    <w:rsid w:val="00AD658D"/>
    <w:rsid w:val="00AD7C65"/>
    <w:rsid w:val="00AD7DFA"/>
    <w:rsid w:val="00AE0B21"/>
    <w:rsid w:val="00AE0BD9"/>
    <w:rsid w:val="00AE0EFC"/>
    <w:rsid w:val="00AE3088"/>
    <w:rsid w:val="00AE315C"/>
    <w:rsid w:val="00AE4841"/>
    <w:rsid w:val="00AE4B23"/>
    <w:rsid w:val="00AE554B"/>
    <w:rsid w:val="00AE5DCA"/>
    <w:rsid w:val="00AE5F66"/>
    <w:rsid w:val="00AE6348"/>
    <w:rsid w:val="00AE6B58"/>
    <w:rsid w:val="00AE70BE"/>
    <w:rsid w:val="00AE7717"/>
    <w:rsid w:val="00AE7FD7"/>
    <w:rsid w:val="00AE7FEE"/>
    <w:rsid w:val="00AF0FBA"/>
    <w:rsid w:val="00AF1230"/>
    <w:rsid w:val="00AF14B8"/>
    <w:rsid w:val="00AF1B23"/>
    <w:rsid w:val="00AF23DD"/>
    <w:rsid w:val="00AF38C9"/>
    <w:rsid w:val="00AF4D4D"/>
    <w:rsid w:val="00AF61AB"/>
    <w:rsid w:val="00B002C3"/>
    <w:rsid w:val="00B00D93"/>
    <w:rsid w:val="00B01324"/>
    <w:rsid w:val="00B01D55"/>
    <w:rsid w:val="00B026FC"/>
    <w:rsid w:val="00B0287B"/>
    <w:rsid w:val="00B03219"/>
    <w:rsid w:val="00B046A0"/>
    <w:rsid w:val="00B06231"/>
    <w:rsid w:val="00B06886"/>
    <w:rsid w:val="00B06D8B"/>
    <w:rsid w:val="00B07235"/>
    <w:rsid w:val="00B075B8"/>
    <w:rsid w:val="00B07781"/>
    <w:rsid w:val="00B10019"/>
    <w:rsid w:val="00B10177"/>
    <w:rsid w:val="00B10373"/>
    <w:rsid w:val="00B10F06"/>
    <w:rsid w:val="00B11AF7"/>
    <w:rsid w:val="00B142CF"/>
    <w:rsid w:val="00B147DD"/>
    <w:rsid w:val="00B22036"/>
    <w:rsid w:val="00B2212F"/>
    <w:rsid w:val="00B22F1D"/>
    <w:rsid w:val="00B22F5D"/>
    <w:rsid w:val="00B24396"/>
    <w:rsid w:val="00B24A26"/>
    <w:rsid w:val="00B2626F"/>
    <w:rsid w:val="00B26E98"/>
    <w:rsid w:val="00B33D5E"/>
    <w:rsid w:val="00B3513F"/>
    <w:rsid w:val="00B365BD"/>
    <w:rsid w:val="00B36A67"/>
    <w:rsid w:val="00B36B0F"/>
    <w:rsid w:val="00B36E4B"/>
    <w:rsid w:val="00B37393"/>
    <w:rsid w:val="00B402CC"/>
    <w:rsid w:val="00B4250D"/>
    <w:rsid w:val="00B435DF"/>
    <w:rsid w:val="00B44405"/>
    <w:rsid w:val="00B44EFB"/>
    <w:rsid w:val="00B47640"/>
    <w:rsid w:val="00B479E3"/>
    <w:rsid w:val="00B47A1E"/>
    <w:rsid w:val="00B47FB1"/>
    <w:rsid w:val="00B50C3C"/>
    <w:rsid w:val="00B512B6"/>
    <w:rsid w:val="00B53BFF"/>
    <w:rsid w:val="00B53F18"/>
    <w:rsid w:val="00B54415"/>
    <w:rsid w:val="00B549A6"/>
    <w:rsid w:val="00B560EB"/>
    <w:rsid w:val="00B56C07"/>
    <w:rsid w:val="00B5704E"/>
    <w:rsid w:val="00B602DC"/>
    <w:rsid w:val="00B61176"/>
    <w:rsid w:val="00B61D31"/>
    <w:rsid w:val="00B62776"/>
    <w:rsid w:val="00B62967"/>
    <w:rsid w:val="00B62A7A"/>
    <w:rsid w:val="00B63308"/>
    <w:rsid w:val="00B64933"/>
    <w:rsid w:val="00B6707E"/>
    <w:rsid w:val="00B700D3"/>
    <w:rsid w:val="00B71766"/>
    <w:rsid w:val="00B71793"/>
    <w:rsid w:val="00B71EFF"/>
    <w:rsid w:val="00B7296B"/>
    <w:rsid w:val="00B744B6"/>
    <w:rsid w:val="00B74B43"/>
    <w:rsid w:val="00B776F6"/>
    <w:rsid w:val="00B800B5"/>
    <w:rsid w:val="00B81AB7"/>
    <w:rsid w:val="00B81C62"/>
    <w:rsid w:val="00B82810"/>
    <w:rsid w:val="00B831A1"/>
    <w:rsid w:val="00B8491C"/>
    <w:rsid w:val="00B86137"/>
    <w:rsid w:val="00B86819"/>
    <w:rsid w:val="00B91CBC"/>
    <w:rsid w:val="00B91D5B"/>
    <w:rsid w:val="00B91D77"/>
    <w:rsid w:val="00B91F45"/>
    <w:rsid w:val="00B925D9"/>
    <w:rsid w:val="00B94DD3"/>
    <w:rsid w:val="00B95911"/>
    <w:rsid w:val="00B95DD2"/>
    <w:rsid w:val="00B965B5"/>
    <w:rsid w:val="00B96935"/>
    <w:rsid w:val="00B96F84"/>
    <w:rsid w:val="00BA0223"/>
    <w:rsid w:val="00BA0C1F"/>
    <w:rsid w:val="00BA19BE"/>
    <w:rsid w:val="00BA4AD2"/>
    <w:rsid w:val="00BA522F"/>
    <w:rsid w:val="00BA63D0"/>
    <w:rsid w:val="00BA744F"/>
    <w:rsid w:val="00BA7808"/>
    <w:rsid w:val="00BA7ED8"/>
    <w:rsid w:val="00BB0746"/>
    <w:rsid w:val="00BB24B7"/>
    <w:rsid w:val="00BB3057"/>
    <w:rsid w:val="00BB3951"/>
    <w:rsid w:val="00BB4113"/>
    <w:rsid w:val="00BB43F0"/>
    <w:rsid w:val="00BB52A8"/>
    <w:rsid w:val="00BB5954"/>
    <w:rsid w:val="00BC0D2C"/>
    <w:rsid w:val="00BC2432"/>
    <w:rsid w:val="00BC27A8"/>
    <w:rsid w:val="00BC2836"/>
    <w:rsid w:val="00BC3554"/>
    <w:rsid w:val="00BC366A"/>
    <w:rsid w:val="00BC3A8D"/>
    <w:rsid w:val="00BC3C2D"/>
    <w:rsid w:val="00BC5D40"/>
    <w:rsid w:val="00BC63CC"/>
    <w:rsid w:val="00BC6841"/>
    <w:rsid w:val="00BC7502"/>
    <w:rsid w:val="00BD04B0"/>
    <w:rsid w:val="00BD16DC"/>
    <w:rsid w:val="00BD2369"/>
    <w:rsid w:val="00BD2872"/>
    <w:rsid w:val="00BD2CAB"/>
    <w:rsid w:val="00BD3252"/>
    <w:rsid w:val="00BD60D4"/>
    <w:rsid w:val="00BD68F7"/>
    <w:rsid w:val="00BD731B"/>
    <w:rsid w:val="00BE078D"/>
    <w:rsid w:val="00BE1A10"/>
    <w:rsid w:val="00BE341C"/>
    <w:rsid w:val="00BE4FE9"/>
    <w:rsid w:val="00BE7092"/>
    <w:rsid w:val="00BE7C03"/>
    <w:rsid w:val="00BE7D22"/>
    <w:rsid w:val="00BF1D6A"/>
    <w:rsid w:val="00BF1F37"/>
    <w:rsid w:val="00BF3351"/>
    <w:rsid w:val="00BF36C5"/>
    <w:rsid w:val="00BF3873"/>
    <w:rsid w:val="00BF3997"/>
    <w:rsid w:val="00BF4462"/>
    <w:rsid w:val="00BF5281"/>
    <w:rsid w:val="00BF5AB5"/>
    <w:rsid w:val="00BF637F"/>
    <w:rsid w:val="00BF6D0F"/>
    <w:rsid w:val="00BF710F"/>
    <w:rsid w:val="00C004C0"/>
    <w:rsid w:val="00C0071A"/>
    <w:rsid w:val="00C00B29"/>
    <w:rsid w:val="00C04129"/>
    <w:rsid w:val="00C056CB"/>
    <w:rsid w:val="00C05E1B"/>
    <w:rsid w:val="00C06E22"/>
    <w:rsid w:val="00C070A0"/>
    <w:rsid w:val="00C109CC"/>
    <w:rsid w:val="00C1125E"/>
    <w:rsid w:val="00C12F09"/>
    <w:rsid w:val="00C13128"/>
    <w:rsid w:val="00C141F7"/>
    <w:rsid w:val="00C14573"/>
    <w:rsid w:val="00C15C37"/>
    <w:rsid w:val="00C171BE"/>
    <w:rsid w:val="00C17440"/>
    <w:rsid w:val="00C21569"/>
    <w:rsid w:val="00C226DC"/>
    <w:rsid w:val="00C24109"/>
    <w:rsid w:val="00C25E40"/>
    <w:rsid w:val="00C25EF1"/>
    <w:rsid w:val="00C25F2C"/>
    <w:rsid w:val="00C278B2"/>
    <w:rsid w:val="00C27BFA"/>
    <w:rsid w:val="00C312B7"/>
    <w:rsid w:val="00C31F16"/>
    <w:rsid w:val="00C32052"/>
    <w:rsid w:val="00C3246C"/>
    <w:rsid w:val="00C3276A"/>
    <w:rsid w:val="00C32936"/>
    <w:rsid w:val="00C34CA3"/>
    <w:rsid w:val="00C359F2"/>
    <w:rsid w:val="00C35FA3"/>
    <w:rsid w:val="00C376A5"/>
    <w:rsid w:val="00C37E69"/>
    <w:rsid w:val="00C4271F"/>
    <w:rsid w:val="00C42A7A"/>
    <w:rsid w:val="00C42AAF"/>
    <w:rsid w:val="00C4491F"/>
    <w:rsid w:val="00C5090A"/>
    <w:rsid w:val="00C510CD"/>
    <w:rsid w:val="00C52091"/>
    <w:rsid w:val="00C521C0"/>
    <w:rsid w:val="00C557B3"/>
    <w:rsid w:val="00C55B00"/>
    <w:rsid w:val="00C571E5"/>
    <w:rsid w:val="00C578F3"/>
    <w:rsid w:val="00C60C39"/>
    <w:rsid w:val="00C62A0B"/>
    <w:rsid w:val="00C62E1D"/>
    <w:rsid w:val="00C62E5C"/>
    <w:rsid w:val="00C64FD1"/>
    <w:rsid w:val="00C652DD"/>
    <w:rsid w:val="00C6573E"/>
    <w:rsid w:val="00C65F45"/>
    <w:rsid w:val="00C66171"/>
    <w:rsid w:val="00C70583"/>
    <w:rsid w:val="00C715CE"/>
    <w:rsid w:val="00C727D5"/>
    <w:rsid w:val="00C74777"/>
    <w:rsid w:val="00C74F14"/>
    <w:rsid w:val="00C75657"/>
    <w:rsid w:val="00C75D91"/>
    <w:rsid w:val="00C764A1"/>
    <w:rsid w:val="00C77046"/>
    <w:rsid w:val="00C77747"/>
    <w:rsid w:val="00C81637"/>
    <w:rsid w:val="00C8172F"/>
    <w:rsid w:val="00C817F3"/>
    <w:rsid w:val="00C81CAB"/>
    <w:rsid w:val="00C8241F"/>
    <w:rsid w:val="00C83830"/>
    <w:rsid w:val="00C83D7F"/>
    <w:rsid w:val="00C84281"/>
    <w:rsid w:val="00C8544F"/>
    <w:rsid w:val="00C85D2C"/>
    <w:rsid w:val="00C87212"/>
    <w:rsid w:val="00C91E08"/>
    <w:rsid w:val="00C922B9"/>
    <w:rsid w:val="00C925EA"/>
    <w:rsid w:val="00C933BD"/>
    <w:rsid w:val="00C93490"/>
    <w:rsid w:val="00C96405"/>
    <w:rsid w:val="00CA00C7"/>
    <w:rsid w:val="00CA0215"/>
    <w:rsid w:val="00CA176F"/>
    <w:rsid w:val="00CA4749"/>
    <w:rsid w:val="00CA4807"/>
    <w:rsid w:val="00CB0CFD"/>
    <w:rsid w:val="00CB25BE"/>
    <w:rsid w:val="00CB2E7B"/>
    <w:rsid w:val="00CB3356"/>
    <w:rsid w:val="00CB354D"/>
    <w:rsid w:val="00CB3910"/>
    <w:rsid w:val="00CB4AC4"/>
    <w:rsid w:val="00CB4F87"/>
    <w:rsid w:val="00CB5BA6"/>
    <w:rsid w:val="00CB61D5"/>
    <w:rsid w:val="00CB678A"/>
    <w:rsid w:val="00CB6E6F"/>
    <w:rsid w:val="00CC01B9"/>
    <w:rsid w:val="00CC0DD3"/>
    <w:rsid w:val="00CC1AAF"/>
    <w:rsid w:val="00CC36E3"/>
    <w:rsid w:val="00CC3A65"/>
    <w:rsid w:val="00CC4E23"/>
    <w:rsid w:val="00CC500C"/>
    <w:rsid w:val="00CC52B4"/>
    <w:rsid w:val="00CC5E41"/>
    <w:rsid w:val="00CC68FF"/>
    <w:rsid w:val="00CC6FB7"/>
    <w:rsid w:val="00CC7389"/>
    <w:rsid w:val="00CC75E2"/>
    <w:rsid w:val="00CC77D0"/>
    <w:rsid w:val="00CC7AA6"/>
    <w:rsid w:val="00CD05B4"/>
    <w:rsid w:val="00CD061C"/>
    <w:rsid w:val="00CD0AE0"/>
    <w:rsid w:val="00CD0B6F"/>
    <w:rsid w:val="00CD1B1A"/>
    <w:rsid w:val="00CD4F02"/>
    <w:rsid w:val="00CD5A7F"/>
    <w:rsid w:val="00CD7E9F"/>
    <w:rsid w:val="00CE09DD"/>
    <w:rsid w:val="00CE0B7F"/>
    <w:rsid w:val="00CE11FD"/>
    <w:rsid w:val="00CE200C"/>
    <w:rsid w:val="00CE31D2"/>
    <w:rsid w:val="00CE3C2B"/>
    <w:rsid w:val="00CE4A90"/>
    <w:rsid w:val="00CE4D97"/>
    <w:rsid w:val="00CE5226"/>
    <w:rsid w:val="00CE522B"/>
    <w:rsid w:val="00CE664D"/>
    <w:rsid w:val="00CE6AE8"/>
    <w:rsid w:val="00CE7729"/>
    <w:rsid w:val="00CF0358"/>
    <w:rsid w:val="00CF06D3"/>
    <w:rsid w:val="00CF0D69"/>
    <w:rsid w:val="00CF14B7"/>
    <w:rsid w:val="00CF201B"/>
    <w:rsid w:val="00CF407F"/>
    <w:rsid w:val="00D0023A"/>
    <w:rsid w:val="00D012D8"/>
    <w:rsid w:val="00D01FEB"/>
    <w:rsid w:val="00D025BA"/>
    <w:rsid w:val="00D02B19"/>
    <w:rsid w:val="00D0429D"/>
    <w:rsid w:val="00D04402"/>
    <w:rsid w:val="00D04ECA"/>
    <w:rsid w:val="00D0523B"/>
    <w:rsid w:val="00D05F48"/>
    <w:rsid w:val="00D060B0"/>
    <w:rsid w:val="00D06776"/>
    <w:rsid w:val="00D07939"/>
    <w:rsid w:val="00D07E0B"/>
    <w:rsid w:val="00D1010F"/>
    <w:rsid w:val="00D10552"/>
    <w:rsid w:val="00D10687"/>
    <w:rsid w:val="00D10B90"/>
    <w:rsid w:val="00D11197"/>
    <w:rsid w:val="00D122C9"/>
    <w:rsid w:val="00D124C4"/>
    <w:rsid w:val="00D12FC5"/>
    <w:rsid w:val="00D135E7"/>
    <w:rsid w:val="00D141D4"/>
    <w:rsid w:val="00D1479B"/>
    <w:rsid w:val="00D14FB6"/>
    <w:rsid w:val="00D1518E"/>
    <w:rsid w:val="00D159F4"/>
    <w:rsid w:val="00D2099C"/>
    <w:rsid w:val="00D223E6"/>
    <w:rsid w:val="00D226B0"/>
    <w:rsid w:val="00D2276A"/>
    <w:rsid w:val="00D22F8B"/>
    <w:rsid w:val="00D2385F"/>
    <w:rsid w:val="00D2456D"/>
    <w:rsid w:val="00D24A4B"/>
    <w:rsid w:val="00D2516B"/>
    <w:rsid w:val="00D30DF4"/>
    <w:rsid w:val="00D3148C"/>
    <w:rsid w:val="00D31574"/>
    <w:rsid w:val="00D324C9"/>
    <w:rsid w:val="00D3328D"/>
    <w:rsid w:val="00D34555"/>
    <w:rsid w:val="00D35E1F"/>
    <w:rsid w:val="00D3607B"/>
    <w:rsid w:val="00D36296"/>
    <w:rsid w:val="00D368AF"/>
    <w:rsid w:val="00D36AA8"/>
    <w:rsid w:val="00D3749E"/>
    <w:rsid w:val="00D3777B"/>
    <w:rsid w:val="00D4011B"/>
    <w:rsid w:val="00D40473"/>
    <w:rsid w:val="00D40588"/>
    <w:rsid w:val="00D426C1"/>
    <w:rsid w:val="00D42765"/>
    <w:rsid w:val="00D44C47"/>
    <w:rsid w:val="00D44E2F"/>
    <w:rsid w:val="00D45148"/>
    <w:rsid w:val="00D45226"/>
    <w:rsid w:val="00D46222"/>
    <w:rsid w:val="00D46F5C"/>
    <w:rsid w:val="00D47045"/>
    <w:rsid w:val="00D50247"/>
    <w:rsid w:val="00D5189C"/>
    <w:rsid w:val="00D528A0"/>
    <w:rsid w:val="00D52A76"/>
    <w:rsid w:val="00D53193"/>
    <w:rsid w:val="00D54B05"/>
    <w:rsid w:val="00D550FF"/>
    <w:rsid w:val="00D55AE8"/>
    <w:rsid w:val="00D56723"/>
    <w:rsid w:val="00D57696"/>
    <w:rsid w:val="00D60703"/>
    <w:rsid w:val="00D61CD9"/>
    <w:rsid w:val="00D623FB"/>
    <w:rsid w:val="00D6253E"/>
    <w:rsid w:val="00D62F00"/>
    <w:rsid w:val="00D62FF9"/>
    <w:rsid w:val="00D638BE"/>
    <w:rsid w:val="00D63A89"/>
    <w:rsid w:val="00D63AD4"/>
    <w:rsid w:val="00D64198"/>
    <w:rsid w:val="00D64AAE"/>
    <w:rsid w:val="00D64B34"/>
    <w:rsid w:val="00D64EA5"/>
    <w:rsid w:val="00D65683"/>
    <w:rsid w:val="00D6568C"/>
    <w:rsid w:val="00D65D51"/>
    <w:rsid w:val="00D67401"/>
    <w:rsid w:val="00D675E9"/>
    <w:rsid w:val="00D67698"/>
    <w:rsid w:val="00D70B9B"/>
    <w:rsid w:val="00D7264B"/>
    <w:rsid w:val="00D73951"/>
    <w:rsid w:val="00D7530B"/>
    <w:rsid w:val="00D779F4"/>
    <w:rsid w:val="00D8069E"/>
    <w:rsid w:val="00D82EDD"/>
    <w:rsid w:val="00D83DDC"/>
    <w:rsid w:val="00D84A4C"/>
    <w:rsid w:val="00D85C0B"/>
    <w:rsid w:val="00D860E5"/>
    <w:rsid w:val="00D86580"/>
    <w:rsid w:val="00D87495"/>
    <w:rsid w:val="00D909F5"/>
    <w:rsid w:val="00D90F04"/>
    <w:rsid w:val="00D9143E"/>
    <w:rsid w:val="00D91B3D"/>
    <w:rsid w:val="00D91FE5"/>
    <w:rsid w:val="00D9352A"/>
    <w:rsid w:val="00D93CC8"/>
    <w:rsid w:val="00D94242"/>
    <w:rsid w:val="00D947A8"/>
    <w:rsid w:val="00D96315"/>
    <w:rsid w:val="00D9651E"/>
    <w:rsid w:val="00D97A3A"/>
    <w:rsid w:val="00D97CCC"/>
    <w:rsid w:val="00DA1778"/>
    <w:rsid w:val="00DA1F95"/>
    <w:rsid w:val="00DA2D01"/>
    <w:rsid w:val="00DA3352"/>
    <w:rsid w:val="00DA3984"/>
    <w:rsid w:val="00DA3FB8"/>
    <w:rsid w:val="00DA3FE8"/>
    <w:rsid w:val="00DA56A5"/>
    <w:rsid w:val="00DA56EA"/>
    <w:rsid w:val="00DA6278"/>
    <w:rsid w:val="00DA72A9"/>
    <w:rsid w:val="00DB08C1"/>
    <w:rsid w:val="00DB0A52"/>
    <w:rsid w:val="00DB1928"/>
    <w:rsid w:val="00DB2749"/>
    <w:rsid w:val="00DB41AD"/>
    <w:rsid w:val="00DB4310"/>
    <w:rsid w:val="00DB45EE"/>
    <w:rsid w:val="00DB47E4"/>
    <w:rsid w:val="00DB617D"/>
    <w:rsid w:val="00DB678C"/>
    <w:rsid w:val="00DB6A86"/>
    <w:rsid w:val="00DB6E0A"/>
    <w:rsid w:val="00DB7912"/>
    <w:rsid w:val="00DB7953"/>
    <w:rsid w:val="00DC1004"/>
    <w:rsid w:val="00DC28AD"/>
    <w:rsid w:val="00DC2921"/>
    <w:rsid w:val="00DC37D7"/>
    <w:rsid w:val="00DC3A59"/>
    <w:rsid w:val="00DC4811"/>
    <w:rsid w:val="00DC4A97"/>
    <w:rsid w:val="00DC61B2"/>
    <w:rsid w:val="00DC77C6"/>
    <w:rsid w:val="00DC7B57"/>
    <w:rsid w:val="00DD0914"/>
    <w:rsid w:val="00DD1235"/>
    <w:rsid w:val="00DD1A0F"/>
    <w:rsid w:val="00DD1AF3"/>
    <w:rsid w:val="00DD1FFE"/>
    <w:rsid w:val="00DD25C8"/>
    <w:rsid w:val="00DD2628"/>
    <w:rsid w:val="00DD2ECF"/>
    <w:rsid w:val="00DD327B"/>
    <w:rsid w:val="00DD345E"/>
    <w:rsid w:val="00DD355B"/>
    <w:rsid w:val="00DD3722"/>
    <w:rsid w:val="00DD3863"/>
    <w:rsid w:val="00DD39DF"/>
    <w:rsid w:val="00DD5544"/>
    <w:rsid w:val="00DD623E"/>
    <w:rsid w:val="00DD7CAA"/>
    <w:rsid w:val="00DE088C"/>
    <w:rsid w:val="00DE08E0"/>
    <w:rsid w:val="00DE0D9A"/>
    <w:rsid w:val="00DE0E94"/>
    <w:rsid w:val="00DE1FA9"/>
    <w:rsid w:val="00DE2435"/>
    <w:rsid w:val="00DE2F41"/>
    <w:rsid w:val="00DE42B0"/>
    <w:rsid w:val="00DE4913"/>
    <w:rsid w:val="00DE5E72"/>
    <w:rsid w:val="00DE6E57"/>
    <w:rsid w:val="00DE7560"/>
    <w:rsid w:val="00DE75A5"/>
    <w:rsid w:val="00DF02F6"/>
    <w:rsid w:val="00DF0408"/>
    <w:rsid w:val="00DF0AB8"/>
    <w:rsid w:val="00DF17D4"/>
    <w:rsid w:val="00DF1A78"/>
    <w:rsid w:val="00DF1DE7"/>
    <w:rsid w:val="00DF2987"/>
    <w:rsid w:val="00DF2BCD"/>
    <w:rsid w:val="00DF352A"/>
    <w:rsid w:val="00DF4158"/>
    <w:rsid w:val="00DF4C41"/>
    <w:rsid w:val="00DF5579"/>
    <w:rsid w:val="00DF5CE5"/>
    <w:rsid w:val="00DF6635"/>
    <w:rsid w:val="00DF7ED8"/>
    <w:rsid w:val="00E00843"/>
    <w:rsid w:val="00E0175E"/>
    <w:rsid w:val="00E019B8"/>
    <w:rsid w:val="00E02327"/>
    <w:rsid w:val="00E025FB"/>
    <w:rsid w:val="00E03821"/>
    <w:rsid w:val="00E03DC4"/>
    <w:rsid w:val="00E05770"/>
    <w:rsid w:val="00E06BBB"/>
    <w:rsid w:val="00E06FA2"/>
    <w:rsid w:val="00E0738A"/>
    <w:rsid w:val="00E07687"/>
    <w:rsid w:val="00E10060"/>
    <w:rsid w:val="00E10085"/>
    <w:rsid w:val="00E10698"/>
    <w:rsid w:val="00E11A76"/>
    <w:rsid w:val="00E1207A"/>
    <w:rsid w:val="00E15196"/>
    <w:rsid w:val="00E15740"/>
    <w:rsid w:val="00E17159"/>
    <w:rsid w:val="00E176BC"/>
    <w:rsid w:val="00E224A1"/>
    <w:rsid w:val="00E2441A"/>
    <w:rsid w:val="00E2571B"/>
    <w:rsid w:val="00E267B0"/>
    <w:rsid w:val="00E26AAC"/>
    <w:rsid w:val="00E27A87"/>
    <w:rsid w:val="00E27AB7"/>
    <w:rsid w:val="00E304CC"/>
    <w:rsid w:val="00E30593"/>
    <w:rsid w:val="00E310AD"/>
    <w:rsid w:val="00E3243C"/>
    <w:rsid w:val="00E329E4"/>
    <w:rsid w:val="00E33297"/>
    <w:rsid w:val="00E3357D"/>
    <w:rsid w:val="00E33F74"/>
    <w:rsid w:val="00E340FD"/>
    <w:rsid w:val="00E3631A"/>
    <w:rsid w:val="00E36701"/>
    <w:rsid w:val="00E37852"/>
    <w:rsid w:val="00E40D28"/>
    <w:rsid w:val="00E4101A"/>
    <w:rsid w:val="00E4111D"/>
    <w:rsid w:val="00E41C47"/>
    <w:rsid w:val="00E41E4B"/>
    <w:rsid w:val="00E42825"/>
    <w:rsid w:val="00E42F2D"/>
    <w:rsid w:val="00E433A9"/>
    <w:rsid w:val="00E438D8"/>
    <w:rsid w:val="00E43AD2"/>
    <w:rsid w:val="00E4402E"/>
    <w:rsid w:val="00E44B1F"/>
    <w:rsid w:val="00E44B95"/>
    <w:rsid w:val="00E4533B"/>
    <w:rsid w:val="00E45E25"/>
    <w:rsid w:val="00E469C1"/>
    <w:rsid w:val="00E469F2"/>
    <w:rsid w:val="00E46CD1"/>
    <w:rsid w:val="00E4726B"/>
    <w:rsid w:val="00E47A3A"/>
    <w:rsid w:val="00E5057A"/>
    <w:rsid w:val="00E51D49"/>
    <w:rsid w:val="00E53325"/>
    <w:rsid w:val="00E53455"/>
    <w:rsid w:val="00E53AB1"/>
    <w:rsid w:val="00E549CA"/>
    <w:rsid w:val="00E54AD1"/>
    <w:rsid w:val="00E5597D"/>
    <w:rsid w:val="00E55DE2"/>
    <w:rsid w:val="00E567F3"/>
    <w:rsid w:val="00E5693B"/>
    <w:rsid w:val="00E56ED3"/>
    <w:rsid w:val="00E5779B"/>
    <w:rsid w:val="00E57E54"/>
    <w:rsid w:val="00E6218D"/>
    <w:rsid w:val="00E623AB"/>
    <w:rsid w:val="00E6388C"/>
    <w:rsid w:val="00E63E41"/>
    <w:rsid w:val="00E71C28"/>
    <w:rsid w:val="00E72F9A"/>
    <w:rsid w:val="00E742A5"/>
    <w:rsid w:val="00E75F93"/>
    <w:rsid w:val="00E76005"/>
    <w:rsid w:val="00E7608C"/>
    <w:rsid w:val="00E769A6"/>
    <w:rsid w:val="00E778F4"/>
    <w:rsid w:val="00E77C7E"/>
    <w:rsid w:val="00E77CC9"/>
    <w:rsid w:val="00E82817"/>
    <w:rsid w:val="00E82E6F"/>
    <w:rsid w:val="00E86369"/>
    <w:rsid w:val="00E865A4"/>
    <w:rsid w:val="00E90BC1"/>
    <w:rsid w:val="00E91308"/>
    <w:rsid w:val="00E91C9A"/>
    <w:rsid w:val="00E934C9"/>
    <w:rsid w:val="00E9379C"/>
    <w:rsid w:val="00E96A2F"/>
    <w:rsid w:val="00E96A40"/>
    <w:rsid w:val="00E97495"/>
    <w:rsid w:val="00EA0047"/>
    <w:rsid w:val="00EA02A6"/>
    <w:rsid w:val="00EA0E77"/>
    <w:rsid w:val="00EA1324"/>
    <w:rsid w:val="00EA285F"/>
    <w:rsid w:val="00EA2870"/>
    <w:rsid w:val="00EA2E42"/>
    <w:rsid w:val="00EA3631"/>
    <w:rsid w:val="00EA41AD"/>
    <w:rsid w:val="00EA4B67"/>
    <w:rsid w:val="00EA5B59"/>
    <w:rsid w:val="00EA6049"/>
    <w:rsid w:val="00EA661A"/>
    <w:rsid w:val="00EA6966"/>
    <w:rsid w:val="00EB0077"/>
    <w:rsid w:val="00EB0B60"/>
    <w:rsid w:val="00EB1016"/>
    <w:rsid w:val="00EB2978"/>
    <w:rsid w:val="00EB3B02"/>
    <w:rsid w:val="00EB3DCC"/>
    <w:rsid w:val="00EB5560"/>
    <w:rsid w:val="00EB578E"/>
    <w:rsid w:val="00EB5FB6"/>
    <w:rsid w:val="00EB60CB"/>
    <w:rsid w:val="00EB768D"/>
    <w:rsid w:val="00EB7698"/>
    <w:rsid w:val="00EB7988"/>
    <w:rsid w:val="00EC02AF"/>
    <w:rsid w:val="00EC2DA9"/>
    <w:rsid w:val="00EC3556"/>
    <w:rsid w:val="00EC37A0"/>
    <w:rsid w:val="00EC423E"/>
    <w:rsid w:val="00EC42BA"/>
    <w:rsid w:val="00EC4FBA"/>
    <w:rsid w:val="00EC54E4"/>
    <w:rsid w:val="00EC5E5A"/>
    <w:rsid w:val="00EC716D"/>
    <w:rsid w:val="00EC77DF"/>
    <w:rsid w:val="00ED0FBB"/>
    <w:rsid w:val="00ED18B4"/>
    <w:rsid w:val="00ED2203"/>
    <w:rsid w:val="00ED33B6"/>
    <w:rsid w:val="00ED492B"/>
    <w:rsid w:val="00ED4CFF"/>
    <w:rsid w:val="00ED4D09"/>
    <w:rsid w:val="00ED4E37"/>
    <w:rsid w:val="00ED56C9"/>
    <w:rsid w:val="00ED5F91"/>
    <w:rsid w:val="00ED5FE9"/>
    <w:rsid w:val="00ED63BF"/>
    <w:rsid w:val="00ED72F7"/>
    <w:rsid w:val="00ED79E3"/>
    <w:rsid w:val="00EE00D8"/>
    <w:rsid w:val="00EE039B"/>
    <w:rsid w:val="00EE074D"/>
    <w:rsid w:val="00EE1A43"/>
    <w:rsid w:val="00EE2C7D"/>
    <w:rsid w:val="00EE3EF6"/>
    <w:rsid w:val="00EE42B3"/>
    <w:rsid w:val="00EE4B65"/>
    <w:rsid w:val="00EE53AA"/>
    <w:rsid w:val="00EE5445"/>
    <w:rsid w:val="00EE6844"/>
    <w:rsid w:val="00EE6B43"/>
    <w:rsid w:val="00EF290A"/>
    <w:rsid w:val="00EF2949"/>
    <w:rsid w:val="00EF31FF"/>
    <w:rsid w:val="00EF3B79"/>
    <w:rsid w:val="00EF3D8B"/>
    <w:rsid w:val="00EF3F25"/>
    <w:rsid w:val="00EF44A0"/>
    <w:rsid w:val="00EF5071"/>
    <w:rsid w:val="00EF5E84"/>
    <w:rsid w:val="00EF6AA4"/>
    <w:rsid w:val="00EF6EEC"/>
    <w:rsid w:val="00F02091"/>
    <w:rsid w:val="00F02890"/>
    <w:rsid w:val="00F034E0"/>
    <w:rsid w:val="00F03C50"/>
    <w:rsid w:val="00F043DD"/>
    <w:rsid w:val="00F051BE"/>
    <w:rsid w:val="00F05B7E"/>
    <w:rsid w:val="00F07343"/>
    <w:rsid w:val="00F10DC0"/>
    <w:rsid w:val="00F11147"/>
    <w:rsid w:val="00F12445"/>
    <w:rsid w:val="00F1293C"/>
    <w:rsid w:val="00F134EC"/>
    <w:rsid w:val="00F15342"/>
    <w:rsid w:val="00F15906"/>
    <w:rsid w:val="00F15D06"/>
    <w:rsid w:val="00F16712"/>
    <w:rsid w:val="00F168BB"/>
    <w:rsid w:val="00F16942"/>
    <w:rsid w:val="00F169E9"/>
    <w:rsid w:val="00F16CDC"/>
    <w:rsid w:val="00F173F8"/>
    <w:rsid w:val="00F207F8"/>
    <w:rsid w:val="00F21DF6"/>
    <w:rsid w:val="00F220A5"/>
    <w:rsid w:val="00F2217D"/>
    <w:rsid w:val="00F24034"/>
    <w:rsid w:val="00F26794"/>
    <w:rsid w:val="00F267E3"/>
    <w:rsid w:val="00F268A5"/>
    <w:rsid w:val="00F268B9"/>
    <w:rsid w:val="00F269BB"/>
    <w:rsid w:val="00F27325"/>
    <w:rsid w:val="00F274AB"/>
    <w:rsid w:val="00F27D37"/>
    <w:rsid w:val="00F27DFD"/>
    <w:rsid w:val="00F3308E"/>
    <w:rsid w:val="00F332DA"/>
    <w:rsid w:val="00F33C8D"/>
    <w:rsid w:val="00F345F2"/>
    <w:rsid w:val="00F3479D"/>
    <w:rsid w:val="00F368F0"/>
    <w:rsid w:val="00F36948"/>
    <w:rsid w:val="00F40123"/>
    <w:rsid w:val="00F41236"/>
    <w:rsid w:val="00F4218D"/>
    <w:rsid w:val="00F4239D"/>
    <w:rsid w:val="00F42FF5"/>
    <w:rsid w:val="00F43C48"/>
    <w:rsid w:val="00F43C7E"/>
    <w:rsid w:val="00F46586"/>
    <w:rsid w:val="00F471FB"/>
    <w:rsid w:val="00F47C3A"/>
    <w:rsid w:val="00F47E56"/>
    <w:rsid w:val="00F505C2"/>
    <w:rsid w:val="00F50DCE"/>
    <w:rsid w:val="00F50E02"/>
    <w:rsid w:val="00F51751"/>
    <w:rsid w:val="00F52204"/>
    <w:rsid w:val="00F5458E"/>
    <w:rsid w:val="00F545FF"/>
    <w:rsid w:val="00F54A13"/>
    <w:rsid w:val="00F5548D"/>
    <w:rsid w:val="00F554FA"/>
    <w:rsid w:val="00F573BD"/>
    <w:rsid w:val="00F57488"/>
    <w:rsid w:val="00F6177F"/>
    <w:rsid w:val="00F62371"/>
    <w:rsid w:val="00F6269B"/>
    <w:rsid w:val="00F627E6"/>
    <w:rsid w:val="00F62951"/>
    <w:rsid w:val="00F641AA"/>
    <w:rsid w:val="00F647F6"/>
    <w:rsid w:val="00F64D2D"/>
    <w:rsid w:val="00F651BB"/>
    <w:rsid w:val="00F65B82"/>
    <w:rsid w:val="00F70859"/>
    <w:rsid w:val="00F71CB2"/>
    <w:rsid w:val="00F726CA"/>
    <w:rsid w:val="00F72C07"/>
    <w:rsid w:val="00F75324"/>
    <w:rsid w:val="00F759DB"/>
    <w:rsid w:val="00F767D9"/>
    <w:rsid w:val="00F77172"/>
    <w:rsid w:val="00F77C25"/>
    <w:rsid w:val="00F80537"/>
    <w:rsid w:val="00F80596"/>
    <w:rsid w:val="00F8064E"/>
    <w:rsid w:val="00F81D2A"/>
    <w:rsid w:val="00F81D72"/>
    <w:rsid w:val="00F825FA"/>
    <w:rsid w:val="00F83DAB"/>
    <w:rsid w:val="00F841FB"/>
    <w:rsid w:val="00F8516D"/>
    <w:rsid w:val="00F85860"/>
    <w:rsid w:val="00F86191"/>
    <w:rsid w:val="00F90DC2"/>
    <w:rsid w:val="00F90F3E"/>
    <w:rsid w:val="00F91373"/>
    <w:rsid w:val="00F92051"/>
    <w:rsid w:val="00F937E8"/>
    <w:rsid w:val="00F941D0"/>
    <w:rsid w:val="00F94553"/>
    <w:rsid w:val="00F94E32"/>
    <w:rsid w:val="00F9500A"/>
    <w:rsid w:val="00F9564B"/>
    <w:rsid w:val="00F95ACB"/>
    <w:rsid w:val="00F9629D"/>
    <w:rsid w:val="00F96753"/>
    <w:rsid w:val="00F969A5"/>
    <w:rsid w:val="00F96FEA"/>
    <w:rsid w:val="00F9738E"/>
    <w:rsid w:val="00F97E12"/>
    <w:rsid w:val="00FA2BD1"/>
    <w:rsid w:val="00FA2EA2"/>
    <w:rsid w:val="00FA405A"/>
    <w:rsid w:val="00FA41A6"/>
    <w:rsid w:val="00FA4B94"/>
    <w:rsid w:val="00FA4D0F"/>
    <w:rsid w:val="00FA51EF"/>
    <w:rsid w:val="00FA65D9"/>
    <w:rsid w:val="00FA76EA"/>
    <w:rsid w:val="00FB04D9"/>
    <w:rsid w:val="00FB1A23"/>
    <w:rsid w:val="00FB3F04"/>
    <w:rsid w:val="00FB5F8F"/>
    <w:rsid w:val="00FB7AEB"/>
    <w:rsid w:val="00FB7DDF"/>
    <w:rsid w:val="00FB7FBE"/>
    <w:rsid w:val="00FC09C5"/>
    <w:rsid w:val="00FC1C54"/>
    <w:rsid w:val="00FC1F07"/>
    <w:rsid w:val="00FC5A18"/>
    <w:rsid w:val="00FC5B7A"/>
    <w:rsid w:val="00FC6D38"/>
    <w:rsid w:val="00FC7071"/>
    <w:rsid w:val="00FC752F"/>
    <w:rsid w:val="00FD041B"/>
    <w:rsid w:val="00FD06D6"/>
    <w:rsid w:val="00FD23C2"/>
    <w:rsid w:val="00FD377B"/>
    <w:rsid w:val="00FD6054"/>
    <w:rsid w:val="00FD692C"/>
    <w:rsid w:val="00FD74E5"/>
    <w:rsid w:val="00FE15CE"/>
    <w:rsid w:val="00FE1A71"/>
    <w:rsid w:val="00FE48F6"/>
    <w:rsid w:val="00FE4DC7"/>
    <w:rsid w:val="00FE5174"/>
    <w:rsid w:val="00FE5595"/>
    <w:rsid w:val="00FE55F9"/>
    <w:rsid w:val="00FE5C0B"/>
    <w:rsid w:val="00FF0798"/>
    <w:rsid w:val="00FF185E"/>
    <w:rsid w:val="00FF28C4"/>
    <w:rsid w:val="00FF3B07"/>
    <w:rsid w:val="00FF5864"/>
    <w:rsid w:val="00FF62E8"/>
    <w:rsid w:val="00FF63C7"/>
    <w:rsid w:val="00FF66A7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CCC551"/>
  <w15:docId w15:val="{9FF6E953-A793-489D-921C-DA537647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1F7F"/>
    <w:pPr>
      <w:pageBreakBefore/>
      <w:spacing w:before="120" w:after="120" w:line="240" w:lineRule="auto"/>
      <w:outlineLvl w:val="0"/>
    </w:pPr>
    <w:rPr>
      <w:b/>
      <w:bCs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7BA1"/>
    <w:pPr>
      <w:keepNext/>
      <w:spacing w:before="240" w:after="0" w:line="240" w:lineRule="auto"/>
      <w:jc w:val="both"/>
      <w:outlineLvl w:val="1"/>
    </w:pPr>
    <w:rPr>
      <w:b/>
      <w:bCs/>
      <w:i/>
      <w:i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D7F"/>
    <w:pPr>
      <w:keepNext/>
      <w:keepLines/>
      <w:spacing w:before="120" w:after="0" w:line="240" w:lineRule="auto"/>
      <w:outlineLvl w:val="2"/>
    </w:pPr>
    <w:rPr>
      <w:rFonts w:eastAsiaTheme="majorEastAsia" w:cstheme="minorHAnsi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1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F7F"/>
    <w:rPr>
      <w:b/>
      <w:bCs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27BA1"/>
    <w:rPr>
      <w:b/>
      <w:bCs/>
      <w:i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83D7F"/>
    <w:rPr>
      <w:rFonts w:eastAsiaTheme="majorEastAsia" w:cstheme="minorHAnsi"/>
      <w:sz w:val="24"/>
      <w:szCs w:val="24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B4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978"/>
  </w:style>
  <w:style w:type="paragraph" w:styleId="Footer">
    <w:name w:val="footer"/>
    <w:basedOn w:val="Normal"/>
    <w:link w:val="FooterChar"/>
    <w:uiPriority w:val="99"/>
    <w:unhideWhenUsed/>
    <w:rsid w:val="005B4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978"/>
  </w:style>
  <w:style w:type="paragraph" w:customStyle="1" w:styleId="Corps">
    <w:name w:val="Corps"/>
    <w:basedOn w:val="Normal"/>
    <w:qFormat/>
    <w:rsid w:val="00551521"/>
    <w:pPr>
      <w:spacing w:before="120" w:after="0" w:line="360" w:lineRule="exact"/>
      <w:ind w:firstLine="567"/>
      <w:jc w:val="both"/>
    </w:pPr>
    <w:rPr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F07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5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B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B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B70"/>
    <w:pPr>
      <w:spacing w:after="0" w:line="240" w:lineRule="auto"/>
    </w:pPr>
  </w:style>
  <w:style w:type="character" w:customStyle="1" w:styleId="TablecontentChar">
    <w:name w:val="Table content Char"/>
    <w:basedOn w:val="DefaultParagraphFont"/>
    <w:link w:val="Tablecontent"/>
    <w:locked/>
    <w:rsid w:val="00AD2287"/>
    <w:rPr>
      <w:rFonts w:ascii="Arial" w:eastAsia="Calibri" w:hAnsi="Arial" w:cs="Arial"/>
      <w:color w:val="000000" w:themeColor="text1"/>
      <w:spacing w:val="-10"/>
      <w:sz w:val="18"/>
      <w:lang w:val="en-GB"/>
    </w:rPr>
  </w:style>
  <w:style w:type="paragraph" w:customStyle="1" w:styleId="Tablecontent">
    <w:name w:val="Table content"/>
    <w:basedOn w:val="Normal"/>
    <w:link w:val="TablecontentChar"/>
    <w:qFormat/>
    <w:rsid w:val="00AD2287"/>
    <w:pPr>
      <w:spacing w:after="120" w:line="240" w:lineRule="auto"/>
      <w:contextualSpacing/>
      <w:jc w:val="both"/>
    </w:pPr>
    <w:rPr>
      <w:rFonts w:ascii="Arial" w:eastAsia="Calibri" w:hAnsi="Arial" w:cs="Arial"/>
      <w:color w:val="000000" w:themeColor="text1"/>
      <w:spacing w:val="-10"/>
      <w:sz w:val="18"/>
      <w:lang w:val="en-GB"/>
    </w:rPr>
  </w:style>
  <w:style w:type="paragraph" w:customStyle="1" w:styleId="Tabletitle">
    <w:name w:val="Table title"/>
    <w:basedOn w:val="Tablecontent"/>
    <w:link w:val="TabletitleChar"/>
    <w:qFormat/>
    <w:rsid w:val="00AD2287"/>
    <w:rPr>
      <w:color w:val="595959" w:themeColor="text1" w:themeTint="A6"/>
      <w:sz w:val="20"/>
    </w:rPr>
  </w:style>
  <w:style w:type="character" w:customStyle="1" w:styleId="TabletitleChar">
    <w:name w:val="Table title Char"/>
    <w:basedOn w:val="DefaultParagraphFont"/>
    <w:link w:val="Tabletitle"/>
    <w:locked/>
    <w:rsid w:val="00AD2287"/>
    <w:rPr>
      <w:rFonts w:ascii="Arial" w:eastAsia="Calibri" w:hAnsi="Arial" w:cs="Arial"/>
      <w:color w:val="595959" w:themeColor="text1" w:themeTint="A6"/>
      <w:spacing w:val="-10"/>
      <w:sz w:val="20"/>
      <w:lang w:val="en-GB"/>
    </w:rPr>
  </w:style>
  <w:style w:type="table" w:customStyle="1" w:styleId="CCtable23">
    <w:name w:val="CC table 23"/>
    <w:basedOn w:val="TableNormal"/>
    <w:uiPriority w:val="99"/>
    <w:qFormat/>
    <w:rsid w:val="00AD2287"/>
    <w:pPr>
      <w:spacing w:before="60" w:after="60" w:line="240" w:lineRule="auto"/>
      <w:jc w:val="center"/>
    </w:pPr>
    <w:rPr>
      <w:rFonts w:ascii="Arial" w:eastAsiaTheme="minorEastAsia" w:hAnsi="Arial"/>
      <w:sz w:val="18"/>
      <w:szCs w:val="20"/>
      <w:lang w:val="en-GB"/>
    </w:rPr>
    <w:tblPr>
      <w:tblStyleRowBandSize w:val="1"/>
      <w:tblStyleColBandSize w:val="1"/>
      <w:tblInd w:w="0" w:type="nil"/>
      <w:tblBorders>
        <w:insideH w:val="single" w:sz="4" w:space="0" w:color="A6A6A6"/>
      </w:tblBorders>
      <w:tblCellMar>
        <w:top w:w="57" w:type="dxa"/>
        <w:bottom w:w="57" w:type="dxa"/>
      </w:tblCellMar>
    </w:tblPr>
    <w:tcPr>
      <w:shd w:val="clear" w:color="auto" w:fill="ED7D31" w:themeFill="accent2"/>
      <w:vAlign w:val="center"/>
    </w:tcPr>
    <w:tblStylePr w:type="firstRow">
      <w:rPr>
        <w:b/>
        <w:color w:val="FFFFFF" w:themeColor="background1"/>
        <w:sz w:val="16"/>
        <w:szCs w:val="16"/>
      </w:rPr>
      <w:tblPr/>
      <w:tcPr>
        <w:shd w:val="clear" w:color="auto" w:fill="ED7D31" w:themeFill="accent2"/>
      </w:tcPr>
    </w:tblStylePr>
  </w:style>
  <w:style w:type="paragraph" w:customStyle="1" w:styleId="Tableheading">
    <w:name w:val="Table heading"/>
    <w:basedOn w:val="Tabletitle"/>
    <w:link w:val="TableheadingCar"/>
    <w:qFormat/>
    <w:rsid w:val="00AD2287"/>
    <w:pPr>
      <w:keepNext/>
      <w:spacing w:before="240"/>
      <w:jc w:val="center"/>
    </w:pPr>
    <w:rPr>
      <w:rFonts w:asciiTheme="minorHAnsi" w:hAnsiTheme="minorHAnsi" w:cstheme="minorHAnsi"/>
      <w:b/>
      <w:bCs/>
      <w:color w:val="auto"/>
      <w:sz w:val="24"/>
      <w:szCs w:val="28"/>
    </w:rPr>
  </w:style>
  <w:style w:type="character" w:customStyle="1" w:styleId="TableheadingCar">
    <w:name w:val="Table heading Car"/>
    <w:basedOn w:val="TabletitleChar"/>
    <w:link w:val="Tableheading"/>
    <w:rsid w:val="00AD2287"/>
    <w:rPr>
      <w:rFonts w:ascii="Arial" w:eastAsia="Calibri" w:hAnsi="Arial" w:cstheme="minorHAnsi"/>
      <w:b/>
      <w:bCs/>
      <w:color w:val="595959" w:themeColor="text1" w:themeTint="A6"/>
      <w:spacing w:val="-10"/>
      <w:sz w:val="24"/>
      <w:szCs w:val="28"/>
      <w:lang w:val="en-GB"/>
    </w:rPr>
  </w:style>
  <w:style w:type="paragraph" w:styleId="Caption">
    <w:name w:val="caption"/>
    <w:basedOn w:val="Tableheading"/>
    <w:next w:val="Normal"/>
    <w:uiPriority w:val="35"/>
    <w:unhideWhenUsed/>
    <w:qFormat/>
    <w:rsid w:val="004B1B56"/>
  </w:style>
  <w:style w:type="paragraph" w:customStyle="1" w:styleId="EndNoteBibliographyTitle">
    <w:name w:val="EndNote Bibliography Title"/>
    <w:basedOn w:val="Normal"/>
    <w:link w:val="EndNoteBibliographyTitleCar"/>
    <w:rsid w:val="00642D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42D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42D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42D2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F6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Ctable3">
    <w:name w:val="CC table 3"/>
    <w:basedOn w:val="TableNormal"/>
    <w:uiPriority w:val="99"/>
    <w:qFormat/>
    <w:rsid w:val="00EA5B59"/>
    <w:pPr>
      <w:spacing w:before="60" w:after="60" w:line="240" w:lineRule="auto"/>
      <w:jc w:val="center"/>
    </w:pPr>
    <w:rPr>
      <w:rFonts w:ascii="Arial" w:eastAsiaTheme="minorEastAsia" w:hAnsi="Arial"/>
      <w:color w:val="000000" w:themeColor="text1"/>
      <w:sz w:val="20"/>
    </w:rPr>
    <w:tblPr>
      <w:tblStyleRowBandSize w:val="1"/>
      <w:tblStyleColBandSize w:val="1"/>
      <w:tblInd w:w="0" w:type="nil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color w:val="FFFFFF" w:themeColor="background1"/>
        <w:sz w:val="22"/>
        <w:szCs w:val="22"/>
      </w:rPr>
      <w:tblPr/>
      <w:tcPr>
        <w:shd w:val="clear" w:color="auto" w:fill="ED7D31" w:themeFill="accent2"/>
      </w:tcPr>
    </w:tblStylePr>
  </w:style>
  <w:style w:type="paragraph" w:customStyle="1" w:styleId="Tablefootnote">
    <w:name w:val="Table footnote"/>
    <w:basedOn w:val="Normal"/>
    <w:qFormat/>
    <w:rsid w:val="002715DB"/>
    <w:pPr>
      <w:pBdr>
        <w:bottom w:val="single" w:sz="8" w:space="1" w:color="auto"/>
      </w:pBdr>
      <w:spacing w:before="120" w:after="240" w:line="240" w:lineRule="auto"/>
      <w:contextualSpacing/>
      <w:jc w:val="both"/>
    </w:pPr>
    <w:rPr>
      <w:sz w:val="20"/>
      <w:szCs w:val="20"/>
      <w:lang w:val="en-GB"/>
    </w:rPr>
  </w:style>
  <w:style w:type="character" w:styleId="Hyperlink">
    <w:name w:val="Hyperlink"/>
    <w:uiPriority w:val="99"/>
    <w:unhideWhenUsed/>
    <w:rsid w:val="00AA4BF1"/>
    <w:rPr>
      <w:color w:val="0000FF"/>
      <w:u w:val="single"/>
    </w:rPr>
  </w:style>
  <w:style w:type="character" w:customStyle="1" w:styleId="citation-doi">
    <w:name w:val="citation-doi"/>
    <w:basedOn w:val="DefaultParagraphFont"/>
    <w:rsid w:val="00432963"/>
  </w:style>
  <w:style w:type="character" w:customStyle="1" w:styleId="1">
    <w:name w:val="未解決のメンション1"/>
    <w:basedOn w:val="DefaultParagraphFont"/>
    <w:uiPriority w:val="99"/>
    <w:semiHidden/>
    <w:unhideWhenUsed/>
    <w:rsid w:val="003779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05E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5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533"/>
    <w:rPr>
      <w:rFonts w:asciiTheme="majorHAnsi" w:eastAsiaTheme="majorEastAsia" w:hAnsiTheme="majorHAnsi" w:cstheme="majorBidi"/>
      <w:sz w:val="18"/>
      <w:szCs w:val="18"/>
    </w:rPr>
  </w:style>
  <w:style w:type="paragraph" w:customStyle="1" w:styleId="Paragraph">
    <w:name w:val="Paragraph"/>
    <w:basedOn w:val="Date"/>
    <w:link w:val="Paragraph0"/>
    <w:qFormat/>
    <w:rsid w:val="00D07E0B"/>
    <w:pPr>
      <w:widowControl w:val="0"/>
      <w:spacing w:after="0" w:line="240" w:lineRule="auto"/>
      <w:ind w:firstLine="210"/>
    </w:pPr>
    <w:rPr>
      <w:rFonts w:ascii="Times New Roman" w:hAnsi="Times New Roman" w:cs="Times New Roman"/>
      <w:kern w:val="2"/>
      <w:sz w:val="21"/>
      <w:szCs w:val="24"/>
      <w:lang w:val="en-US" w:eastAsia="ja-JP"/>
    </w:rPr>
  </w:style>
  <w:style w:type="character" w:customStyle="1" w:styleId="Paragraph0">
    <w:name w:val="Paragraph (文字)"/>
    <w:link w:val="Paragraph"/>
    <w:rsid w:val="00D07E0B"/>
    <w:rPr>
      <w:rFonts w:ascii="Times New Roman" w:hAnsi="Times New Roman" w:cs="Times New Roman"/>
      <w:kern w:val="2"/>
      <w:sz w:val="21"/>
      <w:szCs w:val="24"/>
      <w:lang w:val="en-US"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7E0B"/>
  </w:style>
  <w:style w:type="character" w:customStyle="1" w:styleId="DateChar">
    <w:name w:val="Date Char"/>
    <w:basedOn w:val="DefaultParagraphFont"/>
    <w:link w:val="Date"/>
    <w:uiPriority w:val="99"/>
    <w:semiHidden/>
    <w:rsid w:val="00D07E0B"/>
  </w:style>
  <w:style w:type="paragraph" w:styleId="NormalWeb">
    <w:name w:val="Normal (Web)"/>
    <w:basedOn w:val="Normal"/>
    <w:uiPriority w:val="99"/>
    <w:semiHidden/>
    <w:unhideWhenUsed/>
    <w:rsid w:val="00D947A8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unhideWhenUsed/>
    <w:rsid w:val="008162C5"/>
    <w:rPr>
      <w:color w:val="605E5C"/>
      <w:shd w:val="clear" w:color="auto" w:fill="E1DFDD"/>
    </w:rPr>
  </w:style>
  <w:style w:type="table" w:customStyle="1" w:styleId="CCtable22">
    <w:name w:val="CC table 22"/>
    <w:basedOn w:val="TableNormal"/>
    <w:uiPriority w:val="99"/>
    <w:qFormat/>
    <w:rsid w:val="003D7B5A"/>
    <w:pPr>
      <w:spacing w:before="60" w:after="60" w:line="240" w:lineRule="auto"/>
      <w:jc w:val="center"/>
    </w:pPr>
    <w:rPr>
      <w:rFonts w:ascii="Arial" w:eastAsiaTheme="minorEastAsia" w:hAnsi="Arial"/>
      <w:sz w:val="18"/>
      <w:szCs w:val="20"/>
      <w:lang w:val="en-GB" w:eastAsia="fr-FR"/>
    </w:rPr>
    <w:tblPr>
      <w:tblStyleRowBandSize w:val="1"/>
      <w:tblStyleColBandSize w:val="1"/>
      <w:tblBorders>
        <w:insideH w:val="single" w:sz="4" w:space="0" w:color="A6A6A6"/>
      </w:tblBorders>
      <w:tblCellMar>
        <w:top w:w="57" w:type="dxa"/>
        <w:bottom w:w="57" w:type="dxa"/>
      </w:tblCellMar>
    </w:tblPr>
    <w:tcPr>
      <w:shd w:val="clear" w:color="auto" w:fill="ED7D31" w:themeFill="accent2"/>
      <w:tcMar>
        <w:top w:w="0" w:type="dxa"/>
        <w:left w:w="57" w:type="dxa"/>
        <w:bottom w:w="0" w:type="dxa"/>
        <w:right w:w="57" w:type="dxa"/>
      </w:tcMar>
      <w:vAlign w:val="center"/>
    </w:tcPr>
    <w:tblStylePr w:type="firstRow">
      <w:rPr>
        <w:b/>
        <w:color w:val="FFFFFF" w:themeColor="background1"/>
        <w:sz w:val="16"/>
      </w:rPr>
      <w:tblPr/>
      <w:tcPr>
        <w:shd w:val="clear" w:color="auto" w:fill="ED7D31" w:themeFill="accent2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70AD47" w:themeFill="accent6"/>
      </w:tcPr>
    </w:tblStylePr>
    <w:tblStylePr w:type="band2Horz">
      <w:tblPr/>
      <w:tcPr>
        <w:shd w:val="clear" w:color="auto" w:fill="FFC000" w:themeFill="accent4"/>
      </w:tcPr>
    </w:tblStylePr>
  </w:style>
  <w:style w:type="character" w:customStyle="1" w:styleId="TabledescriptionChar">
    <w:name w:val="Table description Char"/>
    <w:basedOn w:val="DefaultParagraphFont"/>
    <w:link w:val="Tabledescription"/>
    <w:locked/>
    <w:rsid w:val="00735F00"/>
    <w:rPr>
      <w:rFonts w:ascii="Arial" w:eastAsia="Calibri" w:hAnsi="Arial" w:cs="Arial"/>
      <w:spacing w:val="-10"/>
      <w:sz w:val="18"/>
    </w:rPr>
  </w:style>
  <w:style w:type="paragraph" w:customStyle="1" w:styleId="Tabledescription">
    <w:name w:val="Table description"/>
    <w:basedOn w:val="Normal"/>
    <w:link w:val="TabledescriptionChar"/>
    <w:qFormat/>
    <w:rsid w:val="00735F00"/>
    <w:pPr>
      <w:spacing w:after="120" w:line="240" w:lineRule="auto"/>
      <w:contextualSpacing/>
      <w:jc w:val="both"/>
    </w:pPr>
    <w:rPr>
      <w:rFonts w:ascii="Arial" w:eastAsia="Calibri" w:hAnsi="Arial" w:cs="Arial"/>
      <w:spacing w:val="-10"/>
      <w:sz w:val="18"/>
    </w:rPr>
  </w:style>
  <w:style w:type="character" w:customStyle="1" w:styleId="docsum-authors">
    <w:name w:val="docsum-authors"/>
    <w:basedOn w:val="DefaultParagraphFont"/>
    <w:rsid w:val="0000484F"/>
  </w:style>
  <w:style w:type="character" w:customStyle="1" w:styleId="docsum-journal-citation">
    <w:name w:val="docsum-journal-citation"/>
    <w:basedOn w:val="DefaultParagraphFont"/>
    <w:rsid w:val="0000484F"/>
  </w:style>
  <w:style w:type="character" w:customStyle="1" w:styleId="Mention">
    <w:name w:val="Mention"/>
    <w:basedOn w:val="DefaultParagraphFont"/>
    <w:uiPriority w:val="99"/>
    <w:unhideWhenUsed/>
    <w:rsid w:val="001828C6"/>
    <w:rPr>
      <w:color w:val="2B579A"/>
      <w:shd w:val="clear" w:color="auto" w:fill="E1DFDD"/>
    </w:rPr>
  </w:style>
  <w:style w:type="paragraph" w:customStyle="1" w:styleId="msonormal0">
    <w:name w:val="msonormal"/>
    <w:basedOn w:val="Normal"/>
    <w:rsid w:val="002C7C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2C7CC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2C7CC6"/>
    <w:pPr>
      <w:shd w:val="clear" w:color="000000" w:fill="1D305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sz w:val="24"/>
      <w:szCs w:val="24"/>
      <w:lang w:val="en-GB" w:eastAsia="en-GB"/>
    </w:rPr>
  </w:style>
  <w:style w:type="paragraph" w:customStyle="1" w:styleId="xl67">
    <w:name w:val="xl67"/>
    <w:basedOn w:val="Normal"/>
    <w:rsid w:val="002C7CC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paragraph" w:customStyle="1" w:styleId="xl68">
    <w:name w:val="xl68"/>
    <w:basedOn w:val="Normal"/>
    <w:rsid w:val="002C7C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2C7CC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paragraph" w:customStyle="1" w:styleId="xl70">
    <w:name w:val="xl70"/>
    <w:basedOn w:val="Normal"/>
    <w:rsid w:val="002C7CC6"/>
    <w:pPr>
      <w:shd w:val="clear" w:color="000000" w:fill="A4BD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paragraph" w:customStyle="1" w:styleId="xl71">
    <w:name w:val="xl71"/>
    <w:basedOn w:val="Normal"/>
    <w:rsid w:val="002C7CC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paragraph" w:customStyle="1" w:styleId="xl72">
    <w:name w:val="xl72"/>
    <w:basedOn w:val="Normal"/>
    <w:rsid w:val="002C7CC6"/>
    <w:pPr>
      <w:shd w:val="clear" w:color="000000" w:fill="A4BD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paragraph" w:customStyle="1" w:styleId="xl73">
    <w:name w:val="xl73"/>
    <w:basedOn w:val="Normal"/>
    <w:rsid w:val="002C7CC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paragraph" w:customStyle="1" w:styleId="xl74">
    <w:name w:val="xl74"/>
    <w:basedOn w:val="Normal"/>
    <w:rsid w:val="002C7CC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paragraph" w:customStyle="1" w:styleId="xl75">
    <w:name w:val="xl75"/>
    <w:basedOn w:val="Normal"/>
    <w:rsid w:val="002C7CC6"/>
    <w:pPr>
      <w:shd w:val="clear" w:color="000000" w:fill="A4BDC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D3058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B6DDC"/>
  </w:style>
  <w:style w:type="character" w:customStyle="1" w:styleId="Heading4Char">
    <w:name w:val="Heading 4 Char"/>
    <w:basedOn w:val="DefaultParagraphFont"/>
    <w:link w:val="Heading4"/>
    <w:uiPriority w:val="9"/>
    <w:semiHidden/>
    <w:rsid w:val="008F215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-article-author-affiliationaddress">
    <w:name w:val="c-article-author-affiliation__address"/>
    <w:basedOn w:val="Normal"/>
    <w:rsid w:val="00AF3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-article-author-affiliationauthors-list">
    <w:name w:val="c-article-author-affiliation__authors-list"/>
    <w:basedOn w:val="Normal"/>
    <w:rsid w:val="00AF3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list">
    <w:name w:val="Reference list"/>
    <w:basedOn w:val="EndNoteBibliography"/>
    <w:qFormat/>
    <w:rsid w:val="00331DFF"/>
    <w:pPr>
      <w:spacing w:before="120" w:after="0"/>
      <w:ind w:left="720" w:hanging="567"/>
      <w:jc w:val="both"/>
    </w:pPr>
    <w:rPr>
      <w:rFonts w:asciiTheme="minorHAnsi" w:hAnsiTheme="minorHAnsi" w:cstheme="minorHAnsi"/>
      <w:sz w:val="24"/>
      <w:szCs w:val="24"/>
    </w:rPr>
  </w:style>
  <w:style w:type="paragraph" w:customStyle="1" w:styleId="Bullets">
    <w:name w:val="Bullets"/>
    <w:basedOn w:val="ListParagraph"/>
    <w:link w:val="BulletsChar"/>
    <w:qFormat/>
    <w:rsid w:val="00574041"/>
    <w:pPr>
      <w:numPr>
        <w:numId w:val="22"/>
      </w:numPr>
      <w:spacing w:before="120" w:after="120" w:line="360" w:lineRule="auto"/>
      <w:ind w:left="0"/>
    </w:pPr>
    <w:rPr>
      <w:rFonts w:ascii="Arial" w:eastAsia="Calibri" w:hAnsi="Arial" w:cs="Times New Roman"/>
      <w:spacing w:val="-10"/>
      <w:lang w:val="en-GB"/>
    </w:rPr>
  </w:style>
  <w:style w:type="character" w:customStyle="1" w:styleId="BulletsChar">
    <w:name w:val="Bullets Char"/>
    <w:basedOn w:val="DefaultParagraphFont"/>
    <w:link w:val="Bullets"/>
    <w:rsid w:val="00574041"/>
    <w:rPr>
      <w:rFonts w:ascii="Arial" w:eastAsia="Calibri" w:hAnsi="Arial" w:cs="Times New Roman"/>
      <w:spacing w:val="-10"/>
      <w:lang w:val="en-GB"/>
    </w:rPr>
  </w:style>
  <w:style w:type="paragraph" w:customStyle="1" w:styleId="Maintext">
    <w:name w:val="Main text"/>
    <w:basedOn w:val="Normal"/>
    <w:link w:val="MaintextCar"/>
    <w:qFormat/>
    <w:rsid w:val="001729E1"/>
    <w:pPr>
      <w:spacing w:before="120" w:after="0" w:line="360" w:lineRule="exact"/>
      <w:ind w:firstLine="567"/>
      <w:jc w:val="both"/>
    </w:pPr>
    <w:rPr>
      <w:rFonts w:ascii="Calibri" w:eastAsia="Times New Roman" w:hAnsi="Calibri" w:cs="Calibri"/>
      <w:sz w:val="24"/>
      <w:szCs w:val="24"/>
      <w:lang w:val="en-US" w:eastAsia="fr-FR"/>
    </w:rPr>
  </w:style>
  <w:style w:type="character" w:customStyle="1" w:styleId="MaintextCar">
    <w:name w:val="Main text Car"/>
    <w:basedOn w:val="DefaultParagraphFont"/>
    <w:link w:val="Maintext"/>
    <w:rsid w:val="001729E1"/>
    <w:rPr>
      <w:rFonts w:ascii="Calibri" w:eastAsia="Times New Roman" w:hAnsi="Calibri" w:cs="Calibri"/>
      <w:sz w:val="24"/>
      <w:szCs w:val="24"/>
      <w:lang w:val="en-US" w:eastAsia="fr-FR"/>
    </w:rPr>
  </w:style>
  <w:style w:type="paragraph" w:customStyle="1" w:styleId="CSText">
    <w:name w:val="CS Text"/>
    <w:basedOn w:val="Normal"/>
    <w:link w:val="CSTextZchn"/>
    <w:qFormat/>
    <w:rsid w:val="001729E1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/>
    </w:rPr>
  </w:style>
  <w:style w:type="character" w:customStyle="1" w:styleId="CSTextZchn">
    <w:name w:val="CS Text Zchn"/>
    <w:basedOn w:val="DefaultParagraphFont"/>
    <w:link w:val="CSText"/>
    <w:rsid w:val="001729E1"/>
    <w:rPr>
      <w:rFonts w:ascii="Times New Roman" w:eastAsiaTheme="minorHAnsi" w:hAnsi="Times New Roman" w:cs="Times New Roman"/>
      <w:sz w:val="24"/>
      <w:szCs w:val="24"/>
      <w:lang w:val="en-US"/>
    </w:rPr>
  </w:style>
  <w:style w:type="paragraph" w:customStyle="1" w:styleId="Corpsdetexte2">
    <w:name w:val="Corps de texte2"/>
    <w:basedOn w:val="Normal"/>
    <w:link w:val="BodyTextCar"/>
    <w:qFormat/>
    <w:rsid w:val="001729E1"/>
    <w:pPr>
      <w:spacing w:before="120" w:after="0" w:line="360" w:lineRule="exact"/>
      <w:ind w:firstLine="567"/>
      <w:jc w:val="both"/>
    </w:pPr>
    <w:rPr>
      <w:rFonts w:ascii="Calibri" w:eastAsia="Calibri" w:hAnsi="Calibri" w:cs="Calibri"/>
      <w:sz w:val="24"/>
      <w:szCs w:val="24"/>
      <w:lang w:val="en-GB" w:eastAsia="en-GB"/>
    </w:rPr>
  </w:style>
  <w:style w:type="character" w:customStyle="1" w:styleId="BodyTextCar">
    <w:name w:val="Body Text Car"/>
    <w:basedOn w:val="DefaultParagraphFont"/>
    <w:link w:val="Corpsdetexte2"/>
    <w:rsid w:val="001729E1"/>
    <w:rPr>
      <w:rFonts w:ascii="Calibri" w:eastAsia="Calibri" w:hAnsi="Calibri" w:cs="Calibri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6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  <w:szCs w:val="24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640B"/>
    <w:rPr>
      <w:rFonts w:ascii="MS Gothic" w:eastAsia="MS Gothic" w:hAnsi="MS Gothic" w:cs="MS Gothic"/>
      <w:sz w:val="24"/>
      <w:szCs w:val="24"/>
      <w:lang w:val="en-US" w:eastAsia="ja-JP"/>
    </w:rPr>
  </w:style>
  <w:style w:type="character" w:customStyle="1" w:styleId="y2iqfc">
    <w:name w:val="y2iqfc"/>
    <w:basedOn w:val="DefaultParagraphFont"/>
    <w:rsid w:val="006C640B"/>
  </w:style>
  <w:style w:type="character" w:customStyle="1" w:styleId="ztplmc">
    <w:name w:val="ztplmc"/>
    <w:basedOn w:val="DefaultParagraphFont"/>
    <w:rsid w:val="00943BEA"/>
  </w:style>
  <w:style w:type="character" w:customStyle="1" w:styleId="hwtze">
    <w:name w:val="hwtze"/>
    <w:basedOn w:val="DefaultParagraphFont"/>
    <w:rsid w:val="00943BEA"/>
  </w:style>
  <w:style w:type="character" w:customStyle="1" w:styleId="rynqvb">
    <w:name w:val="rynqvb"/>
    <w:basedOn w:val="DefaultParagraphFont"/>
    <w:rsid w:val="00943BEA"/>
  </w:style>
  <w:style w:type="character" w:styleId="Emphasis">
    <w:name w:val="Emphasis"/>
    <w:basedOn w:val="DefaultParagraphFont"/>
    <w:uiPriority w:val="20"/>
    <w:qFormat/>
    <w:rsid w:val="00BD68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038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248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37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35145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57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48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98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52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44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60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8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3430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6143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00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423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067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3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159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9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99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56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331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3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1272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5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50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025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99799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9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174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30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5916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5498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89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04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975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2315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5829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1105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7269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5582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17924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213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03068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9231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702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0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03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794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3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76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1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58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5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8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89807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90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0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256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6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461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0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41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624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70388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91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6348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7113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0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5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71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729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70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5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9862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311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864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279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093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9994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547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305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6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28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6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2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192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2832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92756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00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2609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2780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5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9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6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144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441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3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023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99130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327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29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643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822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365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5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528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0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02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2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2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48809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35532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22982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70174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87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8334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2168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0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2639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699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6867">
          <w:marLeft w:val="1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7483">
          <w:marLeft w:val="1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4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75D492683D714FB0F69E5FF0E8BBAC" ma:contentTypeVersion="6" ma:contentTypeDescription="Create a new document." ma:contentTypeScope="" ma:versionID="bdbf23e3bcb91e4ab4adcfd727eeb0b3">
  <xsd:schema xmlns:xsd="http://www.w3.org/2001/XMLSchema" xmlns:xs="http://www.w3.org/2001/XMLSchema" xmlns:p="http://schemas.microsoft.com/office/2006/metadata/properties" xmlns:ns2="a3cbe4e1-92dc-4462-a596-a3ae047edab8" xmlns:ns3="d3fe6d1d-5af9-4f53-b2b3-56601343f97e" targetNamespace="http://schemas.microsoft.com/office/2006/metadata/properties" ma:root="true" ma:fieldsID="35650b98bdb74b8d6848a7aeb9e6c1fa" ns2:_="" ns3:_="">
    <xsd:import namespace="a3cbe4e1-92dc-4462-a596-a3ae047edab8"/>
    <xsd:import namespace="d3fe6d1d-5af9-4f53-b2b3-56601343f9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be4e1-92dc-4462-a596-a3ae047ed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fe6d1d-5af9-4f53-b2b3-56601343f97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3fe6d1d-5af9-4f53-b2b3-56601343f97e">
      <UserInfo>
        <DisplayName>Yoshie Onishi</DisplayName>
        <AccountId>15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D634A4-34D5-491F-8B6C-96CD507EF4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cbe4e1-92dc-4462-a596-a3ae047edab8"/>
    <ds:schemaRef ds:uri="d3fe6d1d-5af9-4f53-b2b3-56601343f9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B62784-769E-4839-81CB-E8E87B6F7669}">
  <ds:schemaRefs>
    <ds:schemaRef ds:uri="http://schemas.microsoft.com/office/2006/metadata/properties"/>
    <ds:schemaRef ds:uri="http://schemas.microsoft.com/office/infopath/2007/PartnerControls"/>
    <ds:schemaRef ds:uri="d3fe6d1d-5af9-4f53-b2b3-56601343f97e"/>
  </ds:schemaRefs>
</ds:datastoreItem>
</file>

<file path=customXml/itemProps3.xml><?xml version="1.0" encoding="utf-8"?>
<ds:datastoreItem xmlns:ds="http://schemas.openxmlformats.org/officeDocument/2006/customXml" ds:itemID="{28294243-601A-4C93-8EFC-D2F04ECE2E9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352AAF-3571-4599-A831-18841C768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011</Words>
  <Characters>5766</Characters>
  <Application>Microsoft Office Word</Application>
  <DocSecurity>0</DocSecurity>
  <Lines>48</Lines>
  <Paragraphs>1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764</CharactersWithSpaces>
  <SharedDoc>false</SharedDoc>
  <HLinks>
    <vt:vector size="390" baseType="variant">
      <vt:variant>
        <vt:i4>5242955</vt:i4>
      </vt:variant>
      <vt:variant>
        <vt:i4>378</vt:i4>
      </vt:variant>
      <vt:variant>
        <vt:i4>0</vt:i4>
      </vt:variant>
      <vt:variant>
        <vt:i4>5</vt:i4>
      </vt:variant>
      <vt:variant>
        <vt:lpwstr>https://sites.google.com/view/jspedatabaseindex/home</vt:lpwstr>
      </vt:variant>
      <vt:variant>
        <vt:lpwstr/>
      </vt:variant>
      <vt:variant>
        <vt:i4>4390923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784139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71860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196616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0723883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kaburra</dc:creator>
  <cp:keywords/>
  <dc:description/>
  <cp:lastModifiedBy>Yuvaraj Kannan</cp:lastModifiedBy>
  <cp:revision>8</cp:revision>
  <cp:lastPrinted>2023-12-14T01:48:00Z</cp:lastPrinted>
  <dcterms:created xsi:type="dcterms:W3CDTF">2023-12-19T11:36:00Z</dcterms:created>
  <dcterms:modified xsi:type="dcterms:W3CDTF">2024-02-1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75D492683D714FB0F69E5FF0E8BBAC</vt:lpwstr>
  </property>
</Properties>
</file>